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B65F73" w14:textId="6FA0747E" w:rsidR="00D0616B" w:rsidRPr="00475C6E" w:rsidRDefault="00D0616B" w:rsidP="00D0616B">
      <w:pPr>
        <w:spacing w:after="240"/>
        <w:jc w:val="center"/>
        <w:rPr>
          <w:b/>
        </w:rPr>
      </w:pPr>
      <w:bookmarkStart w:id="0" w:name="_Hlk34327036"/>
      <w:r w:rsidRPr="00D0616B">
        <w:rPr>
          <w:b/>
        </w:rPr>
        <w:t>Butterfly wing architectures inspire sensor and energy applications</w:t>
      </w:r>
      <w:bookmarkEnd w:id="0"/>
    </w:p>
    <w:p w14:paraId="5300B0B7" w14:textId="77777777" w:rsidR="00D0616B" w:rsidRDefault="00D0616B" w:rsidP="00D0616B">
      <w:pPr>
        <w:spacing w:line="360" w:lineRule="auto"/>
        <w:jc w:val="center"/>
        <w:rPr>
          <w:sz w:val="28"/>
        </w:rPr>
      </w:pPr>
    </w:p>
    <w:p w14:paraId="0E3F052E" w14:textId="79A1E5FA" w:rsidR="00D0616B" w:rsidRDefault="00D0616B" w:rsidP="00D0616B">
      <w:pPr>
        <w:spacing w:line="360" w:lineRule="auto"/>
        <w:jc w:val="center"/>
        <w:rPr>
          <w:sz w:val="28"/>
        </w:rPr>
      </w:pPr>
      <w:r>
        <w:rPr>
          <w:sz w:val="28"/>
        </w:rPr>
        <w:t>Supporting Information</w:t>
      </w:r>
    </w:p>
    <w:p w14:paraId="1554C1EE" w14:textId="77777777" w:rsidR="00D0616B" w:rsidRPr="00D0616B" w:rsidRDefault="00D0616B" w:rsidP="00D0616B">
      <w:pPr>
        <w:spacing w:line="360" w:lineRule="auto"/>
        <w:jc w:val="center"/>
        <w:rPr>
          <w:b/>
          <w:sz w:val="28"/>
        </w:rPr>
      </w:pPr>
    </w:p>
    <w:p w14:paraId="005A0264" w14:textId="6AE5633E" w:rsidR="006B683A" w:rsidRPr="00E7666D" w:rsidRDefault="0060586E" w:rsidP="00892A4B">
      <w:pPr>
        <w:spacing w:line="360" w:lineRule="auto"/>
        <w:jc w:val="both"/>
        <w:rPr>
          <w:b/>
        </w:rPr>
      </w:pPr>
      <w:r w:rsidRPr="00E7666D">
        <w:rPr>
          <w:b/>
        </w:rPr>
        <w:t xml:space="preserve">Butterfly wing-inspired </w:t>
      </w:r>
      <w:r w:rsidR="00413F65">
        <w:rPr>
          <w:b/>
        </w:rPr>
        <w:t>Fabrication</w:t>
      </w:r>
    </w:p>
    <w:p w14:paraId="49ADB486" w14:textId="54AA8F63" w:rsidR="003D73AA" w:rsidRDefault="00EC40D6" w:rsidP="00EE4BFE">
      <w:pPr>
        <w:spacing w:line="360" w:lineRule="auto"/>
        <w:ind w:firstLine="426"/>
        <w:jc w:val="both"/>
      </w:pPr>
      <w:r>
        <w:t xml:space="preserve">Fabrication of butterfly wing inspired systems can be done according to any of three principles namely, </w:t>
      </w:r>
      <w:r w:rsidRPr="00E7666D">
        <w:t>modification, coating and filing</w:t>
      </w:r>
      <w:r w:rsidR="00C37193">
        <w:t xml:space="preserve"> or replication</w:t>
      </w:r>
      <w:r w:rsidRPr="00E7666D">
        <w:t xml:space="preserve"> </w:t>
      </w:r>
      <w:r w:rsidRPr="00E7666D">
        <w:fldChar w:fldCharType="begin"/>
      </w:r>
      <w:r w:rsidRPr="00E7666D">
        <w:instrText xml:space="preserve"> ADDIN EN.CITE &lt;EndNote&gt;&lt;Cite&gt;&lt;Author&gt;Zhu&lt;/Author&gt;&lt;Year&gt;2017&lt;/Year&gt;&lt;RecNum&gt;292&lt;/RecNum&gt;&lt;DisplayText&gt;[1]&lt;/DisplayText&gt;&lt;record&gt;&lt;rec-number&gt;292&lt;/rec-number&gt;&lt;foreign-keys&gt;&lt;key app="EN" db-id="220wsvtxgvrws6eevzkvsrd3ar02satrsr02" timestamp="1549608508"&gt;292&lt;/key&gt;&lt;/foreign-keys&gt;&lt;ref-type name="Journal Article"&gt;17&lt;/ref-type&gt;&lt;contributors&gt;&lt;authors&gt;&lt;author&gt;Zhu, Yucheng&lt;/author&gt;&lt;author&gt;Zhang, Wang&lt;/author&gt;&lt;author&gt;Zhang, Di&lt;/author&gt;&lt;/authors&gt;&lt;/contributors&gt;&lt;titles&gt;&lt;title&gt;Fabrication of Sensor Materials Inspired by Butterfly Wings&lt;/title&gt;&lt;secondary-title&gt;Adv. Mater. Technol.&lt;/secondary-title&gt;&lt;alt-title&gt;Advanced Materials Technologies&lt;/alt-title&gt;&lt;/titles&gt;&lt;periodical&gt;&lt;full-title&gt;Adv. Mater. Technol.&lt;/full-title&gt;&lt;/periodical&gt;&lt;alt-periodical&gt;&lt;full-title&gt;Advanced Materials Technologies&lt;/full-title&gt;&lt;/alt-periodical&gt;&lt;pages&gt;1600209&lt;/pages&gt;&lt;volume&gt;2&lt;/volume&gt;&lt;number&gt;7&lt;/number&gt;&lt;section&gt;1600209&lt;/section&gt;&lt;dates&gt;&lt;year&gt;2017&lt;/year&gt;&lt;/dates&gt;&lt;isbn&gt;2365709X&lt;/isbn&gt;&lt;urls&gt;&lt;related-urls&gt;&lt;url&gt;https://onlinelibrary.wiley.com/doi/abs/10.1002/admt.201600209&lt;/url&gt;&lt;/related-urls&gt;&lt;/urls&gt;&lt;electronic-resource-num&gt;10.1002/admt.201600209&lt;/electronic-resource-num&gt;&lt;/record&gt;&lt;/Cite&gt;&lt;/EndNote&gt;</w:instrText>
      </w:r>
      <w:r w:rsidRPr="00E7666D">
        <w:fldChar w:fldCharType="separate"/>
      </w:r>
      <w:r w:rsidRPr="00E7666D">
        <w:rPr>
          <w:noProof/>
        </w:rPr>
        <w:t>[1]</w:t>
      </w:r>
      <w:r w:rsidRPr="00E7666D">
        <w:fldChar w:fldCharType="end"/>
      </w:r>
      <w:r w:rsidRPr="00E7666D">
        <w:t>.</w:t>
      </w:r>
      <w:r>
        <w:t xml:space="preserve"> These principles are a generalized methodology that entails several fabrication techniques</w:t>
      </w:r>
      <w:r w:rsidR="004D35E2">
        <w:t xml:space="preserve"> as shown in the summarized scheme (</w:t>
      </w:r>
      <w:r w:rsidR="004D35E2" w:rsidRPr="00980FAA">
        <w:rPr>
          <w:color w:val="0033CC"/>
        </w:rPr>
        <w:t>Fig S1</w:t>
      </w:r>
      <w:r w:rsidR="004D35E2">
        <w:t>)</w:t>
      </w:r>
      <w:r>
        <w:t xml:space="preserve">. In discussing the principles, we highlight the process flow and explore selected fabrication techniques under each principle. In details, modification involves </w:t>
      </w:r>
      <w:bookmarkStart w:id="1" w:name="_Hlk37147526"/>
      <w:r w:rsidRPr="00E7666D">
        <w:t>altering the architecture of the wing scale</w:t>
      </w:r>
      <w:bookmarkEnd w:id="1"/>
      <w:r w:rsidRPr="00E7666D">
        <w:t xml:space="preserve"> or incorporation of functional groups</w:t>
      </w:r>
      <w:r w:rsidR="0070261B">
        <w:t xml:space="preserve"> on wing templates</w:t>
      </w:r>
      <w:r w:rsidR="00BB1297">
        <w:t xml:space="preserve">. This </w:t>
      </w:r>
      <w:r w:rsidR="0070261B">
        <w:t xml:space="preserve">causes a </w:t>
      </w:r>
      <w:r w:rsidR="00BB1297">
        <w:t>change</w:t>
      </w:r>
      <w:r w:rsidR="0070261B">
        <w:t xml:space="preserve"> in</w:t>
      </w:r>
      <w:r w:rsidR="00BB1297">
        <w:t xml:space="preserve"> the initial characteristics of the butterfly wing template</w:t>
      </w:r>
      <w:r w:rsidR="00EE78D9">
        <w:t xml:space="preserve"> and </w:t>
      </w:r>
      <w:r w:rsidR="00306761">
        <w:t>has been</w:t>
      </w:r>
      <w:r w:rsidR="00EE78D9">
        <w:t xml:space="preserve"> applied</w:t>
      </w:r>
      <w:r w:rsidR="00BB1297">
        <w:t xml:space="preserve"> in </w:t>
      </w:r>
      <w:bookmarkStart w:id="2" w:name="_Hlk37148968"/>
      <w:r w:rsidR="00BB1297">
        <w:t>i</w:t>
      </w:r>
      <w:r w:rsidR="00BB1297" w:rsidRPr="00E7666D">
        <w:t>nfrared (IR) sensors</w:t>
      </w:r>
      <w:bookmarkEnd w:id="2"/>
      <w:r w:rsidR="00BB1297" w:rsidRPr="00E7666D">
        <w:t xml:space="preserve"> </w:t>
      </w:r>
      <w:r w:rsidR="00BB1297" w:rsidRPr="00E7666D">
        <w:fldChar w:fldCharType="begin"/>
      </w:r>
      <w:r w:rsidR="00815895">
        <w:instrText xml:space="preserve"> ADDIN EN.CITE &lt;EndNote&gt;&lt;Cite&gt;&lt;Author&gt;Rogalski&lt;/Author&gt;&lt;Year&gt;2012&lt;/Year&gt;&lt;RecNum&gt;2233&lt;/RecNum&gt;&lt;DisplayText&gt;[2]&lt;/DisplayText&gt;&lt;record&gt;&lt;rec-number&gt;2233&lt;/rec-number&gt;&lt;foreign-keys&gt;&lt;key app="EN" db-id="220wsvtxgvrws6eevzkvsrd3ar02satrsr02" timestamp="1585291445"&gt;2233&lt;/key&gt;&lt;/foreign-keys&gt;&lt;ref-type name="Journal Article"&gt;17&lt;/ref-type&gt;&lt;contributors&gt;&lt;authors&gt;&lt;author&gt;Rogalski, A.&lt;/author&gt;&lt;/authors&gt;&lt;/contributors&gt;&lt;titles&gt;&lt;title&gt;History of infrared detectors&lt;/title&gt;&lt;secondary-title&gt;Opto-Electron. Rev.&lt;/secondary-title&gt;&lt;alt-title&gt;Opto-Electronics Review&lt;/alt-title&gt;&lt;/titles&gt;&lt;alt-periodical&gt;&lt;full-title&gt;Opto-Electronics Review&lt;/full-title&gt;&lt;/alt-periodical&gt;&lt;pages&gt;279-308&lt;/pages&gt;&lt;volume&gt;20&lt;/volume&gt;&lt;number&gt;3&lt;/number&gt;&lt;dates&gt;&lt;year&gt;2012&lt;/year&gt;&lt;pub-dates&gt;&lt;date&gt;2012/09/01&lt;/date&gt;&lt;/pub-dates&gt;&lt;/dates&gt;&lt;isbn&gt;1896-3757&lt;/isbn&gt;&lt;urls&gt;&lt;related-urls&gt;&lt;url&gt;https://doi.org/10.2478/s11772-012-0037-7&lt;/url&gt;&lt;url&gt;https://www.degruyter.com/downloadpdf/journals/oere/20/3/article-p279.pdf&lt;/url&gt;&lt;/related-urls&gt;&lt;/urls&gt;&lt;electronic-resource-num&gt;10.2478/s11772-012-0037-7&lt;/electronic-resource-num&gt;&lt;/record&gt;&lt;/Cite&gt;&lt;/EndNote&gt;</w:instrText>
      </w:r>
      <w:r w:rsidR="00BB1297" w:rsidRPr="00E7666D">
        <w:fldChar w:fldCharType="separate"/>
      </w:r>
      <w:r w:rsidR="00BB1297" w:rsidRPr="00E7666D">
        <w:rPr>
          <w:noProof/>
        </w:rPr>
        <w:t>[2]</w:t>
      </w:r>
      <w:r w:rsidR="00BB1297" w:rsidRPr="00E7666D">
        <w:fldChar w:fldCharType="end"/>
      </w:r>
      <w:r w:rsidR="00BB1297" w:rsidRPr="00E7666D">
        <w:t>.</w:t>
      </w:r>
      <w:r>
        <w:t xml:space="preserve"> </w:t>
      </w:r>
      <w:r w:rsidR="00BB1297">
        <w:t xml:space="preserve">Conversely, coating entails </w:t>
      </w:r>
      <w:bookmarkStart w:id="3" w:name="_Hlk37147768"/>
      <w:r w:rsidR="00BB1297">
        <w:t>bond creation between an applied layer</w:t>
      </w:r>
      <w:bookmarkEnd w:id="3"/>
      <w:r w:rsidR="00BB1297">
        <w:t xml:space="preserve"> of </w:t>
      </w:r>
      <w:r w:rsidR="0070261B">
        <w:t>substrate (</w:t>
      </w:r>
      <w:r w:rsidR="00BB1297">
        <w:t>polymer or composite</w:t>
      </w:r>
      <w:r w:rsidR="0070261B">
        <w:t>)</w:t>
      </w:r>
      <w:r w:rsidR="00BB1297">
        <w:t xml:space="preserve"> and a butterfly wing template. </w:t>
      </w:r>
      <w:r w:rsidR="00210591">
        <w:t xml:space="preserve">The </w:t>
      </w:r>
      <w:r w:rsidR="000F4EAB">
        <w:t>applied layer conceals the details of the wing template architecture</w:t>
      </w:r>
      <w:r w:rsidR="00EE78D9">
        <w:t>.</w:t>
      </w:r>
      <w:r w:rsidR="000F4EAB">
        <w:t xml:space="preserve"> </w:t>
      </w:r>
      <w:r w:rsidR="00EE78D9">
        <w:t>The</w:t>
      </w:r>
      <w:r w:rsidR="000F4EAB">
        <w:t xml:space="preserve"> </w:t>
      </w:r>
      <w:r w:rsidR="00EE78D9">
        <w:t xml:space="preserve">product </w:t>
      </w:r>
      <w:r w:rsidR="00210591">
        <w:t xml:space="preserve">characteristics majorly rely on the thickness of the added layers. </w:t>
      </w:r>
      <w:r w:rsidR="003D73AA">
        <w:t xml:space="preserve">After coating, the detailed structure of the wing template cannot be maintained. </w:t>
      </w:r>
      <w:r w:rsidR="00CA0505">
        <w:t>Coating has been applied in</w:t>
      </w:r>
      <w:r w:rsidR="00210591">
        <w:t xml:space="preserve"> </w:t>
      </w:r>
      <w:r w:rsidR="00CA0505">
        <w:t xml:space="preserve">fabrication of </w:t>
      </w:r>
      <w:bookmarkStart w:id="4" w:name="_Hlk37149100"/>
      <w:r w:rsidR="00210591" w:rsidRPr="00E7666D">
        <w:t>temperature, pH and gas/ethanol/vapor sensors</w:t>
      </w:r>
      <w:bookmarkEnd w:id="4"/>
      <w:r w:rsidR="00210591" w:rsidRPr="00E7666D">
        <w:t xml:space="preserve"> </w:t>
      </w:r>
      <w:r w:rsidR="00210591" w:rsidRPr="00E7666D">
        <w:fldChar w:fldCharType="begin">
          <w:fldData xml:space="preserve">PEVuZE5vdGU+PENpdGU+PEF1dGhvcj5MdTwvQXV0aG9yPjxZZWFyPjIwMTU8L1llYXI+PFJlY051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</w:fldData>
        </w:fldChar>
      </w:r>
      <w:r w:rsidR="00815895">
        <w:instrText xml:space="preserve"> ADDIN EN.CITE </w:instrText>
      </w:r>
      <w:r w:rsidR="00815895">
        <w:fldChar w:fldCharType="begin">
          <w:fldData xml:space="preserve">PEVuZE5vdGU+PENpdGU+PEF1dGhvcj5MdTwvQXV0aG9yPjxZZWFyPjIwMTU8L1llYXI+PFJlY051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</w:fldData>
        </w:fldChar>
      </w:r>
      <w:r w:rsidR="00815895">
        <w:instrText xml:space="preserve"> ADDIN EN.CITE.DATA </w:instrText>
      </w:r>
      <w:r w:rsidR="00815895">
        <w:fldChar w:fldCharType="end"/>
      </w:r>
      <w:r w:rsidR="00210591" w:rsidRPr="00E7666D">
        <w:fldChar w:fldCharType="separate"/>
      </w:r>
      <w:r w:rsidR="00210591" w:rsidRPr="00E7666D">
        <w:rPr>
          <w:noProof/>
        </w:rPr>
        <w:t>[3-5]</w:t>
      </w:r>
      <w:r w:rsidR="00210591" w:rsidRPr="00E7666D">
        <w:fldChar w:fldCharType="end"/>
      </w:r>
      <w:r w:rsidR="00210591" w:rsidRPr="00E7666D">
        <w:t>.</w:t>
      </w:r>
      <w:r w:rsidR="00210591">
        <w:t xml:space="preserve"> </w:t>
      </w:r>
    </w:p>
    <w:p w14:paraId="569FDD81" w14:textId="001937CB" w:rsidR="003C0DB9" w:rsidRDefault="00EE4BFE" w:rsidP="004D35E2">
      <w:pPr>
        <w:spacing w:line="360" w:lineRule="auto"/>
        <w:ind w:firstLine="426"/>
        <w:jc w:val="both"/>
      </w:pPr>
      <w:r>
        <w:t>Filling or replication principle</w:t>
      </w:r>
      <w:r w:rsidRPr="00E7666D">
        <w:t xml:space="preserve"> entails </w:t>
      </w:r>
      <w:r w:rsidR="00C45156">
        <w:t>attachment</w:t>
      </w:r>
      <w:r w:rsidRPr="00E7666D">
        <w:t xml:space="preserve"> of components</w:t>
      </w:r>
      <w:r>
        <w:t xml:space="preserve"> onto the</w:t>
      </w:r>
      <w:r w:rsidRPr="00E7666D">
        <w:t xml:space="preserve"> butterfly wing template without concealing the original hierarchical architecture</w:t>
      </w:r>
      <w:r w:rsidR="001A5601">
        <w:t>.</w:t>
      </w:r>
      <w:r w:rsidRPr="00E7666D">
        <w:t xml:space="preserve"> </w:t>
      </w:r>
      <w:r w:rsidR="005C453F">
        <w:t>Here, the</w:t>
      </w:r>
      <w:r w:rsidRPr="00E7666D">
        <w:t xml:space="preserve"> </w:t>
      </w:r>
      <w:r w:rsidR="003D73AA">
        <w:t>original structure of the butterfly wing template</w:t>
      </w:r>
      <w:r w:rsidR="001A5601">
        <w:t xml:space="preserve"> is maintained</w:t>
      </w:r>
      <w:r>
        <w:t>.</w:t>
      </w:r>
      <w:r w:rsidR="00CA0505">
        <w:t xml:space="preserve"> Filling has been applied in the fabrication of </w:t>
      </w:r>
      <w:bookmarkStart w:id="5" w:name="_Hlk37149271"/>
      <w:r w:rsidR="00CA0505" w:rsidRPr="00E7666D">
        <w:t>optical photonic devices, surface-enhanced Raman scattering (SERS) sensors and magnetic sensors</w:t>
      </w:r>
      <w:bookmarkEnd w:id="5"/>
      <w:r w:rsidR="00CA0505" w:rsidRPr="00E7666D">
        <w:t xml:space="preserve"> </w:t>
      </w:r>
      <w:r w:rsidR="00CA0505" w:rsidRPr="00E7666D">
        <w:fldChar w:fldCharType="begin"/>
      </w:r>
      <w:r w:rsidR="00CA0505">
        <w:instrText xml:space="preserve"> ADDIN EN.CITE &lt;EndNote&gt;&lt;Cite&gt;&lt;Author&gt;Tan&lt;/Author&gt;&lt;Year&gt;2012&lt;/Year&gt;&lt;RecNum&gt;2241&lt;/RecNum&gt;&lt;DisplayText&gt;[6]&lt;/DisplayText&gt;&lt;record&gt;&lt;rec-number&gt;2241&lt;/rec-number&gt;&lt;foreign-keys&gt;&lt;key app="EN" db-id="220wsvtxgvrws6eevzkvsrd3ar02satrsr02" timestamp="1585295145"&gt;2241&lt;/key&gt;&lt;/foreign-keys&gt;&lt;ref-type name="Journal Article"&gt;17&lt;/ref-type&gt;&lt;contributors&gt;&lt;authors&gt;&lt;author&gt;Tan, Yongwen&lt;/author&gt;&lt;author&gt;Gu, Jiajun&lt;/author&gt;&lt;author&gt;Xu, Linhua&lt;/author&gt;&lt;author&gt;Zang, Xining&lt;/author&gt;&lt;author&gt;Liu, Dingxin&lt;/author&gt;&lt;author&gt;Zhang, Wang&lt;/author&gt;&lt;author&gt;Liu, Qinglei&lt;/author&gt;&lt;author&gt;Zhu, Shenmin&lt;/author&gt;&lt;author&gt;Su, Huilan&lt;/author&gt;&lt;author&gt;Feng, Chuanliang&lt;/author&gt;&lt;author&gt;Fan, Genlian&lt;/author&gt;&lt;author&gt;Zhang, Di&lt;/author&gt;&lt;/authors&gt;&lt;/contributors&gt;&lt;titles&gt;&lt;title&gt;Biological Templates: High-Density Hotspots Engineered by Naturally Piled-Up Subwavelength Structures in Three-Dimensional Copper Butterfly Wing Scales for Surface-Enhanced Raman Scattering Detection&lt;/title&gt;&lt;secondary-title&gt;Adv. Funct. Mater.&lt;/secondary-title&gt;&lt;alt-title&gt;Advanced Functional Materials&lt;/alt-title&gt;&lt;/titles&gt;&lt;periodical&gt;&lt;full-title&gt;Adv. Funct. Mater.&lt;/full-title&gt;&lt;/periodical&gt;&lt;alt-periodical&gt;&lt;full-title&gt;Advanced Functional Materials&lt;/full-title&gt;&lt;/alt-periodical&gt;&lt;pages&gt;1542-1542&lt;/pages&gt;&lt;volume&gt;22&lt;/volume&gt;&lt;number&gt;8&lt;/number&gt;&lt;section&gt;1542&lt;/section&gt;&lt;dates&gt;&lt;year&gt;2012&lt;/year&gt;&lt;/dates&gt;&lt;isbn&gt;1616301X&lt;/isbn&gt;&lt;urls&gt;&lt;related-urls&gt;&lt;url&gt;https://onlinelibrary.wiley.com/doi/abs/10.1002/adfm.201290048&lt;/url&gt;&lt;/related-urls&gt;&lt;/urls&gt;&lt;electronic-resource-num&gt;10.1002/adfm.201290048&lt;/electronic-resource-num&gt;&lt;/record&gt;&lt;/Cite&gt;&lt;/EndNote&gt;</w:instrText>
      </w:r>
      <w:r w:rsidR="00CA0505" w:rsidRPr="00E7666D">
        <w:fldChar w:fldCharType="separate"/>
      </w:r>
      <w:r w:rsidR="00CA0505" w:rsidRPr="00E7666D">
        <w:rPr>
          <w:noProof/>
        </w:rPr>
        <w:t>[6]</w:t>
      </w:r>
      <w:r w:rsidR="00CA0505" w:rsidRPr="00E7666D">
        <w:fldChar w:fldCharType="end"/>
      </w:r>
      <w:r w:rsidR="00CA0505" w:rsidRPr="00E7666D">
        <w:t>.</w:t>
      </w:r>
      <w:r w:rsidR="00CA0505">
        <w:t xml:space="preserve"> </w:t>
      </w:r>
      <w:r w:rsidR="008B5CD0">
        <w:t xml:space="preserve">While filling and coating add components to the wing template, their main difference is </w:t>
      </w:r>
      <w:r w:rsidR="003D73AA">
        <w:t xml:space="preserve">in </w:t>
      </w:r>
      <w:r w:rsidR="00284877">
        <w:t>the</w:t>
      </w:r>
      <w:r w:rsidR="008B5CD0">
        <w:t xml:space="preserve"> covering of the architecture. </w:t>
      </w:r>
      <w:r w:rsidR="003D73AA">
        <w:t>With</w:t>
      </w:r>
      <w:r w:rsidR="00CA0505">
        <w:t xml:space="preserve"> various examples categorized under each principle, the fabricated systems may often vary in the synthesis technique </w:t>
      </w:r>
      <w:r w:rsidR="003D73AA">
        <w:t>and</w:t>
      </w:r>
      <w:r w:rsidR="00CA0505">
        <w:t xml:space="preserve"> principle </w:t>
      </w:r>
      <w:r w:rsidR="00EE78D9">
        <w:t>according to the requirements of the product</w:t>
      </w:r>
      <w:r w:rsidR="00CA0505">
        <w:t xml:space="preserve"> </w:t>
      </w:r>
      <w:r w:rsidR="00CA0505" w:rsidRPr="00E7666D">
        <w:fldChar w:fldCharType="begin"/>
      </w:r>
      <w:r w:rsidR="00815895">
        <w:instrText xml:space="preserve"> ADDIN EN.CITE &lt;EndNote&gt;&lt;Cite&gt;&lt;Author&gt;Potyrailo&lt;/Author&gt;&lt;Year&gt;2018&lt;/Year&gt;&lt;RecNum&gt;2147&lt;/RecNum&gt;&lt;DisplayText&gt;[7]&lt;/DisplayText&gt;&lt;record&gt;&lt;rec-number&gt;2147&lt;/rec-number&gt;&lt;foreign-keys&gt;&lt;key app="EN" db-id="220wsvtxgvrws6eevzkvsrd3ar02satrsr02" timestamp="1563171192"&gt;2147&lt;/key&gt;&lt;/foreign-keys&gt;&lt;ref-type name="Journal Article"&gt;17&lt;/ref-type&gt;&lt;contributors&gt;&lt;authors&gt;&lt;author&gt;Potyrailo, Radislav A.&lt;/author&gt;&lt;author&gt;Karker, Nicholas&lt;/author&gt;&lt;author&gt;Carpenter, Michael A.&lt;/author&gt;&lt;author&gt;Minnick, Andrew&lt;/author&gt;&lt;/authors&gt;&lt;/contributors&gt;&lt;titles&gt;&lt;title&gt;Multivariable bio-inspired photonic sensors for non-condensable gases&lt;/title&gt;&lt;secondary-title&gt;J. Opt. &lt;/secondary-title&gt;&lt;alt-title&gt;Journal of Optics&lt;/alt-title&gt;&lt;/titles&gt;&lt;alt-periodical&gt;&lt;full-title&gt;Journal of Optics&lt;/full-title&gt;&lt;/alt-periodical&gt;&lt;volume&gt;20&lt;/volume&gt;&lt;number&gt;2&lt;/number&gt;&lt;dates&gt;&lt;year&gt;2018&lt;/year&gt;&lt;pub-dates&gt;&lt;date&gt;Feb&lt;/date&gt;&lt;/pub-dates&gt;&lt;/dates&gt;&lt;isbn&gt;2040-8978&lt;/isbn&gt;&lt;accession-num&gt;WOS:000419806100001&lt;/accession-num&gt;&lt;urls&gt;&lt;related-urls&gt;&lt;url&gt;&lt;style face="underline" font="default" size="100%"&gt;&amp;lt;Go to ISI&amp;gt;://WOS:000419806100001&lt;/style&gt;&lt;/url&gt;&lt;url&gt;https://iopscience.iop.org/article/10.1088/2040-8986/aa9ecf/pdf&lt;/url&gt;&lt;/related-urls&gt;&lt;/urls&gt;&lt;custom7&gt;024006&lt;/custom7&gt;&lt;electronic-resource-num&gt;10.1088/2040-8986/aa9ecf&lt;/electronic-resource-num&gt;&lt;/record&gt;&lt;/Cite&gt;&lt;/EndNote&gt;</w:instrText>
      </w:r>
      <w:r w:rsidR="00CA0505" w:rsidRPr="00E7666D">
        <w:fldChar w:fldCharType="separate"/>
      </w:r>
      <w:r w:rsidR="00CA0505" w:rsidRPr="00E7666D">
        <w:rPr>
          <w:noProof/>
        </w:rPr>
        <w:t>[7]</w:t>
      </w:r>
      <w:r w:rsidR="00CA0505" w:rsidRPr="00E7666D">
        <w:fldChar w:fldCharType="end"/>
      </w:r>
      <w:r w:rsidR="00CA0505" w:rsidRPr="00E7666D">
        <w:t>.</w:t>
      </w:r>
      <w:r w:rsidR="004D35E2">
        <w:t xml:space="preserve"> A detailed discussion of each fabrication principle is highlighted below.</w:t>
      </w:r>
      <w:r w:rsidR="00D37E13">
        <w:t xml:space="preserve"> </w:t>
      </w:r>
    </w:p>
    <w:p w14:paraId="604543C1" w14:textId="565AE597" w:rsidR="00E142CB" w:rsidRDefault="000300C9" w:rsidP="00892A4B">
      <w:pPr>
        <w:spacing w:line="360" w:lineRule="auto"/>
        <w:jc w:val="both"/>
        <w:rPr>
          <w:rFonts w:hint="eastAsia"/>
          <w:b/>
        </w:rPr>
      </w:pPr>
      <w:bookmarkStart w:id="6" w:name="_GoBack"/>
      <w:r>
        <w:rPr>
          <w:noProof/>
          <w:color w:val="0033CC"/>
        </w:rPr>
        <w:lastRenderedPageBreak/>
        <w:drawing>
          <wp:inline distT="0" distB="0" distL="0" distR="0" wp14:anchorId="5A1577C4" wp14:editId="3021BC46">
            <wp:extent cx="5943600" cy="4544018"/>
            <wp:effectExtent l="0" t="0" r="0" b="9525"/>
            <wp:docPr id="1" name="图片 1" descr="C:\Users\zbz\Desktop\整期出版\待发稿\NSR_MS-2019-634-R-张旺&amp;顾佳俊\R2\[NSR-2019-12]_Fig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bz\Desktop\整期出版\待发稿\NSR_MS-2019-634-R-张旺&amp;顾佳俊\R2\[NSR-2019-12]_Fig_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544018"/>
                    </a:xfrm>
                    <a:prstGeom prst="rect">
                      <a:avLst/>
                    </a:prstGeom>
                    <a:noFill/>
                    <a:ln>
                      <a:noFill/>
                    </a:ln>
                  </pic:spPr>
                </pic:pic>
              </a:graphicData>
            </a:graphic>
          </wp:inline>
        </w:drawing>
      </w:r>
      <w:bookmarkEnd w:id="6"/>
    </w:p>
    <w:p w14:paraId="7D24BFDA" w14:textId="3BE5DCE9" w:rsidR="00E7612A" w:rsidRPr="00E7612A" w:rsidRDefault="00E7612A" w:rsidP="00E7612A">
      <w:pPr>
        <w:pStyle w:val="EndNoteBibliography"/>
        <w:spacing w:line="360" w:lineRule="auto"/>
        <w:jc w:val="center"/>
      </w:pPr>
      <w:r w:rsidRPr="00E7612A">
        <w:rPr>
          <w:rFonts w:eastAsia="DengXian"/>
          <w:noProof w:val="0"/>
        </w:rPr>
        <w:t>Fig</w:t>
      </w:r>
      <w:r>
        <w:rPr>
          <w:rFonts w:eastAsia="DengXian" w:hint="eastAsia"/>
          <w:noProof w:val="0"/>
        </w:rPr>
        <w:t>ure</w:t>
      </w:r>
      <w:r w:rsidRPr="00E7612A">
        <w:rPr>
          <w:rFonts w:eastAsia="DengXian"/>
          <w:noProof w:val="0"/>
        </w:rPr>
        <w:t xml:space="preserve"> S1. </w:t>
      </w:r>
      <w:bookmarkStart w:id="7" w:name="_Hlk37781717"/>
      <w:proofErr w:type="gramStart"/>
      <w:r w:rsidRPr="00E7612A">
        <w:rPr>
          <w:rFonts w:eastAsia="DengXian"/>
          <w:noProof w:val="0"/>
        </w:rPr>
        <w:t>Scheme detailing the three fabrication principles</w:t>
      </w:r>
      <w:bookmarkEnd w:id="7"/>
      <w:r>
        <w:rPr>
          <w:rFonts w:hint="eastAsia"/>
        </w:rPr>
        <w:t>.</w:t>
      </w:r>
      <w:proofErr w:type="gramEnd"/>
      <w:r w:rsidRPr="00E7612A">
        <w:fldChar w:fldCharType="begin"/>
      </w:r>
      <w:r w:rsidRPr="00E7612A">
        <w:instrText xml:space="preserve"> ADDIN </w:instrText>
      </w:r>
      <w:r w:rsidRPr="00E7612A">
        <w:fldChar w:fldCharType="end"/>
      </w:r>
    </w:p>
    <w:p w14:paraId="1172D367" w14:textId="77777777" w:rsidR="00E7612A" w:rsidRPr="00E7612A" w:rsidRDefault="00E7612A" w:rsidP="00892A4B">
      <w:pPr>
        <w:spacing w:line="360" w:lineRule="auto"/>
        <w:jc w:val="both"/>
        <w:rPr>
          <w:b/>
        </w:rPr>
      </w:pPr>
    </w:p>
    <w:p w14:paraId="19408F1E" w14:textId="77777777" w:rsidR="000300C9" w:rsidRDefault="000300C9" w:rsidP="00892A4B">
      <w:pPr>
        <w:spacing w:line="360" w:lineRule="auto"/>
        <w:jc w:val="both"/>
        <w:rPr>
          <w:b/>
        </w:rPr>
      </w:pPr>
    </w:p>
    <w:p w14:paraId="0F1B8BBD" w14:textId="4AE22228" w:rsidR="000461B6" w:rsidRPr="00E7666D" w:rsidRDefault="00690B51" w:rsidP="00892A4B">
      <w:pPr>
        <w:spacing w:line="360" w:lineRule="auto"/>
        <w:jc w:val="both"/>
        <w:rPr>
          <w:b/>
        </w:rPr>
      </w:pPr>
      <w:r w:rsidRPr="00E7666D">
        <w:rPr>
          <w:b/>
        </w:rPr>
        <w:t>Modification</w:t>
      </w:r>
    </w:p>
    <w:p w14:paraId="0D7D7958" w14:textId="7449CA6F" w:rsidR="00A61FC3" w:rsidRDefault="00FA22B5" w:rsidP="005D479C">
      <w:pPr>
        <w:spacing w:line="360" w:lineRule="auto"/>
        <w:ind w:firstLine="426"/>
        <w:jc w:val="both"/>
      </w:pPr>
      <w:r w:rsidRPr="00E7666D">
        <w:t xml:space="preserve">This </w:t>
      </w:r>
      <w:r w:rsidR="00B92E3A">
        <w:t>principle</w:t>
      </w:r>
      <w:r w:rsidRPr="00E7666D">
        <w:t xml:space="preserve"> of altering the </w:t>
      </w:r>
      <w:r w:rsidR="00B435BA" w:rsidRPr="00E7666D">
        <w:t>wing scale architecture entails additive or subtractive techniques such as template stripping</w:t>
      </w:r>
      <w:r w:rsidR="004D0281">
        <w:t>,</w:t>
      </w:r>
      <w:r w:rsidR="00434F33" w:rsidRPr="00E7666D">
        <w:t xml:space="preserve"> </w:t>
      </w:r>
      <w:r w:rsidR="00B435BA" w:rsidRPr="00E7666D">
        <w:t>nanoimprinting</w:t>
      </w:r>
      <w:r w:rsidR="00E94E1A">
        <w:t xml:space="preserve"> lithography</w:t>
      </w:r>
      <w:r w:rsidR="004D0281">
        <w:t xml:space="preserve"> and nanosphere lithography</w:t>
      </w:r>
      <w:r w:rsidR="00B435BA" w:rsidRPr="00E7666D">
        <w:t>.</w:t>
      </w:r>
      <w:r w:rsidR="00575A3F" w:rsidRPr="00E7666D">
        <w:t xml:space="preserve"> </w:t>
      </w:r>
      <w:r w:rsidR="00B66E1B" w:rsidRPr="00E7666D">
        <w:t xml:space="preserve">Template stripping </w:t>
      </w:r>
      <w:r w:rsidR="00434F33" w:rsidRPr="00E7666D">
        <w:t xml:space="preserve">involves creation of nonplanar metallic structures capable of tuning their optical properties by combining metal nanostructures with stretchable substrates </w:t>
      </w:r>
      <w:r w:rsidR="00434F33" w:rsidRPr="00E7666D">
        <w:fldChar w:fldCharType="begin"/>
      </w:r>
      <w:r w:rsidR="00611AB1" w:rsidRPr="00E7666D">
        <w:instrText xml:space="preserve"> ADDIN EN.CITE &lt;EndNote&gt;&lt;Cite&gt;&lt;Author&gt;Zhang&lt;/Author&gt;&lt;Year&gt;2014&lt;/Year&gt;&lt;RecNum&gt;22&lt;/RecNum&gt;&lt;DisplayText&gt;[8]&lt;/DisplayText&gt;&lt;record&gt;&lt;rec-number&gt;22&lt;/rec-number&gt;&lt;foreign-keys&gt;&lt;key app="EN" db-id="220wsvtxgvrws6eevzkvsrd3ar02satrsr02" timestamp="1548235414"&gt;22&lt;/key&gt;&lt;/foreign-keys&gt;&lt;ref-type name="Journal Article"&gt;17&lt;/ref-type&gt;&lt;contributors&gt;&lt;authors&gt;&lt;author&gt;Zhang, W.&lt;/author&gt;&lt;author&gt;Gu, J.&lt;/author&gt;&lt;author&gt;Liu, Q.&lt;/author&gt;&lt;author&gt;Su, H.&lt;/author&gt;&lt;author&gt;Fan, T.&lt;/author&gt;&lt;author&gt;Zhang, D.&lt;/author&gt;&lt;/authors&gt;&lt;/contributors&gt;&lt;auth-address&gt;State Key Lab of Metal matrix Composites, Shanghai Jiaotong University, 800 Dongchuan Rd., Shanghai 200240, P. R. China. zhangdi@sjtu.edu.cn.&lt;/auth-address&gt;&lt;titles&gt;&lt;title&gt;Butterfly effects: novel functional materials inspired from the wings scales&lt;/title&gt;&lt;secondary-title&gt;Phys Chem Chem Phys&lt;/secondary-title&gt;&lt;/titles&gt;&lt;periodical&gt;&lt;full-title&gt;Phys Chem Chem Phys&lt;/full-title&gt;&lt;/periodical&gt;&lt;pages&gt;19767-80&lt;/pages&gt;&lt;volume&gt;16&lt;/volume&gt;&lt;number&gt;37&lt;/number&gt;&lt;edition&gt;2014/08/05&lt;/edition&gt;&lt;keywords&gt;&lt;keyword&gt;Animals&lt;/keyword&gt;&lt;keyword&gt;Biomimetic Materials/chemistry&lt;/keyword&gt;&lt;keyword&gt;Butterflies/*physiology&lt;/keyword&gt;&lt;keyword&gt;Color&lt;/keyword&gt;&lt;keyword&gt;Nanostructures/chemistry&lt;/keyword&gt;&lt;keyword&gt;Photons&lt;/keyword&gt;&lt;keyword&gt;Spectrum Analysis, Raman&lt;/keyword&gt;&lt;keyword&gt;Wings, Animal/*chemistry/metabolism&lt;/keyword&gt;&lt;/keywords&gt;&lt;dates&gt;&lt;year&gt;2014&lt;/year&gt;&lt;pub-dates&gt;&lt;date&gt;Oct 7&lt;/date&gt;&lt;/pub-dates&gt;&lt;/dates&gt;&lt;publisher&gt;The Royal Society of Chemistry&lt;/publisher&gt;&lt;isbn&gt;1463-9084 (Electronic)&amp;#xD;1463-9076 (Linking)&lt;/isbn&gt;&lt;accession-num&gt;25087928&lt;/accession-num&gt;&lt;work-type&gt;10.1039/C4CP01513D&lt;/work-type&gt;&lt;urls&gt;&lt;related-urls&gt;&lt;url&gt;https://www.ncbi.nlm.nih.gov/pubmed/25087928&lt;/url&gt;&lt;/related-urls&gt;&lt;/urls&gt;&lt;electronic-resource-num&gt;10.1039/c4cp01513d&lt;/electronic-resource-num&gt;&lt;/record&gt;&lt;/Cite&gt;&lt;/EndNote&gt;</w:instrText>
      </w:r>
      <w:r w:rsidR="00434F33" w:rsidRPr="00E7666D">
        <w:fldChar w:fldCharType="separate"/>
      </w:r>
      <w:r w:rsidR="00611AB1" w:rsidRPr="00E7666D">
        <w:rPr>
          <w:noProof/>
        </w:rPr>
        <w:t>[8]</w:t>
      </w:r>
      <w:r w:rsidR="00434F33" w:rsidRPr="00E7666D">
        <w:fldChar w:fldCharType="end"/>
      </w:r>
      <w:r w:rsidR="00434F33" w:rsidRPr="00E7666D">
        <w:t xml:space="preserve">. </w:t>
      </w:r>
      <w:r w:rsidR="00E20887">
        <w:t>Conversely, n</w:t>
      </w:r>
      <w:r w:rsidR="00434F33" w:rsidRPr="00E7666D">
        <w:t>anoimprinting lithography</w:t>
      </w:r>
      <w:r w:rsidR="0029447F">
        <w:t xml:space="preserve"> </w:t>
      </w:r>
      <w:r w:rsidR="005937E4">
        <w:t xml:space="preserve">is a </w:t>
      </w:r>
      <w:r w:rsidR="00DC0B60">
        <w:t xml:space="preserve">high-throughput methodology in lithography where a </w:t>
      </w:r>
      <w:r w:rsidR="00B730B5">
        <w:t xml:space="preserve">mold </w:t>
      </w:r>
      <w:r w:rsidR="00815895">
        <w:t>is pressed</w:t>
      </w:r>
      <w:r w:rsidR="00434F33" w:rsidRPr="00E7666D">
        <w:t xml:space="preserve"> </w:t>
      </w:r>
      <w:r w:rsidR="00815895">
        <w:t>against a thermoplastic (</w:t>
      </w:r>
      <w:r w:rsidR="00815895" w:rsidRPr="00E7666D">
        <w:t>polymer material</w:t>
      </w:r>
      <w:r w:rsidR="00815895">
        <w:t xml:space="preserve">), which has been heated above the glass transition temperature to fabricate </w:t>
      </w:r>
      <w:r w:rsidR="00815895" w:rsidRPr="00E7666D">
        <w:t>patterned systems.</w:t>
      </w:r>
      <w:r w:rsidR="00815895">
        <w:t xml:space="preserve"> The applied pressure makes the </w:t>
      </w:r>
      <w:r w:rsidR="005D479C">
        <w:t>substrate</w:t>
      </w:r>
      <w:r w:rsidR="00815895">
        <w:t xml:space="preserve"> conform to the </w:t>
      </w:r>
      <w:r w:rsidR="005D479C">
        <w:t xml:space="preserve">intended </w:t>
      </w:r>
      <w:r w:rsidR="00815895">
        <w:t xml:space="preserve">pattern of the mold </w:t>
      </w:r>
      <w:r w:rsidR="00815895">
        <w:fldChar w:fldCharType="begin"/>
      </w:r>
      <w:r w:rsidR="00815895">
        <w:instrText xml:space="preserve"> ADDIN EN.CITE &lt;EndNote&gt;&lt;Cite&gt;&lt;Author&gt;Amsden&lt;/Author&gt;&lt;Year&gt;2010&lt;/Year&gt;&lt;RecNum&gt;759&lt;/RecNum&gt;&lt;DisplayText&gt;[9]&lt;/DisplayText&gt;&lt;record&gt;&lt;rec-number&gt;759&lt;/rec-number&gt;&lt;foreign-keys&gt;&lt;key app="EN" db-id="220wsvtxgvrws6eevzkvsrd3ar02satrsr02" timestamp="1551690034"&gt;759&lt;/key&gt;&lt;/foreign-keys&gt;&lt;ref-type name="Journal Article"&gt;17&lt;/ref-type&gt;&lt;contributors&gt;&lt;authors&gt;&lt;author&gt;Amsden, J. J.&lt;/author&gt;&lt;author&gt;Domachuk, P.&lt;/author&gt;&lt;author&gt;Gopinath, A.&lt;/author&gt;&lt;author&gt;White, R. D.&lt;/author&gt;&lt;author&gt;Negro, L. D.&lt;/author&gt;&lt;author&gt;Kaplan, D. L.&lt;/author&gt;&lt;author&gt;Omenetto, F. G.&lt;/author&gt;&lt;/authors&gt;&lt;/contributors&gt;&lt;titles&gt;&lt;title&gt;Rapid nanoimprinting of silk fibroin films for biophotonic applictions&lt;/title&gt;&lt;secondary-title&gt;Adv. Mater.&lt;/secondary-title&gt;&lt;/titles&gt;&lt;periodical&gt;&lt;full-title&gt;Adv. Mater.&lt;/full-title&gt;&lt;/periodical&gt;&lt;pages&gt;1746&lt;/pages&gt;&lt;volume&gt;22&lt;/volume&gt;&lt;dates&gt;&lt;year&gt;2010&lt;/year&gt;&lt;/dates&gt;&lt;urls&gt;&lt;related-urls&gt;&lt;url&gt;https://onlinelibrary.wiley.com/doi/pdf/10.1002/adma.200903166&lt;/url&gt;&lt;/related-urls&gt;&lt;/urls&gt;&lt;/record&gt;&lt;/Cite&gt;&lt;/EndNote&gt;</w:instrText>
      </w:r>
      <w:r w:rsidR="00815895">
        <w:fldChar w:fldCharType="separate"/>
      </w:r>
      <w:r w:rsidR="00815895">
        <w:rPr>
          <w:noProof/>
        </w:rPr>
        <w:t>[9]</w:t>
      </w:r>
      <w:r w:rsidR="00815895">
        <w:fldChar w:fldCharType="end"/>
      </w:r>
      <w:r w:rsidR="00815895">
        <w:t xml:space="preserve">. </w:t>
      </w:r>
      <w:r w:rsidR="00862297" w:rsidRPr="00E7666D">
        <w:t>N</w:t>
      </w:r>
      <w:r w:rsidR="00DA001C" w:rsidRPr="00E7666D">
        <w:t xml:space="preserve">anoimprinting lithography has numerous </w:t>
      </w:r>
      <w:r w:rsidR="00DA001C" w:rsidRPr="00E7666D">
        <w:lastRenderedPageBreak/>
        <w:t xml:space="preserve">advantages including high output capacity, ability to imprint large areas and </w:t>
      </w:r>
      <w:r w:rsidR="00EE4BFE">
        <w:t>low cost</w:t>
      </w:r>
      <w:r w:rsidR="00862297" w:rsidRPr="00E7666D">
        <w:t xml:space="preserve"> </w:t>
      </w:r>
      <w:r w:rsidR="00862297" w:rsidRPr="00E7666D">
        <w:fldChar w:fldCharType="begin"/>
      </w:r>
      <w:r w:rsidR="00815895">
        <w:instrText xml:space="preserve"> ADDIN EN.CITE &lt;EndNote&gt;&lt;Cite&gt;&lt;Author&gt;Hirai&lt;/Author&gt;&lt;Year&gt;2002&lt;/Year&gt;&lt;RecNum&gt;2232&lt;/RecNum&gt;&lt;DisplayText&gt;[10]&lt;/DisplayText&gt;&lt;record&gt;&lt;rec-number&gt;2232&lt;/rec-number&gt;&lt;foreign-keys&gt;&lt;key app="EN" db-id="220wsvtxgvrws6eevzkvsrd3ar02satrsr02" timestamp="1585107903"&gt;2232&lt;/key&gt;&lt;/foreign-keys&gt;&lt;ref-type name="Journal Article"&gt;17&lt;/ref-type&gt;&lt;contributors&gt;&lt;authors&gt;&lt;author&gt;Hirai, Yoshihiko&lt;/author&gt;&lt;author&gt;Harada, Satoshi&lt;/author&gt;&lt;author&gt;Isaka, Satoshi&lt;/author&gt;&lt;author&gt;Kobayashi, Michio&lt;/author&gt;&lt;author&gt;Tanaka, Yoshio&lt;/author&gt;&lt;/authors&gt;&lt;/contributors&gt;&lt;titles&gt;&lt;title&gt;Nano-Imprint Lithography Using Replicated Mold by Ni Electroforming&lt;/title&gt;&lt;secondary-title&gt;Jpn. J. Appl. Phys.&lt;/secondary-title&gt;&lt;alt-title&gt;Japanese Journal of Applied Physics&lt;/alt-title&gt;&lt;/titles&gt;&lt;periodical&gt;&lt;full-title&gt;Jpn. J. Appl. Phys.&lt;/full-title&gt;&lt;/periodical&gt;&lt;alt-periodical&gt;&lt;full-title&gt;Japanese Journal of Applied Physics&lt;/full-title&gt;&lt;/alt-periodical&gt;&lt;pages&gt;4186-4189&lt;/pages&gt;&lt;volume&gt;41&lt;/volume&gt;&lt;number&gt;Part 1, No. 6B&lt;/number&gt;&lt;section&gt;4186&lt;/section&gt;&lt;dates&gt;&lt;year&gt;2002&lt;/year&gt;&lt;pub-dates&gt;&lt;date&gt;2002/06/30&lt;/date&gt;&lt;/pub-dates&gt;&lt;/dates&gt;&lt;publisher&gt;Japan Society of Applied Physics&lt;/publisher&gt;&lt;isbn&gt;0021-4922&amp;#xD;1347-4065&lt;/isbn&gt;&lt;urls&gt;&lt;related-urls&gt;&lt;url&gt;http://dx.doi.org/10.1143/JJAP.41.4186&lt;/url&gt;&lt;/related-urls&gt;&lt;/urls&gt;&lt;electronic-resource-num&gt;10.1143/jjap.41.4186&lt;/electronic-resource-num&gt;&lt;/record&gt;&lt;/Cite&gt;&lt;/EndNote&gt;</w:instrText>
      </w:r>
      <w:r w:rsidR="00862297" w:rsidRPr="00E7666D">
        <w:fldChar w:fldCharType="separate"/>
      </w:r>
      <w:r w:rsidR="00815895">
        <w:rPr>
          <w:noProof/>
        </w:rPr>
        <w:t>[10]</w:t>
      </w:r>
      <w:r w:rsidR="00862297" w:rsidRPr="00E7666D">
        <w:fldChar w:fldCharType="end"/>
      </w:r>
      <w:r w:rsidR="00DA001C" w:rsidRPr="00E7666D">
        <w:t xml:space="preserve">. </w:t>
      </w:r>
      <w:r w:rsidR="00E20887">
        <w:t>Another technique using modification principle is</w:t>
      </w:r>
      <w:r w:rsidR="006D1652">
        <w:t xml:space="preserve"> nanosphere lithography</w:t>
      </w:r>
      <w:r w:rsidR="00E20887">
        <w:t>, which</w:t>
      </w:r>
      <w:r w:rsidR="006D1652">
        <w:t xml:space="preserve"> uses </w:t>
      </w:r>
      <w:r w:rsidR="006D1652" w:rsidRPr="006D1652">
        <w:t>submicroscopic colloidal particles</w:t>
      </w:r>
      <w:r w:rsidR="006D1652">
        <w:t xml:space="preserve"> </w:t>
      </w:r>
      <w:r w:rsidR="00852356">
        <w:t xml:space="preserve">arranged in close packed arrays </w:t>
      </w:r>
      <w:r w:rsidR="006D1652">
        <w:t>as masks on a template surface.</w:t>
      </w:r>
      <w:r w:rsidR="00852356">
        <w:t xml:space="preserve"> Subsequently, the surface is exposed to an ion beam, light or vacuum deposition, followed by </w:t>
      </w:r>
      <w:r w:rsidR="00D92303">
        <w:t>a lift-off process to remove the particles</w:t>
      </w:r>
      <w:r w:rsidR="008C27CE">
        <w:t xml:space="preserve"> </w:t>
      </w:r>
      <w:r w:rsidR="008C27CE">
        <w:fldChar w:fldCharType="begin"/>
      </w:r>
      <w:r w:rsidR="008C27CE">
        <w:instrText xml:space="preserve"> ADDIN EN.CITE &lt;EndNote&gt;&lt;Cite&gt;&lt;Author&gt;Burmeister&lt;/Author&gt;&lt;Year&gt;1998&lt;/Year&gt;&lt;RecNum&gt;1861&lt;/RecNum&gt;&lt;DisplayText&gt;[11]&lt;/DisplayText&gt;&lt;record&gt;&lt;rec-number&gt;1861&lt;/rec-number&gt;&lt;foreign-keys&gt;&lt;key app="EN" db-id="220wsvtxgvrws6eevzkvsrd3ar02satrsr02" timestamp="1563154747"&gt;1861&lt;/key&gt;&lt;/foreign-keys&gt;&lt;ref-type name="Journal Article"&gt;17&lt;/ref-type&gt;&lt;contributors&gt;&lt;authors&gt;&lt;author&gt;Burmeister, F.&lt;/author&gt;&lt;author&gt;Schafle, C.&lt;/author&gt;&lt;author&gt;Keilhofer, B.&lt;/author&gt;&lt;author&gt;Bechinger, C.&lt;/author&gt;&lt;author&gt;Boneberg, J.&lt;/author&gt;&lt;author&gt;Leiderer, P.&lt;/author&gt;&lt;/authors&gt;&lt;/contributors&gt;&lt;titles&gt;&lt;title&gt;From mesoscopic to nanoscopic surface structures: Lithography with colloid monolayers&lt;/title&gt;&lt;secondary-title&gt;Adv Mater&lt;/secondary-title&gt;&lt;alt-title&gt;Advanced Materials&lt;/alt-title&gt;&lt;/titles&gt;&lt;periodical&gt;&lt;full-title&gt;Adv Mater&lt;/full-title&gt;&lt;/periodical&gt;&lt;alt-periodical&gt;&lt;full-title&gt;Advanced Materials&lt;/full-title&gt;&lt;/alt-periodical&gt;&lt;pages&gt;495&lt;/pages&gt;&lt;volume&gt;10&lt;/volume&gt;&lt;number&gt;6&lt;/number&gt;&lt;dates&gt;&lt;year&gt;1998&lt;/year&gt;&lt;pub-dates&gt;&lt;date&gt;Apr 16&lt;/date&gt;&lt;/pub-dates&gt;&lt;/dates&gt;&lt;isbn&gt;0935-9648&lt;/isbn&gt;&lt;accession-num&gt;WOS:000073414100016&lt;/accession-num&gt;&lt;urls&gt;&lt;related-urls&gt;&lt;url&gt;&lt;style face="underline" font="default" size="100%"&gt;&amp;lt;Go to ISI&amp;gt;://WOS:000073414100016&lt;/style&gt;&lt;/url&gt;&lt;url&gt;https://onlinelibrary.wiley.com/doi/pdf/10.1002/%28SICI%291521-4095%28199804%2910%3A6%3C495%3A%3AAID-ADMA495%3E3.0.CO%3B2-A&lt;/url&gt;&lt;/related-urls&gt;&lt;/urls&gt;&lt;electronic-resource-num&gt;10.1002/(sici)1521-4095(199804)10:6&amp;lt;495::Aid-adma495&amp;gt;3.3.Co;2-1&lt;/electronic-resource-num&gt;&lt;/record&gt;&lt;/Cite&gt;&lt;/EndNote&gt;</w:instrText>
      </w:r>
      <w:r w:rsidR="008C27CE">
        <w:fldChar w:fldCharType="separate"/>
      </w:r>
      <w:r w:rsidR="008C27CE">
        <w:rPr>
          <w:noProof/>
        </w:rPr>
        <w:t>[11]</w:t>
      </w:r>
      <w:r w:rsidR="008C27CE">
        <w:fldChar w:fldCharType="end"/>
      </w:r>
      <w:r w:rsidR="00D92303">
        <w:t>.</w:t>
      </w:r>
      <w:r w:rsidR="006D1652">
        <w:t xml:space="preserve"> </w:t>
      </w:r>
      <w:r w:rsidR="00554674">
        <w:t xml:space="preserve">Ion beam etching results in </w:t>
      </w:r>
      <w:r w:rsidR="00B135CD">
        <w:t>isolated posts of template material while vacuum deposition yields holed thin films.</w:t>
      </w:r>
      <w:r w:rsidR="006D1652">
        <w:t xml:space="preserve"> </w:t>
      </w:r>
    </w:p>
    <w:p w14:paraId="24012F77" w14:textId="6D11E992" w:rsidR="00BA0236" w:rsidRPr="00E7666D" w:rsidRDefault="00A61FC3" w:rsidP="00495032">
      <w:pPr>
        <w:spacing w:line="360" w:lineRule="auto"/>
        <w:ind w:firstLine="426"/>
        <w:jc w:val="both"/>
      </w:pPr>
      <w:r>
        <w:t>A p</w:t>
      </w:r>
      <w:r w:rsidR="00AA2B5A" w:rsidRPr="00E7666D">
        <w:t xml:space="preserve">revious report explored </w:t>
      </w:r>
      <w:r w:rsidR="00F358F7" w:rsidRPr="00E7666D">
        <w:t xml:space="preserve">replication of </w:t>
      </w:r>
      <w:proofErr w:type="spellStart"/>
      <w:r w:rsidR="00F358F7" w:rsidRPr="00E7666D">
        <w:rPr>
          <w:i/>
        </w:rPr>
        <w:t>Morpho</w:t>
      </w:r>
      <w:proofErr w:type="spellEnd"/>
      <w:r w:rsidR="00F358F7" w:rsidRPr="00E7666D">
        <w:rPr>
          <w:i/>
        </w:rPr>
        <w:t xml:space="preserve"> </w:t>
      </w:r>
      <w:proofErr w:type="spellStart"/>
      <w:r w:rsidR="00F358F7" w:rsidRPr="00E7666D">
        <w:rPr>
          <w:i/>
        </w:rPr>
        <w:t>peleides</w:t>
      </w:r>
      <w:proofErr w:type="spellEnd"/>
      <w:r w:rsidR="00F358F7" w:rsidRPr="00E7666D">
        <w:t xml:space="preserve"> upper </w:t>
      </w:r>
      <w:proofErr w:type="spellStart"/>
      <w:r w:rsidR="00F358F7" w:rsidRPr="00E7666D">
        <w:t>laminae</w:t>
      </w:r>
      <w:proofErr w:type="spellEnd"/>
      <w:r w:rsidR="00F358F7" w:rsidRPr="00E7666D">
        <w:t xml:space="preserve"> by imprinting of the upper-wing surfaces</w:t>
      </w:r>
      <w:r w:rsidR="00B47CE7">
        <w:t xml:space="preserve"> to produce a </w:t>
      </w:r>
      <w:r w:rsidR="00B47CE7" w:rsidRPr="00E7666D">
        <w:t>positive epoxy resin imprint</w:t>
      </w:r>
      <w:r w:rsidR="00F358F7" w:rsidRPr="00E7666D">
        <w:t xml:space="preserve"> </w:t>
      </w:r>
      <w:r w:rsidR="00F358F7" w:rsidRPr="00E7666D">
        <w:fldChar w:fldCharType="begin"/>
      </w:r>
      <w:r w:rsidR="008C27CE">
        <w:instrText xml:space="preserve"> ADDIN EN.CITE &lt;EndNote&gt;&lt;Cite&gt;&lt;Author&gt;Zobl&lt;/Author&gt;&lt;Year&gt;2016&lt;/Year&gt;&lt;RecNum&gt;30&lt;/RecNum&gt;&lt;DisplayText&gt;[12]&lt;/DisplayText&gt;&lt;record&gt;&lt;rec-number&gt;30&lt;/rec-number&gt;&lt;foreign-keys&gt;&lt;key app="EN" db-id="220wsvtxgvrws6eevzkvsrd3ar02satrsr02" timestamp="1548253356"&gt;30&lt;/key&gt;&lt;/foreign-keys&gt;&lt;ref-type name="Journal Article"&gt;17&lt;/ref-type&gt;&lt;contributors&gt;&lt;authors&gt;&lt;author&gt;Zobl, Sigrid&lt;/author&gt;&lt;author&gt;Salvenmoser, Willi&lt;/author&gt;&lt;author&gt;Schwerte, Thorsten&lt;/author&gt;&lt;author&gt;Gebeshuber, Ille C.&lt;/author&gt;&lt;author&gt;Schreiner, Manfred&lt;/author&gt;&lt;/authors&gt;&lt;/contributors&gt;&lt;auth-address&gt;Institute of Science and Technology in Art, Academy of Fine Arts, Austria. Institute of Zoology, University of Innsbruck, Austria.&lt;/auth-address&gt;&lt;titles&gt;&lt;title&gt;Morpho peleidesbutterfly wing imprints as structural colour stamp&lt;/title&gt;&lt;secondary-title&gt;Bioinspir Biomim&lt;/secondary-title&gt;&lt;alt-title&gt;Bioinspiration &amp;amp; biomimetics&lt;/alt-title&gt;&lt;/titles&gt;&lt;periodical&gt;&lt;full-title&gt;Bioinspir Biomim&lt;/full-title&gt;&lt;abbr-1&gt;Bioinspiration &amp;amp; biomimetics&lt;/abbr-1&gt;&lt;/periodical&gt;&lt;alt-periodical&gt;&lt;full-title&gt;Bioinspir Biomim&lt;/full-title&gt;&lt;abbr-1&gt;Bioinspiration &amp;amp; biomimetics&lt;/abbr-1&gt;&lt;/alt-periodical&gt;&lt;pages&gt;016006&lt;/pages&gt;&lt;volume&gt;11&lt;/volume&gt;&lt;number&gt;1&lt;/number&gt;&lt;edition&gt;2016/02/03&lt;/edition&gt;&lt;section&gt;016006&lt;/section&gt;&lt;keywords&gt;&lt;keyword&gt;Animals&lt;/keyword&gt;&lt;keyword&gt;Butterflies/*ultrastructure&lt;/keyword&gt;&lt;keyword&gt;*Color&lt;/keyword&gt;&lt;keyword&gt;Colorimetry/methods&lt;/keyword&gt;&lt;keyword&gt;Molecular Imprinting/*methods&lt;/keyword&gt;&lt;keyword&gt;Nanoparticles/*chemistry&lt;/keyword&gt;&lt;keyword&gt;Polyvinyls/*chemistry&lt;/keyword&gt;&lt;keyword&gt;Refractometry/methods&lt;/keyword&gt;&lt;keyword&gt;Siloxanes/*chemistry&lt;/keyword&gt;&lt;keyword&gt;Surface Properties&lt;/keyword&gt;&lt;keyword&gt;Wings, Animal/*ultrastructure&lt;/keyword&gt;&lt;/keywords&gt;&lt;dates&gt;&lt;year&gt;2016&lt;/year&gt;&lt;pub-dates&gt;&lt;date&gt;Feb 2&lt;/date&gt;&lt;/pub-dates&gt;&lt;/dates&gt;&lt;isbn&gt;1748-3190&lt;/isbn&gt;&lt;accession-num&gt;26835900&lt;/accession-num&gt;&lt;urls&gt;&lt;/urls&gt;&lt;electronic-resource-num&gt;10.1088/1748-3190/11/1/016006&lt;/electronic-resource-num&gt;&lt;remote-database-provider&gt;NLM&lt;/remote-database-provider&gt;&lt;language&gt;eng&lt;/language&gt;&lt;/record&gt;&lt;/Cite&gt;&lt;/EndNote&gt;</w:instrText>
      </w:r>
      <w:r w:rsidR="00F358F7" w:rsidRPr="00E7666D">
        <w:fldChar w:fldCharType="separate"/>
      </w:r>
      <w:r w:rsidR="008C27CE">
        <w:rPr>
          <w:noProof/>
        </w:rPr>
        <w:t>[12]</w:t>
      </w:r>
      <w:r w:rsidR="00F358F7" w:rsidRPr="00E7666D">
        <w:fldChar w:fldCharType="end"/>
      </w:r>
      <w:r w:rsidR="00F358F7" w:rsidRPr="00E7666D">
        <w:t xml:space="preserve">. </w:t>
      </w:r>
      <w:r w:rsidR="00B06EC7">
        <w:t>The</w:t>
      </w:r>
      <w:r w:rsidR="00B47CE7">
        <w:t xml:space="preserve"> process of fabrication included: (i) Mounting </w:t>
      </w:r>
      <w:proofErr w:type="spellStart"/>
      <w:r w:rsidR="00B47CE7" w:rsidRPr="00E7666D">
        <w:rPr>
          <w:i/>
        </w:rPr>
        <w:t>Morpho</w:t>
      </w:r>
      <w:proofErr w:type="spellEnd"/>
      <w:r w:rsidR="00B47CE7" w:rsidRPr="00E7666D">
        <w:rPr>
          <w:i/>
        </w:rPr>
        <w:t xml:space="preserve"> </w:t>
      </w:r>
      <w:proofErr w:type="spellStart"/>
      <w:r w:rsidR="00B47CE7" w:rsidRPr="00E7666D">
        <w:rPr>
          <w:i/>
        </w:rPr>
        <w:t>peleides</w:t>
      </w:r>
      <w:proofErr w:type="spellEnd"/>
      <w:r w:rsidR="00B47CE7" w:rsidRPr="00E7666D">
        <w:t xml:space="preserve"> </w:t>
      </w:r>
      <w:r w:rsidR="00B47CE7">
        <w:t xml:space="preserve">wing on a microscope slide with the blue surface facing upwards. The mounted specimen is then placed inside a reservoir. (ii) </w:t>
      </w:r>
      <w:proofErr w:type="spellStart"/>
      <w:r w:rsidR="00230514" w:rsidRPr="00E7666D">
        <w:t>Pioloform</w:t>
      </w:r>
      <w:proofErr w:type="spellEnd"/>
      <w:r w:rsidR="00230514" w:rsidRPr="00E7666D">
        <w:t xml:space="preserve"> (PF)</w:t>
      </w:r>
      <w:r w:rsidR="00230514">
        <w:t xml:space="preserve"> solution formed by dissolving PF powder in chloroform is filled into the reservoir and drained off at </w:t>
      </w:r>
      <w:r w:rsidR="00230514" w:rsidRPr="00E7666D">
        <w:t>1.2 mL s</w:t>
      </w:r>
      <w:r w:rsidR="00230514" w:rsidRPr="00E7666D">
        <w:rPr>
          <w:vertAlign w:val="superscript"/>
        </w:rPr>
        <w:t>-1</w:t>
      </w:r>
      <w:r w:rsidR="00230514">
        <w:t xml:space="preserve"> velocity. The </w:t>
      </w:r>
      <w:r w:rsidR="00452F53">
        <w:t xml:space="preserve">chloroform is </w:t>
      </w:r>
      <w:r w:rsidR="00534ADA">
        <w:t>evaporated at ~</w:t>
      </w:r>
      <w:r w:rsidR="00534ADA" w:rsidRPr="00E7666D">
        <w:t>10</w:t>
      </w:r>
      <w:r w:rsidR="00534ADA" w:rsidRPr="00E7666D">
        <w:rPr>
          <w:vertAlign w:val="superscript"/>
        </w:rPr>
        <w:t>o</w:t>
      </w:r>
      <w:r w:rsidR="00534ADA" w:rsidRPr="00E7666D">
        <w:t xml:space="preserve"> angle</w:t>
      </w:r>
      <w:r w:rsidR="00534ADA">
        <w:t xml:space="preserve">, resulting in </w:t>
      </w:r>
      <w:r w:rsidR="00230514">
        <w:t>wing coated with PF.</w:t>
      </w:r>
      <w:r w:rsidR="00A447DB">
        <w:t xml:space="preserve"> (iii) </w:t>
      </w:r>
      <w:r w:rsidR="00A447DB" w:rsidRPr="00E7666D">
        <w:t xml:space="preserve">Polyvinylsiloxane </w:t>
      </w:r>
      <w:r w:rsidR="00A447DB">
        <w:t>(</w:t>
      </w:r>
      <w:r w:rsidR="00A447DB" w:rsidRPr="00E7666D">
        <w:t>PVS</w:t>
      </w:r>
      <w:r w:rsidR="00A447DB">
        <w:t>) applied on mounted wing specimen</w:t>
      </w:r>
      <w:r w:rsidR="00534ADA">
        <w:t>.</w:t>
      </w:r>
      <w:r w:rsidR="00A447DB">
        <w:t xml:space="preserve"> </w:t>
      </w:r>
      <w:r w:rsidR="00534ADA">
        <w:t>Then,</w:t>
      </w:r>
      <w:r w:rsidR="00A447DB">
        <w:t xml:space="preserve"> various wing pieces upper laminae touched once on the smooth PVS layer for 10 min to create negative imprints. </w:t>
      </w:r>
      <w:r w:rsidR="00310C92">
        <w:t xml:space="preserve">(iv) </w:t>
      </w:r>
      <w:r w:rsidR="00947E7E">
        <w:t>The formed p</w:t>
      </w:r>
      <w:r w:rsidR="00310C92" w:rsidRPr="00E7666D">
        <w:t>ositive upper-wing imprint</w:t>
      </w:r>
      <w:r w:rsidR="00947E7E">
        <w:t xml:space="preserve"> produces a </w:t>
      </w:r>
      <w:r w:rsidR="00947E7E" w:rsidRPr="00E7666D">
        <w:t>negative cast (master stamp)</w:t>
      </w:r>
      <w:r w:rsidR="00947E7E">
        <w:t xml:space="preserve"> when organic material is removed by washing in chlorine and distilled water baths. (v) PVS master stamp is rested </w:t>
      </w:r>
      <w:r w:rsidR="00495032">
        <w:t xml:space="preserve">at a horizontal position on an air-bubble-free epoxy resin glass slide mounting for at least 5 min. The PVS master stamp is then removed, leaving behind a positive </w:t>
      </w:r>
      <w:r w:rsidR="00495032" w:rsidRPr="00E7666D">
        <w:t>epoxy resin imprint.</w:t>
      </w:r>
      <w:r w:rsidR="00495032">
        <w:t xml:space="preserve"> As a result, the PVS </w:t>
      </w:r>
      <w:r w:rsidR="00495032" w:rsidRPr="00E7666D">
        <w:t>master stamp</w:t>
      </w:r>
      <w:r w:rsidR="00495032">
        <w:t xml:space="preserve"> developed many positive replicas </w:t>
      </w:r>
      <w:r w:rsidR="00495032" w:rsidRPr="00E7666D">
        <w:t>of up to 3</w:t>
      </w:r>
      <w:r w:rsidR="00495032">
        <w:t xml:space="preserve"> </w:t>
      </w:r>
      <w:r w:rsidR="00495032" w:rsidRPr="00E7666D">
        <w:t>cm</w:t>
      </w:r>
      <w:r w:rsidR="00495032" w:rsidRPr="00E7666D">
        <w:rPr>
          <w:vertAlign w:val="superscript"/>
        </w:rPr>
        <w:t>2</w:t>
      </w:r>
      <w:r w:rsidR="00495032">
        <w:rPr>
          <w:vertAlign w:val="superscript"/>
        </w:rPr>
        <w:t xml:space="preserve"> </w:t>
      </w:r>
      <w:r w:rsidR="00495032">
        <w:t xml:space="preserve">in an hour, having </w:t>
      </w:r>
      <w:r w:rsidR="00495032" w:rsidRPr="00E7666D">
        <w:t>visible structural coloring effects.</w:t>
      </w:r>
      <w:r w:rsidR="0020156A">
        <w:t xml:space="preserve"> </w:t>
      </w:r>
    </w:p>
    <w:p w14:paraId="2F4020F0" w14:textId="75592A1F" w:rsidR="00690B51" w:rsidRPr="00E7666D" w:rsidRDefault="00861F55" w:rsidP="00892A4B">
      <w:pPr>
        <w:spacing w:line="360" w:lineRule="auto"/>
        <w:ind w:firstLine="426"/>
        <w:jc w:val="both"/>
      </w:pPr>
      <w:r w:rsidRPr="00E7666D">
        <w:t xml:space="preserve">Similarly, </w:t>
      </w:r>
      <w:r w:rsidR="00314DF1" w:rsidRPr="00E7666D">
        <w:t xml:space="preserve">nanosphere lithography and commercial DVD nanoimprinting techniques </w:t>
      </w:r>
      <w:r w:rsidR="0025715D" w:rsidRPr="00E7666D">
        <w:t xml:space="preserve">recently </w:t>
      </w:r>
      <w:r w:rsidR="00314DF1" w:rsidRPr="00E7666D">
        <w:t>used</w:t>
      </w:r>
      <w:r w:rsidR="00314DF1" w:rsidRPr="00E7666D">
        <w:rPr>
          <w:i/>
        </w:rPr>
        <w:t xml:space="preserve"> </w:t>
      </w:r>
      <w:proofErr w:type="spellStart"/>
      <w:r w:rsidR="00172E19" w:rsidRPr="00E7666D">
        <w:rPr>
          <w:i/>
        </w:rPr>
        <w:t>Papilio</w:t>
      </w:r>
      <w:proofErr w:type="spellEnd"/>
      <w:r w:rsidR="00172E19" w:rsidRPr="00E7666D">
        <w:rPr>
          <w:i/>
        </w:rPr>
        <w:t xml:space="preserve"> </w:t>
      </w:r>
      <w:proofErr w:type="spellStart"/>
      <w:r w:rsidR="00172E19" w:rsidRPr="00E7666D">
        <w:rPr>
          <w:i/>
        </w:rPr>
        <w:t>paris</w:t>
      </w:r>
      <w:proofErr w:type="spellEnd"/>
      <w:r w:rsidR="00172E19" w:rsidRPr="00E7666D">
        <w:rPr>
          <w:i/>
        </w:rPr>
        <w:t xml:space="preserve"> </w:t>
      </w:r>
      <w:r w:rsidR="00172E19" w:rsidRPr="00E7666D">
        <w:t>butterfly architectures to fabricate a</w:t>
      </w:r>
      <w:r w:rsidR="00B67AA0" w:rsidRPr="00E7666D">
        <w:t xml:space="preserve"> perovskite</w:t>
      </w:r>
      <w:r w:rsidR="00172E19" w:rsidRPr="00E7666D">
        <w:t xml:space="preserve"> photodetector </w:t>
      </w:r>
      <w:r w:rsidR="00314DF1" w:rsidRPr="00E7666D">
        <w:t xml:space="preserve">with a light trapping hierarchical architecture </w:t>
      </w:r>
      <w:r w:rsidR="00172E19" w:rsidRPr="00E7666D">
        <w:t>(</w:t>
      </w:r>
      <w:r w:rsidR="00B67AA0" w:rsidRPr="00E7666D">
        <w:t xml:space="preserve">1D </w:t>
      </w:r>
      <w:proofErr w:type="spellStart"/>
      <w:r w:rsidR="00B67AA0" w:rsidRPr="00E7666D">
        <w:t>nano</w:t>
      </w:r>
      <w:proofErr w:type="spellEnd"/>
      <w:r w:rsidR="00B67AA0" w:rsidRPr="00E7666D">
        <w:t xml:space="preserve">-grating bonded porous 2D photonic crystal perovskite photodetector, G-PCPD) </w:t>
      </w:r>
      <w:r w:rsidR="00B67AA0" w:rsidRPr="00E7666D">
        <w:fldChar w:fldCharType="begin">
          <w:fldData xml:space="preserve">PEVuZE5vdGU+PENpdGU+PEF1dGhvcj5aaGFuPC9BdXRob3I+PFllYXI+MjAxOTwvWWVhcj48UmVj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=
</w:fldData>
        </w:fldChar>
      </w:r>
      <w:r w:rsidR="008C27CE">
        <w:instrText xml:space="preserve"> ADDIN EN.CITE </w:instrText>
      </w:r>
      <w:r w:rsidR="008C27CE">
        <w:fldChar w:fldCharType="begin">
          <w:fldData xml:space="preserve">PEVuZE5vdGU+PENpdGU+PEF1dGhvcj5aaGFuPC9BdXRob3I+PFllYXI+MjAxOTwvWWVhcj48UmVj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=
</w:fldData>
        </w:fldChar>
      </w:r>
      <w:r w:rsidR="008C27CE">
        <w:instrText xml:space="preserve"> ADDIN EN.CITE.DATA </w:instrText>
      </w:r>
      <w:r w:rsidR="008C27CE">
        <w:fldChar w:fldCharType="end"/>
      </w:r>
      <w:r w:rsidR="00B67AA0" w:rsidRPr="00E7666D">
        <w:fldChar w:fldCharType="separate"/>
      </w:r>
      <w:r w:rsidR="008C27CE">
        <w:rPr>
          <w:noProof/>
        </w:rPr>
        <w:t>[13]</w:t>
      </w:r>
      <w:r w:rsidR="00B67AA0" w:rsidRPr="00E7666D">
        <w:fldChar w:fldCharType="end"/>
      </w:r>
      <w:r w:rsidR="00B67AA0" w:rsidRPr="00E7666D">
        <w:t xml:space="preserve">. </w:t>
      </w:r>
      <w:r w:rsidR="00490A9D" w:rsidRPr="00E7666D">
        <w:t xml:space="preserve">The nanoimprinting process entailed four steps. </w:t>
      </w:r>
      <w:r w:rsidR="00A47C9F">
        <w:t>(</w:t>
      </w:r>
      <w:r w:rsidR="00E47F3B">
        <w:t>i</w:t>
      </w:r>
      <w:r w:rsidR="00A47C9F">
        <w:t>)</w:t>
      </w:r>
      <w:r w:rsidR="00490A9D" w:rsidRPr="00E7666D">
        <w:t xml:space="preserve"> </w:t>
      </w:r>
      <w:r w:rsidR="00E47F3B">
        <w:t>A</w:t>
      </w:r>
      <w:r w:rsidR="00245EF2" w:rsidRPr="00E7666D">
        <w:t xml:space="preserve">n </w:t>
      </w:r>
      <w:r w:rsidR="00490A9D" w:rsidRPr="00E7666D">
        <w:t xml:space="preserve">air-liquid self-assembly method </w:t>
      </w:r>
      <w:r w:rsidR="00E47F3B">
        <w:t>joined</w:t>
      </w:r>
      <w:r w:rsidR="00490A9D" w:rsidRPr="00E7666D">
        <w:t xml:space="preserve"> a template of 2D crystalline colloidal arrays onto a glass substrate. </w:t>
      </w:r>
      <w:r w:rsidR="00E47F3B">
        <w:t>(ii) S</w:t>
      </w:r>
      <w:r w:rsidR="00E47F3B" w:rsidRPr="00E7666D">
        <w:t xml:space="preserve">pin-coating </w:t>
      </w:r>
      <w:r w:rsidR="00A858A6">
        <w:t xml:space="preserve">of </w:t>
      </w:r>
      <w:r w:rsidR="00E47F3B" w:rsidRPr="00E7666D">
        <w:t xml:space="preserve">the perovskite precursor onto 2D crystalline colloidal arrays </w:t>
      </w:r>
      <w:r w:rsidR="00E47F3B">
        <w:t>via an</w:t>
      </w:r>
      <w:r w:rsidR="00490A9D" w:rsidRPr="00E7666D">
        <w:t xml:space="preserve"> antisolvent technique to prepare a perovskite film. </w:t>
      </w:r>
      <w:r w:rsidR="00E47F3B">
        <w:t>(iii) Development of g</w:t>
      </w:r>
      <w:r w:rsidR="00490A9D" w:rsidRPr="00E7666D">
        <w:t xml:space="preserve">rating architecture </w:t>
      </w:r>
      <w:r w:rsidR="00245EF2" w:rsidRPr="00E7666D">
        <w:t>by commercial DVD nanoimprinting technique</w:t>
      </w:r>
      <w:r w:rsidR="00A067D2" w:rsidRPr="00E7666D">
        <w:t>.</w:t>
      </w:r>
      <w:r w:rsidR="00245EF2" w:rsidRPr="00E7666D">
        <w:t xml:space="preserve"> </w:t>
      </w:r>
      <w:r w:rsidR="00E47F3B">
        <w:t>(iv)</w:t>
      </w:r>
      <w:r w:rsidR="00245EF2" w:rsidRPr="00E7666D">
        <w:t xml:space="preserve"> </w:t>
      </w:r>
      <w:r w:rsidR="00E47F3B">
        <w:t>E</w:t>
      </w:r>
      <w:r w:rsidR="00245EF2" w:rsidRPr="00E7666D">
        <w:t xml:space="preserve">vaporation of </w:t>
      </w:r>
      <w:r w:rsidR="0025715D" w:rsidRPr="00E7666D">
        <w:t xml:space="preserve">an </w:t>
      </w:r>
      <w:r w:rsidR="00245EF2" w:rsidRPr="00E7666D">
        <w:t xml:space="preserve">Au electrode on the nanoimprinted film. </w:t>
      </w:r>
      <w:r w:rsidR="00F91EAF" w:rsidRPr="00E7666D">
        <w:t xml:space="preserve">The </w:t>
      </w:r>
      <w:r w:rsidR="00EB0A62" w:rsidRPr="00E7666D">
        <w:t xml:space="preserve">G-PCPD architecture allowed a rate of -0.72 </w:t>
      </w:r>
      <w:proofErr w:type="spellStart"/>
      <w:r w:rsidR="00EB0A62" w:rsidRPr="00E7666D">
        <w:t>nA</w:t>
      </w:r>
      <w:proofErr w:type="spellEnd"/>
      <w:r w:rsidR="00EB0A62" w:rsidRPr="00E7666D">
        <w:t>/º in polariz</w:t>
      </w:r>
      <w:r w:rsidR="00546F84" w:rsidRPr="00E7666D">
        <w:t>ed</w:t>
      </w:r>
      <w:r w:rsidR="00EB0A62" w:rsidRPr="00E7666D">
        <w:t xml:space="preserve">-sensitive </w:t>
      </w:r>
      <w:r w:rsidR="00EB0A62" w:rsidRPr="00E7666D">
        <w:lastRenderedPageBreak/>
        <w:t>light detection.</w:t>
      </w:r>
      <w:r w:rsidR="000219A1" w:rsidRPr="00E7666D">
        <w:t xml:space="preserve"> Similarly, the white light detection and response of the G-PCPD rose to 12.67 A/W and 6.28×10</w:t>
      </w:r>
      <w:r w:rsidR="000219A1" w:rsidRPr="00E7666D">
        <w:rPr>
          <w:vertAlign w:val="superscript"/>
        </w:rPr>
        <w:t>13</w:t>
      </w:r>
      <w:r w:rsidR="000219A1" w:rsidRPr="00E7666D">
        <w:t xml:space="preserve"> Jones</w:t>
      </w:r>
      <w:r w:rsidR="00E47F3B">
        <w:t>, almost</w:t>
      </w:r>
      <w:r w:rsidR="007C67A6" w:rsidRPr="00E7666D">
        <w:t xml:space="preserve"> 8 times </w:t>
      </w:r>
      <w:r w:rsidR="00FA1882" w:rsidRPr="00E7666D">
        <w:t>more</w:t>
      </w:r>
      <w:r w:rsidR="007C67A6" w:rsidRPr="00E7666D">
        <w:t xml:space="preserve"> than </w:t>
      </w:r>
      <w:r w:rsidR="00E47F3B">
        <w:t>in</w:t>
      </w:r>
      <w:r w:rsidR="00FA1882" w:rsidRPr="00E7666D">
        <w:t xml:space="preserve"> </w:t>
      </w:r>
      <w:r w:rsidR="007C67A6" w:rsidRPr="00E7666D">
        <w:t>pristine photodetector.</w:t>
      </w:r>
      <w:r w:rsidR="000219A1" w:rsidRPr="00E7666D">
        <w:t xml:space="preserve"> </w:t>
      </w:r>
      <w:r w:rsidR="00EB0A62" w:rsidRPr="00E7666D">
        <w:t xml:space="preserve"> </w:t>
      </w:r>
    </w:p>
    <w:p w14:paraId="42F9F108" w14:textId="056634DA" w:rsidR="000E573C" w:rsidRPr="00E7666D" w:rsidRDefault="00CA5CF2" w:rsidP="00892A4B">
      <w:pPr>
        <w:spacing w:line="360" w:lineRule="auto"/>
        <w:jc w:val="both"/>
        <w:rPr>
          <w:b/>
        </w:rPr>
      </w:pPr>
      <w:r w:rsidRPr="00E7666D">
        <w:rPr>
          <w:b/>
        </w:rPr>
        <w:t>Coating</w:t>
      </w:r>
    </w:p>
    <w:p w14:paraId="710114FE" w14:textId="4E079B76" w:rsidR="00395757" w:rsidRDefault="00960C3F" w:rsidP="00CA45BC">
      <w:pPr>
        <w:spacing w:line="360" w:lineRule="auto"/>
        <w:ind w:firstLine="426"/>
        <w:jc w:val="both"/>
      </w:pPr>
      <w:r w:rsidRPr="00E7666D">
        <w:t xml:space="preserve">Coating </w:t>
      </w:r>
      <w:r w:rsidR="00A858A6">
        <w:t>principle</w:t>
      </w:r>
      <w:r w:rsidRPr="00E7666D">
        <w:t xml:space="preserve"> involves bonding of applied polymer or composite with an underlying template surface to form a film.</w:t>
      </w:r>
      <w:r w:rsidR="00636A42" w:rsidRPr="00E7666D">
        <w:t xml:space="preserve"> The </w:t>
      </w:r>
      <w:r w:rsidR="00E3332D" w:rsidRPr="00E7666D">
        <w:t xml:space="preserve">coated film </w:t>
      </w:r>
      <w:r w:rsidR="00364C51" w:rsidRPr="00E7666D">
        <w:t>covers</w:t>
      </w:r>
      <w:r w:rsidR="00E3332D" w:rsidRPr="00E7666D">
        <w:t xml:space="preserve"> details of the </w:t>
      </w:r>
      <w:r w:rsidR="00364C51" w:rsidRPr="00E7666D">
        <w:t xml:space="preserve">underlying </w:t>
      </w:r>
      <w:r w:rsidR="00E3332D" w:rsidRPr="00E7666D">
        <w:t>architectures</w:t>
      </w:r>
      <w:r w:rsidR="00A858A6">
        <w:t>. Also,</w:t>
      </w:r>
      <w:r w:rsidR="00E3332D" w:rsidRPr="00E7666D">
        <w:t xml:space="preserve"> the film properties majorly relying on the thickness of the added coating layers </w:t>
      </w:r>
      <w:r w:rsidR="00197BF3" w:rsidRPr="00E7666D">
        <w:fldChar w:fldCharType="begin"/>
      </w:r>
      <w:r w:rsidR="00197BF3" w:rsidRPr="00E7666D">
        <w:instrText xml:space="preserve"> ADDIN EN.CITE &lt;EndNote&gt;&lt;Cite&gt;&lt;Author&gt;Zhu&lt;/Author&gt;&lt;Year&gt;2017&lt;/Year&gt;&lt;RecNum&gt;292&lt;/RecNum&gt;&lt;DisplayText&gt;[1]&lt;/DisplayText&gt;&lt;record&gt;&lt;rec-number&gt;292&lt;/rec-number&gt;&lt;foreign-keys&gt;&lt;key app="EN" db-id="220wsvtxgvrws6eevzkvsrd3ar02satrsr02" timestamp="1549608508"&gt;292&lt;/key&gt;&lt;/foreign-keys&gt;&lt;ref-type name="Journal Article"&gt;17&lt;/ref-type&gt;&lt;contributors&gt;&lt;authors&gt;&lt;author&gt;Zhu, Yucheng&lt;/author&gt;&lt;author&gt;Zhang, Wang&lt;/author&gt;&lt;author&gt;Zhang, Di&lt;/author&gt;&lt;/authors&gt;&lt;/contributors&gt;&lt;titles&gt;&lt;title&gt;Fabrication of Sensor Materials Inspired by Butterfly Wings&lt;/title&gt;&lt;secondary-title&gt;Adv. Mater. Technol.&lt;/secondary-title&gt;&lt;alt-title&gt;Advanced Materials Technologies&lt;/alt-title&gt;&lt;/titles&gt;&lt;periodical&gt;&lt;full-title&gt;Adv. Mater. Technol.&lt;/full-title&gt;&lt;/periodical&gt;&lt;alt-periodical&gt;&lt;full-title&gt;Advanced Materials Technologies&lt;/full-title&gt;&lt;/alt-periodical&gt;&lt;pages&gt;1600209&lt;/pages&gt;&lt;volume&gt;2&lt;/volume&gt;&lt;number&gt;7&lt;/number&gt;&lt;section&gt;1600209&lt;/section&gt;&lt;dates&gt;&lt;year&gt;2017&lt;/year&gt;&lt;/dates&gt;&lt;isbn&gt;2365709X&lt;/isbn&gt;&lt;urls&gt;&lt;related-urls&gt;&lt;url&gt;https://onlinelibrary.wiley.com/doi/abs/10.1002/admt.201600209&lt;/url&gt;&lt;/related-urls&gt;&lt;/urls&gt;&lt;electronic-resource-num&gt;10.1002/admt.201600209&lt;/electronic-resource-num&gt;&lt;/record&gt;&lt;/Cite&gt;&lt;/EndNote&gt;</w:instrText>
      </w:r>
      <w:r w:rsidR="00197BF3" w:rsidRPr="00E7666D">
        <w:fldChar w:fldCharType="separate"/>
      </w:r>
      <w:r w:rsidR="00197BF3" w:rsidRPr="00E7666D">
        <w:rPr>
          <w:noProof/>
        </w:rPr>
        <w:t>[1]</w:t>
      </w:r>
      <w:r w:rsidR="00197BF3" w:rsidRPr="00E7666D">
        <w:fldChar w:fldCharType="end"/>
      </w:r>
      <w:r w:rsidR="00E3332D" w:rsidRPr="00E7666D">
        <w:t>.</w:t>
      </w:r>
      <w:r w:rsidR="00C06ED3" w:rsidRPr="00E7666D">
        <w:t xml:space="preserve"> A common method used </w:t>
      </w:r>
      <w:r w:rsidR="002C465D" w:rsidRPr="00E7666D">
        <w:t xml:space="preserve">to replicate bio-templates </w:t>
      </w:r>
      <w:r w:rsidR="00A858A6">
        <w:t xml:space="preserve">using coating principle </w:t>
      </w:r>
      <w:r w:rsidR="002C465D" w:rsidRPr="00E7666D">
        <w:t>is the vapor phase deposition (VPD)</w:t>
      </w:r>
      <w:r w:rsidR="00651F0D" w:rsidRPr="00E7666D">
        <w:t xml:space="preserve"> </w:t>
      </w:r>
      <w:r w:rsidR="002528F2" w:rsidRPr="00E7666D">
        <w:t>process</w:t>
      </w:r>
      <w:r w:rsidR="00395757">
        <w:t xml:space="preserve"> that </w:t>
      </w:r>
      <w:r w:rsidR="002528F2" w:rsidRPr="00E7666D">
        <w:t xml:space="preserve">transforms gas phase to solid phase </w:t>
      </w:r>
      <w:r w:rsidR="00651F0D" w:rsidRPr="00E7666D">
        <w:t>in</w:t>
      </w:r>
      <w:r w:rsidR="002528F2" w:rsidRPr="00E7666D">
        <w:t xml:space="preserve"> mostly thin-film coating </w:t>
      </w:r>
      <w:r w:rsidR="002528F2" w:rsidRPr="00E7666D">
        <w:fldChar w:fldCharType="begin"/>
      </w:r>
      <w:r w:rsidR="008C27CE">
        <w:instrText xml:space="preserve"> ADDIN EN.CITE &lt;EndNote&gt;&lt;Cite&gt;&lt;Author&gt;Zhang&lt;/Author&gt;&lt;Year&gt;2015&lt;/Year&gt;&lt;RecNum&gt;89&lt;/RecNum&gt;&lt;DisplayText&gt;[14]&lt;/DisplayText&gt;&lt;record&gt;&lt;rec-number&gt;89&lt;/rec-number&gt;&lt;foreign-keys&gt;&lt;key app="EN" db-id="220wsvtxgvrws6eevzkvsrd3ar02satrsr02" timestamp="1548310038"&gt;89&lt;/key&gt;&lt;/foreign-keys&gt;&lt;ref-type name="Journal Article"&gt;17&lt;/ref-type&gt;&lt;contributors&gt;&lt;authors&gt;&lt;author&gt;Zhang, Di&lt;/author&gt;&lt;author&gt;Zhang, Wang&lt;/author&gt;&lt;author&gt;Gu, Jiajun&lt;/author&gt;&lt;author&gt;Fan, Tongxiang&lt;/author&gt;&lt;author&gt;Liu, Qinglei&lt;/author&gt;&lt;author&gt;Su, Huilan&lt;/author&gt;&lt;author&gt;Zhu, Shenmin&lt;/author&gt;&lt;/authors&gt;&lt;/contributors&gt;&lt;titles&gt;&lt;title&gt;Inspiration from butterfly and moth wing scales: Characterization, modeling, and fabrication&lt;/title&gt;&lt;secondary-title&gt;Prog. Mater. Sci.&lt;/secondary-title&gt;&lt;alt-title&gt;Progress in Materials Science&lt;/alt-title&gt;&lt;/titles&gt;&lt;periodical&gt;&lt;full-title&gt;Prog. Mater. Sci.&lt;/full-title&gt;&lt;/periodical&gt;&lt;alt-periodical&gt;&lt;full-title&gt;Progress in Materials Science&lt;/full-title&gt;&lt;/alt-periodical&gt;&lt;pages&gt;67-96&lt;/pages&gt;&lt;volume&gt;68&lt;/volume&gt;&lt;keywords&gt;&lt;keyword&gt;Bioinspiration&lt;/keyword&gt;&lt;keyword&gt;Template&lt;/keyword&gt;&lt;keyword&gt;Microstructure&lt;/keyword&gt;&lt;keyword&gt;Butterfly wing scales&lt;/keyword&gt;&lt;keyword&gt;Hierarchical&lt;/keyword&gt;&lt;/keywords&gt;&lt;dates&gt;&lt;year&gt;2015&lt;/year&gt;&lt;pub-dates&gt;&lt;date&gt;2015/03/01/&lt;/date&gt;&lt;/pub-dates&gt;&lt;/dates&gt;&lt;isbn&gt;0079-6425&lt;/isbn&gt;&lt;urls&gt;&lt;related-urls&gt;&lt;url&gt;http://www.sciencedirect.com/science/article/pii/S0079642514000772&lt;/url&gt;&lt;url&gt;https://ac.els-cdn.com/S0079642514000772/1-s2.0-S0079642514000772-main.pdf?_tid=442208df-b31b-4865-846d-a90273aa37d2&amp;amp;acdnat=1544681496_30fb0f319d525997ffd80b6c7ffc0f49&lt;/url&gt;&lt;/related-urls&gt;&lt;/urls&gt;&lt;electronic-resource-num&gt;https://doi.org/10.1016/j.pmatsci.2014.10.003&lt;/electronic-resource-num&gt;&lt;/record&gt;&lt;/Cite&gt;&lt;/EndNote&gt;</w:instrText>
      </w:r>
      <w:r w:rsidR="002528F2" w:rsidRPr="00E7666D">
        <w:fldChar w:fldCharType="separate"/>
      </w:r>
      <w:r w:rsidR="008C27CE">
        <w:rPr>
          <w:noProof/>
        </w:rPr>
        <w:t>[14]</w:t>
      </w:r>
      <w:r w:rsidR="002528F2" w:rsidRPr="00E7666D">
        <w:fldChar w:fldCharType="end"/>
      </w:r>
      <w:r w:rsidR="002528F2" w:rsidRPr="00E7666D">
        <w:t>.</w:t>
      </w:r>
      <w:r w:rsidR="00651F0D" w:rsidRPr="00E7666D">
        <w:t xml:space="preserve"> Two major VPD techniques namely, chemical vapor deposition (CVD) and atomic layer deposition (ALD) </w:t>
      </w:r>
      <w:r w:rsidR="00892A4B" w:rsidRPr="00E7666D">
        <w:t xml:space="preserve">rely on successive use of gas phase chemical method. </w:t>
      </w:r>
      <w:r w:rsidR="00395757">
        <w:t xml:space="preserve">Importantly, </w:t>
      </w:r>
      <w:r w:rsidR="00AE0CAC">
        <w:t xml:space="preserve">CVD is a chemical process that transforms gaseous molecules into solid coat materials on the surface of a substrate or template </w:t>
      </w:r>
      <w:r w:rsidR="00AE0CAC">
        <w:fldChar w:fldCharType="begin">
          <w:fldData xml:space="preserve">PEVuZE5vdGU+PENpdGU+PEF1dGhvcj5UaXdhcmk8L0F1dGhvcj48WWVhcj4yMDEyPC9ZZWFyPjxS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==
</w:fldData>
        </w:fldChar>
      </w:r>
      <w:r w:rsidR="008C27CE">
        <w:instrText xml:space="preserve"> ADDIN EN.CITE </w:instrText>
      </w:r>
      <w:r w:rsidR="008C27CE">
        <w:fldChar w:fldCharType="begin">
          <w:fldData xml:space="preserve">PEVuZE5vdGU+PENpdGU+PEF1dGhvcj5UaXdhcmk8L0F1dGhvcj48WWVhcj4yMDEyPC9ZZWFyPjxS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==
</w:fldData>
        </w:fldChar>
      </w:r>
      <w:r w:rsidR="008C27CE">
        <w:instrText xml:space="preserve"> ADDIN EN.CITE.DATA </w:instrText>
      </w:r>
      <w:r w:rsidR="008C27CE">
        <w:fldChar w:fldCharType="end"/>
      </w:r>
      <w:r w:rsidR="00AE0CAC">
        <w:fldChar w:fldCharType="separate"/>
      </w:r>
      <w:r w:rsidR="008C27CE">
        <w:rPr>
          <w:noProof/>
        </w:rPr>
        <w:t>[15]</w:t>
      </w:r>
      <w:r w:rsidR="00AE0CAC">
        <w:fldChar w:fldCharType="end"/>
      </w:r>
      <w:r w:rsidR="00AE0CAC">
        <w:t xml:space="preserve">. </w:t>
      </w:r>
      <w:r w:rsidR="00892A4B" w:rsidRPr="00E7666D">
        <w:t>Despite the similarity in the two techniques, ALD reaction breaks CVD reaction process into twin half-reaction</w:t>
      </w:r>
      <w:r w:rsidR="00942911">
        <w:t>s</w:t>
      </w:r>
      <w:r w:rsidR="00892A4B" w:rsidRPr="00E7666D">
        <w:t xml:space="preserve"> and maintains separation of the precursor materials through the reactions. </w:t>
      </w:r>
    </w:p>
    <w:p w14:paraId="014AC854" w14:textId="29F1D181" w:rsidR="00E3332D" w:rsidRPr="00E7666D" w:rsidRDefault="00892A4B" w:rsidP="00CA45BC">
      <w:pPr>
        <w:spacing w:line="360" w:lineRule="auto"/>
        <w:ind w:firstLine="426"/>
        <w:jc w:val="both"/>
      </w:pPr>
      <w:r w:rsidRPr="00E7666D">
        <w:t xml:space="preserve">A </w:t>
      </w:r>
      <w:r w:rsidR="00267500" w:rsidRPr="00E7666D">
        <w:t xml:space="preserve">recent report </w:t>
      </w:r>
      <w:r w:rsidR="00CA45BC" w:rsidRPr="00E7666D">
        <w:t xml:space="preserve">fabricated a structurally colored water purification </w:t>
      </w:r>
      <w:proofErr w:type="spellStart"/>
      <w:r w:rsidR="00CA45BC" w:rsidRPr="00E7666D">
        <w:t>photocatalyst</w:t>
      </w:r>
      <w:proofErr w:type="spellEnd"/>
      <w:r w:rsidR="00CA45BC" w:rsidRPr="00E7666D">
        <w:t xml:space="preserve"> by replicating </w:t>
      </w:r>
      <w:proofErr w:type="spellStart"/>
      <w:r w:rsidR="00267500" w:rsidRPr="00E7666D">
        <w:rPr>
          <w:i/>
        </w:rPr>
        <w:t>Morpho</w:t>
      </w:r>
      <w:proofErr w:type="spellEnd"/>
      <w:r w:rsidR="00267500" w:rsidRPr="00E7666D">
        <w:rPr>
          <w:i/>
        </w:rPr>
        <w:t xml:space="preserve"> </w:t>
      </w:r>
      <w:proofErr w:type="spellStart"/>
      <w:r w:rsidR="00267500" w:rsidRPr="00E7666D">
        <w:rPr>
          <w:i/>
        </w:rPr>
        <w:t>sulkowskyi</w:t>
      </w:r>
      <w:proofErr w:type="spellEnd"/>
      <w:r w:rsidR="00267500" w:rsidRPr="00E7666D">
        <w:t xml:space="preserve"> architectures </w:t>
      </w:r>
      <w:r w:rsidR="00E77893" w:rsidRPr="00E7666D">
        <w:t xml:space="preserve">via deposition of </w:t>
      </w:r>
      <w:proofErr w:type="spellStart"/>
      <w:r w:rsidR="00E77893" w:rsidRPr="00E7666D">
        <w:t>nanocrystalline</w:t>
      </w:r>
      <w:proofErr w:type="spellEnd"/>
      <w:r w:rsidR="00E77893" w:rsidRPr="00E7666D">
        <w:t xml:space="preserve"> </w:t>
      </w:r>
      <w:proofErr w:type="spellStart"/>
      <w:r w:rsidR="00E77893" w:rsidRPr="00E7666D">
        <w:t>ZnO</w:t>
      </w:r>
      <w:proofErr w:type="spellEnd"/>
      <w:r w:rsidR="00E77893" w:rsidRPr="00E7666D">
        <w:t xml:space="preserve"> coatings on the butterfly wings using low temperature ALD </w:t>
      </w:r>
      <w:r w:rsidR="00E77893" w:rsidRPr="00E7666D">
        <w:fldChar w:fldCharType="begin">
          <w:fldData xml:space="preserve">PEVuZE5vdGU+PENpdGU+PEF1dGhvcj5Sb2RyaWd1ZXo8L0F1dGhvcj48WWVhcj4yMDE4PC9ZZWFy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</w:fldData>
        </w:fldChar>
      </w:r>
      <w:r w:rsidR="008C27CE">
        <w:instrText xml:space="preserve"> ADDIN EN.CITE </w:instrText>
      </w:r>
      <w:r w:rsidR="008C27CE">
        <w:fldChar w:fldCharType="begin">
          <w:fldData xml:space="preserve">PEVuZE5vdGU+PENpdGU+PEF1dGhvcj5Sb2RyaWd1ZXo8L0F1dGhvcj48WWVhcj4yMDE4PC9ZZWFy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</w:fldData>
        </w:fldChar>
      </w:r>
      <w:r w:rsidR="008C27CE">
        <w:instrText xml:space="preserve"> ADDIN EN.CITE.DATA </w:instrText>
      </w:r>
      <w:r w:rsidR="008C27CE">
        <w:fldChar w:fldCharType="end"/>
      </w:r>
      <w:r w:rsidR="00E77893" w:rsidRPr="00E7666D">
        <w:fldChar w:fldCharType="separate"/>
      </w:r>
      <w:r w:rsidR="008C27CE">
        <w:rPr>
          <w:noProof/>
        </w:rPr>
        <w:t>[16]</w:t>
      </w:r>
      <w:r w:rsidR="00E77893" w:rsidRPr="00E7666D">
        <w:fldChar w:fldCharType="end"/>
      </w:r>
      <w:r w:rsidR="00E77893" w:rsidRPr="00E7666D">
        <w:t>. ALD was selected due to self-limiting surface reactions, resulting in depositing of conformal thin-films over 3D surfaces. In addition, it maintains the structural integrity of the underlying wing template.</w:t>
      </w:r>
      <w:r w:rsidR="0056295E" w:rsidRPr="00E7666D">
        <w:t xml:space="preserve"> </w:t>
      </w:r>
      <w:r w:rsidR="000E262F" w:rsidRPr="00E7666D">
        <w:t xml:space="preserve">The ALD </w:t>
      </w:r>
      <w:proofErr w:type="spellStart"/>
      <w:r w:rsidR="000E262F" w:rsidRPr="00E7666D">
        <w:t>ZnO</w:t>
      </w:r>
      <w:proofErr w:type="spellEnd"/>
      <w:r w:rsidR="000E262F" w:rsidRPr="00E7666D">
        <w:t xml:space="preserve"> films were deposited </w:t>
      </w:r>
      <w:r w:rsidR="00850413" w:rsidRPr="00E7666D">
        <w:t>at low</w:t>
      </w:r>
      <w:r w:rsidR="000E262F" w:rsidRPr="00E7666D">
        <w:t xml:space="preserve"> temperature</w:t>
      </w:r>
      <w:r w:rsidR="00850413" w:rsidRPr="00E7666D">
        <w:t xml:space="preserve"> (&lt;150</w:t>
      </w:r>
      <w:r w:rsidR="00850413" w:rsidRPr="00E7666D">
        <w:rPr>
          <w:vertAlign w:val="superscript"/>
        </w:rPr>
        <w:t>o</w:t>
      </w:r>
      <w:r w:rsidR="00850413" w:rsidRPr="00E7666D">
        <w:t xml:space="preserve">C) on </w:t>
      </w:r>
      <w:proofErr w:type="spellStart"/>
      <w:r w:rsidR="00850413" w:rsidRPr="00E7666D">
        <w:rPr>
          <w:i/>
        </w:rPr>
        <w:t>Morpho</w:t>
      </w:r>
      <w:proofErr w:type="spellEnd"/>
      <w:r w:rsidR="00850413" w:rsidRPr="00E7666D">
        <w:rPr>
          <w:i/>
        </w:rPr>
        <w:t xml:space="preserve"> </w:t>
      </w:r>
      <w:proofErr w:type="spellStart"/>
      <w:r w:rsidR="00850413" w:rsidRPr="00E7666D">
        <w:rPr>
          <w:i/>
        </w:rPr>
        <w:t>sulkowskyi</w:t>
      </w:r>
      <w:proofErr w:type="spellEnd"/>
      <w:r w:rsidR="000E262F" w:rsidRPr="00E7666D">
        <w:t xml:space="preserve"> </w:t>
      </w:r>
      <w:r w:rsidR="00850413" w:rsidRPr="00E7666D">
        <w:t xml:space="preserve">wings </w:t>
      </w:r>
      <w:r w:rsidR="000E262F" w:rsidRPr="00E7666D">
        <w:t xml:space="preserve">to ensure limitation of post annealing </w:t>
      </w:r>
      <w:r w:rsidR="00942911" w:rsidRPr="00E7666D">
        <w:t>high temperature</w:t>
      </w:r>
      <w:r w:rsidR="00942911">
        <w:t xml:space="preserve"> </w:t>
      </w:r>
      <w:r w:rsidR="000E262F" w:rsidRPr="00E7666D">
        <w:t>processes that would damage the wing template.</w:t>
      </w:r>
      <w:r w:rsidR="00850413" w:rsidRPr="00E7666D">
        <w:t xml:space="preserve"> </w:t>
      </w:r>
      <w:r w:rsidR="0056295E" w:rsidRPr="00E7666D">
        <w:t xml:space="preserve">The </w:t>
      </w:r>
      <w:proofErr w:type="spellStart"/>
      <w:r w:rsidR="0056295E" w:rsidRPr="00E7666D">
        <w:t>ZnO</w:t>
      </w:r>
      <w:proofErr w:type="spellEnd"/>
      <w:r w:rsidR="0056295E" w:rsidRPr="00E7666D">
        <w:t xml:space="preserve"> coatings applied by ALD can adjust the photocatalyst structural coloration across the visible spectrum</w:t>
      </w:r>
      <w:r w:rsidR="00942911">
        <w:t>.</w:t>
      </w:r>
      <w:r w:rsidR="0056295E" w:rsidRPr="00E7666D">
        <w:t xml:space="preserve"> </w:t>
      </w:r>
      <w:r w:rsidR="00942911">
        <w:t xml:space="preserve">Additionally, they </w:t>
      </w:r>
      <w:r w:rsidR="0056295E" w:rsidRPr="00E7666D">
        <w:t xml:space="preserve">exhibit optimal coat thickness </w:t>
      </w:r>
      <w:r w:rsidR="00942911">
        <w:t>that</w:t>
      </w:r>
      <w:r w:rsidR="0056295E" w:rsidRPr="00E7666D">
        <w:t xml:space="preserve"> maximiz</w:t>
      </w:r>
      <w:r w:rsidR="00942911">
        <w:t>es</w:t>
      </w:r>
      <w:r w:rsidR="0056295E" w:rsidRPr="00E7666D">
        <w:t xml:space="preserve"> photoactivity. The high catalytic activity is ascribed to the balance between absorption of light and quantum yield with increment in coating thickness.</w:t>
      </w:r>
    </w:p>
    <w:p w14:paraId="1C300565" w14:textId="7D2A0A9B" w:rsidR="00370272" w:rsidRPr="00E7666D" w:rsidRDefault="00850413" w:rsidP="00B5012B">
      <w:pPr>
        <w:spacing w:line="360" w:lineRule="auto"/>
        <w:ind w:firstLine="426"/>
        <w:jc w:val="both"/>
      </w:pPr>
      <w:r w:rsidRPr="00E7666D">
        <w:t xml:space="preserve">Electrospinning is a coating </w:t>
      </w:r>
      <w:r w:rsidR="00942911">
        <w:t>technique</w:t>
      </w:r>
      <w:r w:rsidRPr="00E7666D">
        <w:t xml:space="preserve"> used to fabricate uninterrupted fibers at submicron to nanoscale size range </w:t>
      </w:r>
      <w:r w:rsidRPr="00E7666D">
        <w:fldChar w:fldCharType="begin"/>
      </w:r>
      <w:r w:rsidR="008C27CE">
        <w:instrText xml:space="preserve"> ADDIN EN.CITE &lt;EndNote&gt;&lt;Cite&gt;&lt;Author&gt;Sun&lt;/Author&gt;&lt;Year&gt;2019&lt;/Year&gt;&lt;RecNum&gt;849&lt;/RecNum&gt;&lt;DisplayText&gt;[17]&lt;/DisplayText&gt;&lt;record&gt;&lt;rec-number&gt;849&lt;/rec-number&gt;&lt;foreign-keys&gt;&lt;key app="EN" db-id="220wsvtxgvrws6eevzkvsrd3ar02satrsr02" timestamp="1552456693"&gt;849&lt;/key&gt;&lt;/foreign-keys&gt;&lt;ref-type name="Journal Article"&gt;17&lt;/ref-type&gt;&lt;contributors&gt;&lt;authors&gt;&lt;author&gt;Sun, J. Y.&lt;/author&gt;&lt;author&gt;Bhushan, B.&lt;/author&gt;&lt;/authors&gt;&lt;/contributors&gt;&lt;auth-address&gt;Jilin Univ, Minist Educ, Key Lab Bion Engn, Changchun 130022, Jilin, Peoples R China&amp;#xD;Ohio State Univ, Nanoprobe Lab Bio Nanotechnol &amp;amp; Biomimet NLB2, 201 W 19th Ave, Columbus, OH 43210 USA&lt;/auth-address&gt;&lt;titles&gt;&lt;title&gt;Nanomanufacturing of bioinspired surfaces&lt;/title&gt;&lt;secondary-title&gt;Tribol. Int.&lt;/secondary-title&gt;&lt;alt-title&gt;Tribology International&lt;/alt-title&gt;&lt;/titles&gt;&lt;alt-periodical&gt;&lt;full-title&gt;Tribology International&lt;/full-title&gt;&lt;abbr-1&gt;Tribol Int&lt;/abbr-1&gt;&lt;/alt-periodical&gt;&lt;pages&gt;67-74&lt;/pages&gt;&lt;volume&gt;129&lt;/volume&gt;&lt;keywords&gt;&lt;keyword&gt;nanomanufacturing&lt;/keyword&gt;&lt;keyword&gt;nanomaterials&lt;/keyword&gt;&lt;keyword&gt;bioinspired surfaces&lt;/keyword&gt;&lt;keyword&gt;biomimetics&lt;/keyword&gt;&lt;keyword&gt;nanotechnology&lt;/keyword&gt;&lt;keyword&gt;bio-technology&lt;/keyword&gt;&lt;keyword&gt;dip-pen nanolithography&lt;/keyword&gt;&lt;keyword&gt;high-aspect-ratio&lt;/keyword&gt;&lt;keyword&gt;gecko foot-hair&lt;/keyword&gt;&lt;keyword&gt;superhydrophobic surfaces&lt;/keyword&gt;&lt;keyword&gt;recent progress&lt;/keyword&gt;&lt;keyword&gt;adhesive force&lt;/keyword&gt;&lt;keyword&gt;bottom-up&lt;/keyword&gt;&lt;keyword&gt;top-down&lt;/keyword&gt;&lt;keyword&gt;water&lt;/keyword&gt;&lt;keyword&gt;biomimetics&lt;/keyword&gt;&lt;/keywords&gt;&lt;dates&gt;&lt;year&gt;2019&lt;/year&gt;&lt;pub-dates&gt;&lt;date&gt;Jan&lt;/date&gt;&lt;/pub-dates&gt;&lt;/dates&gt;&lt;publisher&gt;Elsevier Ltd&lt;/publisher&gt;&lt;isbn&gt;0301-679x&lt;/isbn&gt;&lt;accession-num&gt;WOS:000447575600008&lt;/accession-num&gt;&lt;work-type&gt;Article&lt;/work-type&gt;&lt;urls&gt;&lt;related-urls&gt;&lt;url&gt;&lt;style face="underline" font="default" size="100%"&gt;&amp;lt;Go to ISI&amp;gt;://WOS:000447575600008&lt;/style&gt;&lt;/url&gt;&lt;/related-urls&gt;&lt;/urls&gt;&lt;electronic-resource-num&gt;10.1016/j.triboint.2018.08.007&lt;/electronic-resource-num&gt;&lt;remote-database-name&gt;Scopus&lt;/remote-database-name&gt;&lt;language&gt;English&lt;/language&gt;&lt;/record&gt;&lt;/Cite&gt;&lt;/EndNote&gt;</w:instrText>
      </w:r>
      <w:r w:rsidRPr="00E7666D">
        <w:fldChar w:fldCharType="separate"/>
      </w:r>
      <w:r w:rsidR="008C27CE">
        <w:rPr>
          <w:noProof/>
        </w:rPr>
        <w:t>[17]</w:t>
      </w:r>
      <w:r w:rsidRPr="00E7666D">
        <w:fldChar w:fldCharType="end"/>
      </w:r>
      <w:r w:rsidRPr="00E7666D">
        <w:t>.</w:t>
      </w:r>
      <w:r w:rsidR="00EF03F9" w:rsidRPr="00E7666D">
        <w:t xml:space="preserve"> Typical</w:t>
      </w:r>
      <w:r w:rsidR="00695F2B" w:rsidRPr="00E7666D">
        <w:t xml:space="preserve"> </w:t>
      </w:r>
      <w:r w:rsidR="00EF03F9" w:rsidRPr="00E7666D">
        <w:t xml:space="preserve">electrospinning </w:t>
      </w:r>
      <w:r w:rsidR="00695F2B" w:rsidRPr="00E7666D">
        <w:t>systems comprise of a</w:t>
      </w:r>
      <w:r w:rsidR="00EF03F9" w:rsidRPr="00E7666D">
        <w:t xml:space="preserve"> </w:t>
      </w:r>
      <w:r w:rsidR="00695F2B" w:rsidRPr="00E7666D">
        <w:t>high-power</w:t>
      </w:r>
      <w:r w:rsidR="00EF03F9" w:rsidRPr="00E7666D">
        <w:t xml:space="preserve"> supply,</w:t>
      </w:r>
      <w:r w:rsidR="00695F2B" w:rsidRPr="00E7666D">
        <w:t xml:space="preserve"> </w:t>
      </w:r>
      <w:r w:rsidR="00EF03F9" w:rsidRPr="00E7666D">
        <w:t>conducting</w:t>
      </w:r>
      <w:r w:rsidR="00695F2B" w:rsidRPr="00E7666D">
        <w:t xml:space="preserve"> collector, a syringe pump and high molecular weight polymer.</w:t>
      </w:r>
      <w:r w:rsidR="00EF03F9" w:rsidRPr="00E7666D">
        <w:t xml:space="preserve"> </w:t>
      </w:r>
      <w:r w:rsidR="00695F2B" w:rsidRPr="00E7666D">
        <w:t>To commence electrospinning process, an electric potential is applied between the conducting collector and syringe nozzle, to create a high electric field.</w:t>
      </w:r>
      <w:r w:rsidR="000B0C6D" w:rsidRPr="00E7666D">
        <w:t xml:space="preserve"> The polymer solution is extruded from the distorted </w:t>
      </w:r>
      <w:r w:rsidR="000B0C6D" w:rsidRPr="00E7666D">
        <w:lastRenderedPageBreak/>
        <w:t>droplet at the tip of the syringe nozzle to form a charged solution jet</w:t>
      </w:r>
      <w:r w:rsidR="00B5012B">
        <w:t>, which is</w:t>
      </w:r>
      <w:r w:rsidR="000B0C6D" w:rsidRPr="00E7666D">
        <w:t xml:space="preserve"> deposited on the conducting collector. The charged jet has </w:t>
      </w:r>
      <w:r w:rsidR="0055371B" w:rsidRPr="00E7666D">
        <w:t xml:space="preserve">enough time to completely evaporate the solvent and form </w:t>
      </w:r>
      <w:r w:rsidR="00942911">
        <w:t xml:space="preserve">a </w:t>
      </w:r>
      <w:r w:rsidR="0055371B" w:rsidRPr="00E7666D">
        <w:t>solid fiber membrane during deposition on the collector</w:t>
      </w:r>
      <w:r w:rsidR="00EF03F9" w:rsidRPr="00E7666D">
        <w:t xml:space="preserve"> </w:t>
      </w:r>
      <w:r w:rsidR="00EF03F9" w:rsidRPr="00E7666D">
        <w:fldChar w:fldCharType="begin"/>
      </w:r>
      <w:r w:rsidR="008C27CE">
        <w:instrText xml:space="preserve"> ADDIN EN.CITE &lt;EndNote&gt;&lt;Cite&gt;&lt;Author&gt;Liu&lt;/Author&gt;&lt;Year&gt;2018&lt;/Year&gt;&lt;RecNum&gt;365&lt;/RecNum&gt;&lt;DisplayText&gt;[18]&lt;/DisplayText&gt;&lt;record&gt;&lt;rec-number&gt;365&lt;/rec-number&gt;&lt;foreign-keys&gt;&lt;key app="EN" db-id="220wsvtxgvrws6eevzkvsrd3ar02satrsr02" timestamp="1549777188"&gt;365&lt;/key&gt;&lt;/foreign-keys&gt;&lt;ref-type name="Journal Article"&gt;17&lt;/ref-type&gt;&lt;contributors&gt;&lt;authors&gt;&lt;author&gt;Liu, Hui&lt;/author&gt;&lt;author&gt;Wang, Yandong&lt;/author&gt;&lt;author&gt;Huang, Jianying&lt;/author&gt;&lt;author&gt;Chen, Zhong&lt;/author&gt;&lt;author&gt;Chen, Guoqiang&lt;/author&gt;&lt;author&gt;Lai, Yuekun&lt;/author&gt;&lt;/authors&gt;&lt;/contributors&gt;&lt;titles&gt;&lt;title&gt;Bioinspired Surfaces with Superamphiphobic Properties: Concepts, Synthesis, and Applications&lt;/title&gt;&lt;secondary-title&gt;Adv. Funct. Mater.&lt;/secondary-title&gt;&lt;alt-title&gt;Advanced Functional Materials&lt;/alt-title&gt;&lt;/titles&gt;&lt;periodical&gt;&lt;full-title&gt;Adv. Funct. Mater.&lt;/full-title&gt;&lt;/periodical&gt;&lt;alt-periodical&gt;&lt;full-title&gt;Advanced Functional Materials&lt;/full-title&gt;&lt;/alt-periodical&gt;&lt;pages&gt;1707415&lt;/pages&gt;&lt;volume&gt;28&lt;/volume&gt;&lt;number&gt;19&lt;/number&gt;&lt;section&gt;1707415&lt;/section&gt;&lt;dates&gt;&lt;year&gt;2018&lt;/year&gt;&lt;/dates&gt;&lt;isbn&gt;1616301X&lt;/isbn&gt;&lt;urls&gt;&lt;related-urls&gt;&lt;url&gt;https://onlinelibrary.wiley.com/doi/abs/10.1002/adfm.201707415&lt;/url&gt;&lt;url&gt;https://onlinelibrary.wiley.com/doi/pdf/10.1002/adfm.201707415&lt;/url&gt;&lt;/related-urls&gt;&lt;/urls&gt;&lt;electronic-resource-num&gt;10.1002/adfm.201707415&lt;/electronic-resource-num&gt;&lt;/record&gt;&lt;/Cite&gt;&lt;/EndNote&gt;</w:instrText>
      </w:r>
      <w:r w:rsidR="00EF03F9" w:rsidRPr="00E7666D">
        <w:fldChar w:fldCharType="separate"/>
      </w:r>
      <w:r w:rsidR="008C27CE">
        <w:rPr>
          <w:noProof/>
        </w:rPr>
        <w:t>[18]</w:t>
      </w:r>
      <w:r w:rsidR="00EF03F9" w:rsidRPr="00E7666D">
        <w:fldChar w:fldCharType="end"/>
      </w:r>
      <w:r w:rsidR="0055371B" w:rsidRPr="00E7666D">
        <w:t>.</w:t>
      </w:r>
      <w:r w:rsidR="00364C51" w:rsidRPr="00E7666D">
        <w:t xml:space="preserve"> Recently, </w:t>
      </w:r>
      <w:r w:rsidR="00AC43CA" w:rsidRPr="00E7666D">
        <w:t xml:space="preserve">replication of </w:t>
      </w:r>
      <w:r w:rsidR="00370272" w:rsidRPr="00E7666D">
        <w:t xml:space="preserve">phototunable </w:t>
      </w:r>
      <w:r w:rsidR="00AC43CA" w:rsidRPr="00E7666D">
        <w:rPr>
          <w:i/>
        </w:rPr>
        <w:t>Morpho</w:t>
      </w:r>
      <w:r w:rsidR="00AC43CA" w:rsidRPr="00E7666D">
        <w:t xml:space="preserve"> butterfly architectures</w:t>
      </w:r>
      <w:r w:rsidR="00370272" w:rsidRPr="00E7666D">
        <w:t xml:space="preserve"> was achieved by electrospinning </w:t>
      </w:r>
      <w:r w:rsidR="00942911">
        <w:t>through</w:t>
      </w:r>
      <w:r w:rsidR="00370272" w:rsidRPr="00E7666D">
        <w:t xml:space="preserve"> deposition of azobenzene-containing linear liquid crystal polymer (LLCP) on the wing template. The resultant 3D bi-layered microarchitectures hierarchically deformed on UV light irradiation, causing a reflection peak blueshift (70 nm) </w:t>
      </w:r>
      <w:r w:rsidR="00942911">
        <w:t>and</w:t>
      </w:r>
      <w:r w:rsidR="00370272" w:rsidRPr="00E7666D">
        <w:t xml:space="preserve"> a marked change on reflectance (40%). These results present </w:t>
      </w:r>
      <w:r w:rsidR="00942911">
        <w:t xml:space="preserve">a </w:t>
      </w:r>
      <w:r w:rsidR="00370272" w:rsidRPr="00E7666D">
        <w:t xml:space="preserve">potential opportunity for </w:t>
      </w:r>
      <w:r w:rsidR="00942911">
        <w:t xml:space="preserve">the </w:t>
      </w:r>
      <w:r w:rsidR="00370272" w:rsidRPr="00E7666D">
        <w:t xml:space="preserve">application of </w:t>
      </w:r>
      <w:proofErr w:type="spellStart"/>
      <w:r w:rsidR="00370272" w:rsidRPr="00E7666D">
        <w:t>electrospun</w:t>
      </w:r>
      <w:proofErr w:type="spellEnd"/>
      <w:r w:rsidR="00370272" w:rsidRPr="00E7666D">
        <w:t xml:space="preserve"> bio-architectures in cosmetics, pigments and sensors.</w:t>
      </w:r>
    </w:p>
    <w:p w14:paraId="057DC907" w14:textId="19B4EB3C" w:rsidR="00370272" w:rsidRPr="00E7666D" w:rsidRDefault="00370272" w:rsidP="00370272">
      <w:pPr>
        <w:spacing w:line="360" w:lineRule="auto"/>
        <w:jc w:val="both"/>
        <w:rPr>
          <w:b/>
        </w:rPr>
      </w:pPr>
      <w:r w:rsidRPr="00E7666D">
        <w:rPr>
          <w:b/>
        </w:rPr>
        <w:t>Filling</w:t>
      </w:r>
      <w:r w:rsidR="00DC5CF5">
        <w:rPr>
          <w:b/>
        </w:rPr>
        <w:t xml:space="preserve"> or Replication</w:t>
      </w:r>
    </w:p>
    <w:p w14:paraId="4085FA40" w14:textId="65F4208D" w:rsidR="00473C6F" w:rsidRPr="00E7666D" w:rsidRDefault="00D63E55" w:rsidP="006F570F">
      <w:pPr>
        <w:spacing w:line="360" w:lineRule="auto"/>
        <w:ind w:firstLine="426"/>
        <w:jc w:val="both"/>
      </w:pPr>
      <w:r w:rsidRPr="00E7666D">
        <w:t xml:space="preserve">This </w:t>
      </w:r>
      <w:r w:rsidR="00942911">
        <w:t>principle</w:t>
      </w:r>
      <w:r w:rsidRPr="00E7666D">
        <w:t xml:space="preserve"> entails </w:t>
      </w:r>
      <w:r w:rsidR="00B135CD">
        <w:t xml:space="preserve">addition of components to mimic or replicate the actual hierarchical structure without covering the </w:t>
      </w:r>
      <w:r w:rsidR="00B135CD" w:rsidRPr="00E7666D">
        <w:t>original hierarchical architecture</w:t>
      </w:r>
      <w:r w:rsidR="00DC5CF5">
        <w:t>,</w:t>
      </w:r>
      <w:r w:rsidR="00B135CD">
        <w:t xml:space="preserve"> </w:t>
      </w:r>
      <w:r w:rsidR="00DC5CF5">
        <w:t>while attaining the</w:t>
      </w:r>
      <w:r w:rsidRPr="00E7666D">
        <w:t xml:space="preserve"> ability to develop various stimuli responses </w:t>
      </w:r>
      <w:r w:rsidRPr="00E7666D">
        <w:fldChar w:fldCharType="begin"/>
      </w:r>
      <w:r w:rsidRPr="00E7666D">
        <w:instrText xml:space="preserve"> ADDIN EN.CITE &lt;EndNote&gt;&lt;Cite&gt;&lt;Author&gt;Zhu&lt;/Author&gt;&lt;Year&gt;2017&lt;/Year&gt;&lt;RecNum&gt;292&lt;/RecNum&gt;&lt;DisplayText&gt;[1]&lt;/DisplayText&gt;&lt;record&gt;&lt;rec-number&gt;292&lt;/rec-number&gt;&lt;foreign-keys&gt;&lt;key app="EN" db-id="220wsvtxgvrws6eevzkvsrd3ar02satrsr02" timestamp="1549608508"&gt;292&lt;/key&gt;&lt;/foreign-keys&gt;&lt;ref-type name="Journal Article"&gt;17&lt;/ref-type&gt;&lt;contributors&gt;&lt;authors&gt;&lt;author&gt;Zhu, Yucheng&lt;/author&gt;&lt;author&gt;Zhang, Wang&lt;/author&gt;&lt;author&gt;Zhang, Di&lt;/author&gt;&lt;/authors&gt;&lt;/contributors&gt;&lt;titles&gt;&lt;title&gt;Fabrication of Sensor Materials Inspired by Butterfly Wings&lt;/title&gt;&lt;secondary-title&gt;Adv. Mater. Technol.&lt;/secondary-title&gt;&lt;alt-title&gt;Advanced Materials Technologies&lt;/alt-title&gt;&lt;/titles&gt;&lt;periodical&gt;&lt;full-title&gt;Adv. Mater. Technol.&lt;/full-title&gt;&lt;/periodical&gt;&lt;alt-periodical&gt;&lt;full-title&gt;Advanced Materials Technologies&lt;/full-title&gt;&lt;/alt-periodical&gt;&lt;pages&gt;1600209&lt;/pages&gt;&lt;volume&gt;2&lt;/volume&gt;&lt;number&gt;7&lt;/number&gt;&lt;section&gt;1600209&lt;/section&gt;&lt;dates&gt;&lt;year&gt;2017&lt;/year&gt;&lt;/dates&gt;&lt;isbn&gt;2365709X&lt;/isbn&gt;&lt;urls&gt;&lt;related-urls&gt;&lt;url&gt;https://onlinelibrary.wiley.com/doi/abs/10.1002/admt.201600209&lt;/url&gt;&lt;/related-urls&gt;&lt;/urls&gt;&lt;electronic-resource-num&gt;10.1002/admt.201600209&lt;/electronic-resource-num&gt;&lt;/record&gt;&lt;/Cite&gt;&lt;/EndNote&gt;</w:instrText>
      </w:r>
      <w:r w:rsidRPr="00E7666D">
        <w:fldChar w:fldCharType="separate"/>
      </w:r>
      <w:r w:rsidRPr="00E7666D">
        <w:rPr>
          <w:noProof/>
        </w:rPr>
        <w:t>[1]</w:t>
      </w:r>
      <w:r w:rsidRPr="00E7666D">
        <w:fldChar w:fldCharType="end"/>
      </w:r>
      <w:r w:rsidRPr="00E7666D">
        <w:t>.</w:t>
      </w:r>
      <w:r w:rsidR="00942911">
        <w:t xml:space="preserve"> </w:t>
      </w:r>
      <w:r w:rsidR="00047AAF" w:rsidRPr="00F64514">
        <w:rPr>
          <w:i/>
        </w:rPr>
        <w:t>Sol-gel</w:t>
      </w:r>
      <w:r w:rsidR="00047AAF" w:rsidRPr="00E7666D">
        <w:t xml:space="preserve"> technique is the most common filling </w:t>
      </w:r>
      <w:r w:rsidR="00C04E1C" w:rsidRPr="00E7666D">
        <w:t>wet</w:t>
      </w:r>
      <w:r w:rsidR="000D589E" w:rsidRPr="00E7666D">
        <w:t xml:space="preserve"> </w:t>
      </w:r>
      <w:r w:rsidR="00BB56F5">
        <w:t>method</w:t>
      </w:r>
      <w:r w:rsidR="00047AAF" w:rsidRPr="00E7666D">
        <w:t xml:space="preserve"> in</w:t>
      </w:r>
      <w:r w:rsidR="00BB56F5">
        <w:t xml:space="preserve"> the</w:t>
      </w:r>
      <w:r w:rsidR="00047AAF" w:rsidRPr="00E7666D">
        <w:t xml:space="preserve"> fabrication of butterfly wing inspired systems.</w:t>
      </w:r>
      <w:r w:rsidR="000D589E" w:rsidRPr="00E7666D">
        <w:t xml:space="preserve"> Sol-gel technique is simple, fast, inexpensive and flexible. It generally entails a chemical conversion by assembly of functional materials, followed by </w:t>
      </w:r>
      <w:r w:rsidR="00566990" w:rsidRPr="00E7666D">
        <w:t xml:space="preserve">removal of the template </w:t>
      </w:r>
      <w:r w:rsidR="00566990" w:rsidRPr="00E7666D">
        <w:fldChar w:fldCharType="begin"/>
      </w:r>
      <w:r w:rsidR="008C27CE">
        <w:instrText xml:space="preserve"> ADDIN EN.CITE &lt;EndNote&gt;&lt;Cite&gt;&lt;Author&gt;Lu&lt;/Author&gt;&lt;Year&gt;2016&lt;/Year&gt;&lt;RecNum&gt;2154&lt;/RecNum&gt;&lt;DisplayText&gt;[19]&lt;/DisplayText&gt;&lt;record&gt;&lt;rec-number&gt;2154&lt;/rec-number&gt;&lt;foreign-keys&gt;&lt;key app="EN" db-id="220wsvtxgvrws6eevzkvsrd3ar02satrsr02" timestamp="1563171192"&gt;2154&lt;/key&gt;&lt;/foreign-keys&gt;&lt;ref-type name="Journal Article"&gt;17&lt;/ref-type&gt;&lt;contributors&gt;&lt;authors&gt;&lt;author&gt;Lu, T.&lt;/author&gt;&lt;author&gt;Peng, W.&lt;/author&gt;&lt;author&gt;Zhu, S.&lt;/author&gt;&lt;author&gt;Zhang, D.&lt;/author&gt;&lt;/authors&gt;&lt;/contributors&gt;&lt;auth-address&gt;State Key Laboratory of Metal Matrix Composites, Shanghai Jiao Tong University, 800 Dongchuan Road, Shanghai, 200240, People&amp;apos;s Republic of China.&lt;/auth-address&gt;&lt;titles&gt;&lt;title&gt;Bio-inspired fabrication of stimuli-responsive photonic crystals with hierarchical structures and their applications&lt;/title&gt;&lt;secondary-title&gt;Nanotechnology&lt;/secondary-title&gt;&lt;/titles&gt;&lt;periodical&gt;&lt;full-title&gt;Nanotechnology&lt;/full-title&gt;&lt;/periodical&gt;&lt;pages&gt;122001&lt;/pages&gt;&lt;volume&gt;27&lt;/volume&gt;&lt;number&gt;12&lt;/number&gt;&lt;edition&gt;2016/02/20&lt;/edition&gt;&lt;dates&gt;&lt;year&gt;2016&lt;/year&gt;&lt;pub-dates&gt;&lt;date&gt;Mar 29&lt;/date&gt;&lt;/pub-dates&gt;&lt;/dates&gt;&lt;isbn&gt;1361-6528 (Electronic)&amp;#xD;0957-4484 (Linking)&lt;/isbn&gt;&lt;accession-num&gt;26891477&lt;/accession-num&gt;&lt;urls&gt;&lt;related-urls&gt;&lt;url&gt;https://www.ncbi.nlm.nih.gov/pubmed/26891477&lt;/url&gt;&lt;url&gt;https://iopscience.iop.org/article/10.1088/0957-4484/27/12/122001/pdf&lt;/url&gt;&lt;/related-urls&gt;&lt;/urls&gt;&lt;custom7&gt;122001&lt;/custom7&gt;&lt;electronic-resource-num&gt;10.1088/0957-4484/27/12/122001&lt;/electronic-resource-num&gt;&lt;/record&gt;&lt;/Cite&gt;&lt;/EndNote&gt;</w:instrText>
      </w:r>
      <w:r w:rsidR="00566990" w:rsidRPr="00E7666D">
        <w:fldChar w:fldCharType="separate"/>
      </w:r>
      <w:r w:rsidR="008C27CE">
        <w:rPr>
          <w:noProof/>
        </w:rPr>
        <w:t>[19]</w:t>
      </w:r>
      <w:r w:rsidR="00566990" w:rsidRPr="00E7666D">
        <w:fldChar w:fldCharType="end"/>
      </w:r>
      <w:r w:rsidR="00566990" w:rsidRPr="00E7666D">
        <w:t>.</w:t>
      </w:r>
      <w:r w:rsidR="000D589E" w:rsidRPr="00E7666D">
        <w:t xml:space="preserve"> </w:t>
      </w:r>
      <w:r w:rsidR="00CD740B" w:rsidRPr="00E7666D">
        <w:t xml:space="preserve">The sol-gel </w:t>
      </w:r>
      <w:r w:rsidR="004C09F4" w:rsidRPr="00E7666D">
        <w:t xml:space="preserve">technique consists of three basic steps </w:t>
      </w:r>
      <w:r w:rsidR="004C09F4" w:rsidRPr="00E7666D">
        <w:fldChar w:fldCharType="begin">
          <w:fldData xml:space="preserve">PEVuZE5vdGU+PENpdGU+PEF1dGhvcj5aaGFuZzwvQXV0aG9yPjxZZWFyPjIwMTg8L1llYXI+PFJl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</w:fldData>
        </w:fldChar>
      </w:r>
      <w:r w:rsidR="008C27CE">
        <w:instrText xml:space="preserve"> ADDIN EN.CITE </w:instrText>
      </w:r>
      <w:r w:rsidR="008C27CE">
        <w:fldChar w:fldCharType="begin">
          <w:fldData xml:space="preserve">PEVuZE5vdGU+PENpdGU+PEF1dGhvcj5aaGFuZzwvQXV0aG9yPjxZZWFyPjIwMTg8L1llYXI+PFJl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</w:fldData>
        </w:fldChar>
      </w:r>
      <w:r w:rsidR="008C27CE">
        <w:instrText xml:space="preserve"> ADDIN EN.CITE.DATA </w:instrText>
      </w:r>
      <w:r w:rsidR="008C27CE">
        <w:fldChar w:fldCharType="end"/>
      </w:r>
      <w:r w:rsidR="004C09F4" w:rsidRPr="00E7666D">
        <w:fldChar w:fldCharType="separate"/>
      </w:r>
      <w:r w:rsidR="008C27CE">
        <w:rPr>
          <w:noProof/>
        </w:rPr>
        <w:t>[20]</w:t>
      </w:r>
      <w:r w:rsidR="004C09F4" w:rsidRPr="00E7666D">
        <w:fldChar w:fldCharType="end"/>
      </w:r>
      <w:r w:rsidR="004C09F4" w:rsidRPr="00E7666D">
        <w:t>: (</w:t>
      </w:r>
      <w:r w:rsidR="00BB56F5">
        <w:t>i</w:t>
      </w:r>
      <w:r w:rsidR="004C09F4" w:rsidRPr="00E7666D">
        <w:t xml:space="preserve">) </w:t>
      </w:r>
      <w:r w:rsidR="00BB56F5" w:rsidRPr="00E7666D">
        <w:t>Pretreating the butterfly wing template by immersion into dilute acid</w:t>
      </w:r>
      <w:r w:rsidR="00BB56F5">
        <w:t>, ethanol solution</w:t>
      </w:r>
      <w:r w:rsidR="00BB56F5" w:rsidRPr="00E7666D">
        <w:t xml:space="preserve"> or deionized water</w:t>
      </w:r>
      <w:r w:rsidR="00BB56F5">
        <w:t xml:space="preserve">. Then, </w:t>
      </w:r>
      <w:r w:rsidR="00BB56F5" w:rsidRPr="00E7666D">
        <w:t xml:space="preserve">washing with deionized water to </w:t>
      </w:r>
      <w:r w:rsidR="00BB56F5">
        <w:t>eliminate</w:t>
      </w:r>
      <w:r w:rsidR="00BB56F5" w:rsidRPr="00E7666D">
        <w:t xml:space="preserve"> the residue on the surface</w:t>
      </w:r>
      <w:r w:rsidR="00BB56F5">
        <w:t xml:space="preserve"> and drying </w:t>
      </w:r>
      <w:r w:rsidR="006F570F">
        <w:t xml:space="preserve">in air. (ii) </w:t>
      </w:r>
      <w:r w:rsidR="006F570F" w:rsidRPr="00E7666D">
        <w:t>Functionalizing the chitinous surface by immersion into a functionalization solution (usually ethane diamine ethanol solution), to insert functional groups such as amino groups.</w:t>
      </w:r>
      <w:r w:rsidR="006F570F">
        <w:t xml:space="preserve"> (iii) </w:t>
      </w:r>
      <w:r w:rsidR="006F570F" w:rsidRPr="00E7666D">
        <w:t>Deposition of the metals or semiconductors onto the template surface by immersing the functionalized wing sample into</w:t>
      </w:r>
      <w:r w:rsidR="006F570F">
        <w:t xml:space="preserve"> precursor solutions of the </w:t>
      </w:r>
      <w:r w:rsidR="006F570F" w:rsidRPr="00E7666D">
        <w:t>metals or semiconductors</w:t>
      </w:r>
      <w:r w:rsidR="006F570F">
        <w:t xml:space="preserve">. In addition, calcination of as-prepared specimen may be done in vacuum environment or in air to maintain or eliminate the </w:t>
      </w:r>
      <w:r w:rsidR="006F570F" w:rsidRPr="00E7666D">
        <w:t>wing template, respectively.</w:t>
      </w:r>
      <w:r w:rsidR="006F570F">
        <w:t xml:space="preserve"> </w:t>
      </w:r>
    </w:p>
    <w:p w14:paraId="33F55591" w14:textId="0843BFE7" w:rsidR="003F7116" w:rsidRPr="00E7666D" w:rsidRDefault="00996D5B" w:rsidP="00920D88">
      <w:pPr>
        <w:spacing w:line="360" w:lineRule="auto"/>
        <w:ind w:firstLine="426"/>
        <w:jc w:val="both"/>
      </w:pPr>
      <w:r w:rsidRPr="00E7666D">
        <w:t xml:space="preserve"> </w:t>
      </w:r>
      <w:r w:rsidR="00B544D0" w:rsidRPr="00E7666D">
        <w:t>Recently, a research report inspired by butterfly, cicada and dragonfly wings as bio</w:t>
      </w:r>
      <w:r w:rsidR="00042340" w:rsidRPr="00E7666D">
        <w:t>-</w:t>
      </w:r>
      <w:r w:rsidR="00B544D0" w:rsidRPr="00E7666D">
        <w:t xml:space="preserve">templates, used </w:t>
      </w:r>
      <w:r w:rsidR="00B544D0" w:rsidRPr="00D712C4">
        <w:rPr>
          <w:i/>
        </w:rPr>
        <w:t>sol-gel</w:t>
      </w:r>
      <w:r w:rsidR="00B544D0" w:rsidRPr="00E7666D">
        <w:t xml:space="preserve"> method in fabricating electrocatalysts </w:t>
      </w:r>
      <w:r w:rsidR="00042340" w:rsidRPr="00E7666D">
        <w:t xml:space="preserve">for oxygen reduction reactions in </w:t>
      </w:r>
      <w:r w:rsidR="00B544D0" w:rsidRPr="00E7666D">
        <w:t>metal-air batteries and fuel cell</w:t>
      </w:r>
      <w:r w:rsidR="00042340" w:rsidRPr="00E7666D">
        <w:t xml:space="preserve">s </w:t>
      </w:r>
      <w:r w:rsidR="003F7116" w:rsidRPr="00E7666D">
        <w:fldChar w:fldCharType="begin">
          <w:fldData xml:space="preserve">PEVuZE5vdGU+PENpdGU+PEF1dGhvcj5MaTwvQXV0aG9yPjxZZWFyPjIwMTk8L1llYXI+PFJlY051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</w:fldData>
        </w:fldChar>
      </w:r>
      <w:r w:rsidR="008C27CE">
        <w:instrText xml:space="preserve"> ADDIN EN.CITE </w:instrText>
      </w:r>
      <w:r w:rsidR="008C27CE">
        <w:fldChar w:fldCharType="begin">
          <w:fldData xml:space="preserve">PEVuZE5vdGU+PENpdGU+PEF1dGhvcj5MaTwvQXV0aG9yPjxZZWFyPjIwMTk8L1llYXI+PFJlY051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</w:fldData>
        </w:fldChar>
      </w:r>
      <w:r w:rsidR="008C27CE">
        <w:instrText xml:space="preserve"> ADDIN EN.CITE.DATA </w:instrText>
      </w:r>
      <w:r w:rsidR="008C27CE">
        <w:fldChar w:fldCharType="end"/>
      </w:r>
      <w:r w:rsidR="003F7116" w:rsidRPr="00E7666D">
        <w:fldChar w:fldCharType="separate"/>
      </w:r>
      <w:r w:rsidR="008C27CE">
        <w:rPr>
          <w:noProof/>
        </w:rPr>
        <w:t>[21]</w:t>
      </w:r>
      <w:r w:rsidR="003F7116" w:rsidRPr="00E7666D">
        <w:fldChar w:fldCharType="end"/>
      </w:r>
      <w:r w:rsidR="00B544D0" w:rsidRPr="00E7666D">
        <w:t>.</w:t>
      </w:r>
      <w:r w:rsidR="003F7116" w:rsidRPr="00E7666D">
        <w:t xml:space="preserve"> The synthesis </w:t>
      </w:r>
      <w:r w:rsidR="00830B47" w:rsidRPr="00E7666D">
        <w:t>strategy to fabricate butterfly wing inspired graphene</w:t>
      </w:r>
      <w:r w:rsidR="00920D88" w:rsidRPr="00E7666D">
        <w:t>-</w:t>
      </w:r>
      <w:r w:rsidR="00830B47" w:rsidRPr="00E7666D">
        <w:t xml:space="preserve">graphite films (GGFs) entailed </w:t>
      </w:r>
      <w:r w:rsidR="00920D88" w:rsidRPr="00E7666D">
        <w:t>pretreatment of the butterfly wings and heating the wing coated with FeCl</w:t>
      </w:r>
      <w:r w:rsidR="00920D88" w:rsidRPr="00E7666D">
        <w:rPr>
          <w:vertAlign w:val="subscript"/>
        </w:rPr>
        <w:t>3</w:t>
      </w:r>
      <w:r w:rsidR="00920D88" w:rsidRPr="00E7666D">
        <w:t xml:space="preserve"> in N</w:t>
      </w:r>
      <w:r w:rsidR="00920D88" w:rsidRPr="00E7666D">
        <w:rPr>
          <w:vertAlign w:val="subscript"/>
        </w:rPr>
        <w:t>2</w:t>
      </w:r>
      <w:r w:rsidR="00920D88" w:rsidRPr="00E7666D">
        <w:t xml:space="preserve"> environment. This ensured the optimal utilization of the natural organism characteristics. In this methodology, the wings were a source of GGF generation</w:t>
      </w:r>
      <w:r w:rsidR="00FA16A6">
        <w:t xml:space="preserve"> and a </w:t>
      </w:r>
      <w:r w:rsidR="00920D88" w:rsidRPr="00E7666D">
        <w:lastRenderedPageBreak/>
        <w:t>porous supportive architecture for doping with nitrogen</w:t>
      </w:r>
      <w:r w:rsidR="00FA16A6">
        <w:t>.</w:t>
      </w:r>
      <w:r w:rsidR="00920D88" w:rsidRPr="00E7666D">
        <w:t xml:space="preserve"> </w:t>
      </w:r>
      <w:r w:rsidR="00FA16A6">
        <w:t xml:space="preserve">They also </w:t>
      </w:r>
      <w:r w:rsidR="00920D88" w:rsidRPr="00E7666D">
        <w:t>ensured 2D spreading and two-face exposure of the GGFs. The GFFs ha</w:t>
      </w:r>
      <w:r w:rsidR="00FA16A6">
        <w:t>d</w:t>
      </w:r>
      <w:r w:rsidR="00920D88" w:rsidRPr="00E7666D">
        <w:t xml:space="preserve"> 0.942</w:t>
      </w:r>
      <w:r w:rsidR="00FA16A6">
        <w:t xml:space="preserve"> </w:t>
      </w:r>
      <w:r w:rsidR="00920D88" w:rsidRPr="00E7666D">
        <w:t>V half-wave potential</w:t>
      </w:r>
      <w:r w:rsidR="00CC4F31" w:rsidRPr="00E7666D">
        <w:t xml:space="preserve"> and &lt;0.07% H</w:t>
      </w:r>
      <w:r w:rsidR="00CC4F31" w:rsidRPr="00E7666D">
        <w:rPr>
          <w:vertAlign w:val="subscript"/>
        </w:rPr>
        <w:t>2</w:t>
      </w:r>
      <w:r w:rsidR="00CC4F31" w:rsidRPr="00E7666D">
        <w:t>O</w:t>
      </w:r>
      <w:r w:rsidR="00CC4F31" w:rsidRPr="00E7666D">
        <w:rPr>
          <w:vertAlign w:val="subscript"/>
        </w:rPr>
        <w:t>2</w:t>
      </w:r>
      <w:r w:rsidR="00CC4F31" w:rsidRPr="00E7666D">
        <w:t xml:space="preserve"> yield in electrocatalysis. These results are comparable to previous oxygen reduction reactions catalysts in alkaline conditions and those of </w:t>
      </w:r>
      <w:r w:rsidR="00FA16A6">
        <w:t xml:space="preserve">the </w:t>
      </w:r>
      <w:r w:rsidR="00CC4F31" w:rsidRPr="00E7666D">
        <w:t>best commercial Pt/C.</w:t>
      </w:r>
      <w:r w:rsidR="003F7116" w:rsidRPr="00E7666D">
        <w:t xml:space="preserve"> </w:t>
      </w:r>
    </w:p>
    <w:p w14:paraId="1A65E8C2" w14:textId="2CB33C26" w:rsidR="00472DF9" w:rsidRDefault="00B544D0" w:rsidP="00D63E55">
      <w:pPr>
        <w:spacing w:line="360" w:lineRule="auto"/>
        <w:ind w:firstLine="426"/>
        <w:jc w:val="both"/>
      </w:pPr>
      <w:r w:rsidRPr="00E7666D">
        <w:t xml:space="preserve">  </w:t>
      </w:r>
      <w:r w:rsidR="005F4A6F">
        <w:t>A</w:t>
      </w:r>
      <w:r w:rsidR="00F64514">
        <w:t>nother</w:t>
      </w:r>
      <w:r w:rsidR="005F4A6F">
        <w:t xml:space="preserve"> </w:t>
      </w:r>
      <w:r w:rsidR="00D17457" w:rsidRPr="00E7666D">
        <w:t>re</w:t>
      </w:r>
      <w:r w:rsidR="00F64514">
        <w:t>search</w:t>
      </w:r>
      <w:r w:rsidR="00D17457" w:rsidRPr="00E7666D">
        <w:t xml:space="preserve"> report </w:t>
      </w:r>
      <w:r w:rsidR="005F4A6F">
        <w:t xml:space="preserve">used </w:t>
      </w:r>
      <w:r w:rsidR="005F4A6F" w:rsidRPr="00F64514">
        <w:rPr>
          <w:i/>
        </w:rPr>
        <w:t>sol-gel</w:t>
      </w:r>
      <w:r w:rsidR="005F4A6F" w:rsidRPr="00E7666D">
        <w:t xml:space="preserve"> synthesis technique </w:t>
      </w:r>
      <w:r w:rsidR="005F4A6F">
        <w:t xml:space="preserve">to </w:t>
      </w:r>
      <w:r w:rsidR="00220351" w:rsidRPr="00E7666D">
        <w:t>fabricat</w:t>
      </w:r>
      <w:r w:rsidR="005F4A6F">
        <w:t>e</w:t>
      </w:r>
      <w:r w:rsidR="00D17457" w:rsidRPr="00E7666D">
        <w:t xml:space="preserve"> </w:t>
      </w:r>
      <w:r w:rsidR="005F4A6F">
        <w:t>g</w:t>
      </w:r>
      <w:r w:rsidR="00D17457" w:rsidRPr="00E7666D">
        <w:t>yroid-structured TiO</w:t>
      </w:r>
      <w:r w:rsidR="00D17457" w:rsidRPr="00E7666D">
        <w:rPr>
          <w:vertAlign w:val="subscript"/>
        </w:rPr>
        <w:t>2</w:t>
      </w:r>
      <w:r w:rsidR="00D17457" w:rsidRPr="00E7666D">
        <w:t xml:space="preserve"> photonic crystals (GTPCs) using </w:t>
      </w:r>
      <w:proofErr w:type="spellStart"/>
      <w:r w:rsidR="00D17457" w:rsidRPr="00E7666D">
        <w:rPr>
          <w:rStyle w:val="st"/>
          <w:i/>
        </w:rPr>
        <w:t>Callophrys</w:t>
      </w:r>
      <w:proofErr w:type="spellEnd"/>
      <w:r w:rsidR="00D17457" w:rsidRPr="00E7666D">
        <w:rPr>
          <w:rStyle w:val="st"/>
        </w:rPr>
        <w:t xml:space="preserve"> </w:t>
      </w:r>
      <w:proofErr w:type="spellStart"/>
      <w:r w:rsidR="00D17457" w:rsidRPr="00E7666D">
        <w:rPr>
          <w:rStyle w:val="a3"/>
        </w:rPr>
        <w:t>rubi</w:t>
      </w:r>
      <w:proofErr w:type="spellEnd"/>
      <w:r w:rsidR="00D17457" w:rsidRPr="00E7666D">
        <w:rPr>
          <w:rStyle w:val="a3"/>
          <w:i w:val="0"/>
        </w:rPr>
        <w:t xml:space="preserve"> </w:t>
      </w:r>
      <w:r w:rsidR="00220351" w:rsidRPr="00E7666D">
        <w:rPr>
          <w:rStyle w:val="a3"/>
          <w:i w:val="0"/>
        </w:rPr>
        <w:t xml:space="preserve">butterfly wings </w:t>
      </w:r>
      <w:r w:rsidR="00D17457" w:rsidRPr="00E7666D">
        <w:rPr>
          <w:rStyle w:val="a3"/>
          <w:i w:val="0"/>
        </w:rPr>
        <w:t>as the soft bio-template</w:t>
      </w:r>
      <w:r w:rsidR="00220351" w:rsidRPr="00E7666D">
        <w:rPr>
          <w:rStyle w:val="a3"/>
          <w:i w:val="0"/>
        </w:rPr>
        <w:t xml:space="preserve"> </w:t>
      </w:r>
      <w:r w:rsidR="00220351" w:rsidRPr="00E7666D">
        <w:rPr>
          <w:rStyle w:val="a3"/>
          <w:i w:val="0"/>
        </w:rPr>
        <w:fldChar w:fldCharType="begin">
          <w:fldData xml:space="preserve">PEVuZE5vdGU+PENpdGU+PEF1dGhvcj5XdTwvQXV0aG9yPjxZZWFyPjIwMTg8L1llYXI+PFJlY051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</w:fldData>
        </w:fldChar>
      </w:r>
      <w:r w:rsidR="008C27CE">
        <w:rPr>
          <w:rStyle w:val="a3"/>
          <w:i w:val="0"/>
        </w:rPr>
        <w:instrText xml:space="preserve"> ADDIN EN.CITE </w:instrText>
      </w:r>
      <w:r w:rsidR="008C27CE">
        <w:rPr>
          <w:rStyle w:val="a3"/>
          <w:i w:val="0"/>
        </w:rPr>
        <w:fldChar w:fldCharType="begin">
          <w:fldData xml:space="preserve">PEVuZE5vdGU+PENpdGU+PEF1dGhvcj5XdTwvQXV0aG9yPjxZZWFyPjIwMTg8L1llYXI+PFJlY051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</w:fldData>
        </w:fldChar>
      </w:r>
      <w:r w:rsidR="008C27CE">
        <w:rPr>
          <w:rStyle w:val="a3"/>
          <w:i w:val="0"/>
        </w:rPr>
        <w:instrText xml:space="preserve"> ADDIN EN.CITE.DATA </w:instrText>
      </w:r>
      <w:r w:rsidR="008C27CE">
        <w:rPr>
          <w:rStyle w:val="a3"/>
          <w:i w:val="0"/>
        </w:rPr>
      </w:r>
      <w:r w:rsidR="008C27CE">
        <w:rPr>
          <w:rStyle w:val="a3"/>
          <w:i w:val="0"/>
        </w:rPr>
        <w:fldChar w:fldCharType="end"/>
      </w:r>
      <w:r w:rsidR="00220351" w:rsidRPr="00E7666D">
        <w:rPr>
          <w:rStyle w:val="a3"/>
          <w:i w:val="0"/>
        </w:rPr>
      </w:r>
      <w:r w:rsidR="00220351" w:rsidRPr="00E7666D">
        <w:rPr>
          <w:rStyle w:val="a3"/>
          <w:i w:val="0"/>
        </w:rPr>
        <w:fldChar w:fldCharType="separate"/>
      </w:r>
      <w:r w:rsidR="008C27CE">
        <w:rPr>
          <w:rStyle w:val="a3"/>
          <w:i w:val="0"/>
          <w:noProof/>
        </w:rPr>
        <w:t>[22]</w:t>
      </w:r>
      <w:r w:rsidR="00220351" w:rsidRPr="00E7666D">
        <w:rPr>
          <w:rStyle w:val="a3"/>
          <w:i w:val="0"/>
        </w:rPr>
        <w:fldChar w:fldCharType="end"/>
      </w:r>
      <w:r w:rsidR="00D17457" w:rsidRPr="00E7666D">
        <w:rPr>
          <w:rStyle w:val="a3"/>
          <w:i w:val="0"/>
        </w:rPr>
        <w:t>. The synthesis process entailed pretreatment in ethanol</w:t>
      </w:r>
      <w:r w:rsidR="005F4A6F">
        <w:rPr>
          <w:rStyle w:val="a3"/>
          <w:i w:val="0"/>
        </w:rPr>
        <w:t>,</w:t>
      </w:r>
      <w:r w:rsidR="00D17457" w:rsidRPr="00E7666D">
        <w:rPr>
          <w:rStyle w:val="a3"/>
          <w:i w:val="0"/>
        </w:rPr>
        <w:t xml:space="preserve"> amination in dilute nitric acid, deposition of </w:t>
      </w:r>
      <w:r w:rsidR="00D17457" w:rsidRPr="00E7666D">
        <w:t>TiO</w:t>
      </w:r>
      <w:r w:rsidR="00D17457" w:rsidRPr="00E7666D">
        <w:rPr>
          <w:vertAlign w:val="subscript"/>
        </w:rPr>
        <w:t>2</w:t>
      </w:r>
      <w:r w:rsidR="00D17457" w:rsidRPr="00E7666D">
        <w:t xml:space="preserve"> from precursor solution</w:t>
      </w:r>
      <w:r w:rsidR="005F4A6F">
        <w:t>,</w:t>
      </w:r>
      <w:r w:rsidR="00D17457" w:rsidRPr="00E7666D">
        <w:t xml:space="preserve"> heat treatment and sintering. </w:t>
      </w:r>
      <w:r w:rsidR="00220351" w:rsidRPr="00E7666D">
        <w:t>The research reported</w:t>
      </w:r>
      <w:r w:rsidR="005F4A6F">
        <w:t xml:space="preserve"> novel</w:t>
      </w:r>
      <w:r w:rsidR="00220351" w:rsidRPr="00E7666D">
        <w:t xml:space="preserve"> control of the volume fraction (VF) through regulation of rinsing time of the wing templates in the precursor solution. The resultant GTPCs had</w:t>
      </w:r>
      <w:r w:rsidR="009C6B7E" w:rsidRPr="00E7666D">
        <w:t xml:space="preserve"> different volume fractions of 3.2%, 8.0% and 13.5%. The results pave way for further exploitation of GTPCs optical performance in visible light spectrum, which surpasses previous simulation results.</w:t>
      </w:r>
    </w:p>
    <w:p w14:paraId="1928A0BF" w14:textId="5180BE8B" w:rsidR="00D6351B" w:rsidRDefault="00D712C4" w:rsidP="00FF58FB">
      <w:pPr>
        <w:spacing w:line="360" w:lineRule="auto"/>
        <w:ind w:firstLine="426"/>
        <w:jc w:val="both"/>
      </w:pPr>
      <w:r>
        <w:t>In summary, p</w:t>
      </w:r>
      <w:r w:rsidR="009C0E56">
        <w:t xml:space="preserve">reference of </w:t>
      </w:r>
      <w:r w:rsidR="005214E2">
        <w:t xml:space="preserve">the </w:t>
      </w:r>
      <w:r w:rsidR="009C0E56">
        <w:t xml:space="preserve">fabrication principle and technique depends </w:t>
      </w:r>
      <w:r w:rsidR="00E01A2D">
        <w:t>o</w:t>
      </w:r>
      <w:r w:rsidR="009C0E56">
        <w:t xml:space="preserve">n the </w:t>
      </w:r>
      <w:r w:rsidR="008C1F24">
        <w:t xml:space="preserve">requirements in </w:t>
      </w:r>
      <w:r w:rsidR="00E01A2D">
        <w:t xml:space="preserve">butterfly wing inspired </w:t>
      </w:r>
      <w:r w:rsidR="00D6351B">
        <w:t>product</w:t>
      </w:r>
      <w:r w:rsidR="005214E2">
        <w:t>. In certain</w:t>
      </w:r>
      <w:r w:rsidR="00786AC1">
        <w:t xml:space="preserve"> </w:t>
      </w:r>
      <w:r w:rsidR="00595BF6">
        <w:t xml:space="preserve">systems, the combination of filling and modification or coating can produce novel effects. </w:t>
      </w:r>
      <w:r w:rsidR="008C1F24">
        <w:t xml:space="preserve">Filling </w:t>
      </w:r>
      <w:r w:rsidR="00DD41B6">
        <w:t xml:space="preserve">is </w:t>
      </w:r>
      <w:r w:rsidR="00E93637">
        <w:t xml:space="preserve">a process that is </w:t>
      </w:r>
      <w:r w:rsidR="00DD41B6">
        <w:t>easy to execute and is common</w:t>
      </w:r>
      <w:r w:rsidR="00E93637">
        <w:t>ly applied</w:t>
      </w:r>
      <w:r w:rsidR="00DD41B6">
        <w:t xml:space="preserve"> in systems with difficulty </w:t>
      </w:r>
      <w:r w:rsidR="00E93637">
        <w:t xml:space="preserve">in </w:t>
      </w:r>
      <w:r w:rsidR="00DD41B6">
        <w:t xml:space="preserve">control </w:t>
      </w:r>
      <w:r w:rsidR="00E93637">
        <w:t>of</w:t>
      </w:r>
      <w:r w:rsidR="00DD41B6">
        <w:t xml:space="preserve"> product morphology</w:t>
      </w:r>
      <w:r>
        <w:t xml:space="preserve"> and where strict accuracy is not mandatory</w:t>
      </w:r>
      <w:r w:rsidR="00DD41B6">
        <w:t>.</w:t>
      </w:r>
      <w:r w:rsidR="00E93637">
        <w:t xml:space="preserve"> Conversely, modification and coating </w:t>
      </w:r>
      <w:r w:rsidR="007B39B6">
        <w:t>are characterized by chemical bonding</w:t>
      </w:r>
      <w:r>
        <w:t>.</w:t>
      </w:r>
      <w:r w:rsidR="007B39B6">
        <w:t xml:space="preserve"> </w:t>
      </w:r>
      <w:r>
        <w:t>T</w:t>
      </w:r>
      <w:r w:rsidR="007B39B6">
        <w:t xml:space="preserve">hey </w:t>
      </w:r>
      <w:r w:rsidR="00E93637">
        <w:t>maintain accurate control of product morphology</w:t>
      </w:r>
      <w:r>
        <w:t xml:space="preserve"> through</w:t>
      </w:r>
      <w:r w:rsidR="00E93637">
        <w:t xml:space="preserve"> regulation of etching duration or </w:t>
      </w:r>
      <w:r w:rsidR="00D6351B">
        <w:t xml:space="preserve">by </w:t>
      </w:r>
      <w:r w:rsidR="00E93637">
        <w:t>regulation of the coating layer thickness.</w:t>
      </w:r>
      <w:r w:rsidR="007B39B6">
        <w:t xml:space="preserve"> </w:t>
      </w:r>
      <w:r w:rsidR="00D6351B">
        <w:t>Undoubtedly, there are numerous fabrication techniques which apply the principles above in the design of bio-inspired sensor and energy materials. Herein, we have sampled some of them to explain the principles utilized in fabrication. These numerous techniques are propelled by research aimed at achieving higher efficiency and performance in the product.</w:t>
      </w:r>
      <w:r w:rsidR="00D6351B" w:rsidRPr="00D6351B">
        <w:t xml:space="preserve"> </w:t>
      </w:r>
      <w:r w:rsidR="00D6351B">
        <w:t>Therefore, a great potential exists for the improvement of bio-inspired fabrication, especially in sensors and energy applications.</w:t>
      </w:r>
    </w:p>
    <w:p w14:paraId="76F70311" w14:textId="3DA32C15" w:rsidR="000461B6" w:rsidRPr="00E7666D" w:rsidRDefault="000461B6" w:rsidP="00892A4B">
      <w:pPr>
        <w:spacing w:line="360" w:lineRule="auto"/>
        <w:jc w:val="both"/>
        <w:rPr>
          <w:b/>
        </w:rPr>
      </w:pPr>
      <w:r w:rsidRPr="00E7666D">
        <w:rPr>
          <w:b/>
        </w:rPr>
        <w:t>Reference</w:t>
      </w:r>
    </w:p>
    <w:p w14:paraId="3F8C628C" w14:textId="77777777" w:rsidR="008C27CE" w:rsidRPr="008C27CE" w:rsidRDefault="000461B6" w:rsidP="008C27CE">
      <w:pPr>
        <w:pStyle w:val="EndNoteBibliography"/>
        <w:spacing w:after="0"/>
      </w:pPr>
      <w:r w:rsidRPr="00E7666D">
        <w:fldChar w:fldCharType="begin"/>
      </w:r>
      <w:r w:rsidRPr="00E7666D">
        <w:instrText xml:space="preserve"> ADDIN EN.REFLIST </w:instrText>
      </w:r>
      <w:r w:rsidRPr="00E7666D">
        <w:fldChar w:fldCharType="separate"/>
      </w:r>
      <w:r w:rsidR="008C27CE" w:rsidRPr="008C27CE">
        <w:t>1.</w:t>
      </w:r>
      <w:r w:rsidR="008C27CE" w:rsidRPr="008C27CE">
        <w:tab/>
        <w:t xml:space="preserve">Zhu Y, Zhang W and  Zhang D. Fabrication of Sensor Materials Inspired by Butterfly Wings. </w:t>
      </w:r>
      <w:r w:rsidR="008C27CE" w:rsidRPr="008C27CE">
        <w:rPr>
          <w:i/>
        </w:rPr>
        <w:t>Adv Mater Technol</w:t>
      </w:r>
      <w:r w:rsidR="008C27CE" w:rsidRPr="008C27CE">
        <w:t xml:space="preserve"> 2017; </w:t>
      </w:r>
      <w:r w:rsidR="008C27CE" w:rsidRPr="008C27CE">
        <w:rPr>
          <w:b/>
        </w:rPr>
        <w:t>2</w:t>
      </w:r>
      <w:r w:rsidR="008C27CE" w:rsidRPr="008C27CE">
        <w:t>(7): 1600209.</w:t>
      </w:r>
    </w:p>
    <w:p w14:paraId="2476AF73" w14:textId="77777777" w:rsidR="008C27CE" w:rsidRPr="008C27CE" w:rsidRDefault="008C27CE" w:rsidP="008C27CE">
      <w:pPr>
        <w:pStyle w:val="EndNoteBibliography"/>
        <w:spacing w:after="0"/>
      </w:pPr>
      <w:r w:rsidRPr="008C27CE">
        <w:t>2.</w:t>
      </w:r>
      <w:r w:rsidRPr="008C27CE">
        <w:tab/>
        <w:t xml:space="preserve">Rogalski A. History of infrared detectors. </w:t>
      </w:r>
      <w:r w:rsidRPr="008C27CE">
        <w:rPr>
          <w:i/>
        </w:rPr>
        <w:t>Opto-Electron Rev</w:t>
      </w:r>
      <w:r w:rsidRPr="008C27CE">
        <w:t xml:space="preserve"> 2012; </w:t>
      </w:r>
      <w:r w:rsidRPr="008C27CE">
        <w:rPr>
          <w:b/>
        </w:rPr>
        <w:t>20</w:t>
      </w:r>
      <w:r w:rsidRPr="008C27CE">
        <w:t>(3): 279-308.</w:t>
      </w:r>
    </w:p>
    <w:p w14:paraId="64FEE503" w14:textId="77777777" w:rsidR="008C27CE" w:rsidRPr="008C27CE" w:rsidRDefault="008C27CE" w:rsidP="008C27CE">
      <w:pPr>
        <w:pStyle w:val="EndNoteBibliography"/>
        <w:spacing w:after="0"/>
      </w:pPr>
      <w:r w:rsidRPr="008C27CE">
        <w:t>3.</w:t>
      </w:r>
      <w:r w:rsidRPr="008C27CE">
        <w:tab/>
        <w:t>Lu T, Zhu S, Ma J</w:t>
      </w:r>
      <w:r w:rsidRPr="008C27CE">
        <w:rPr>
          <w:i/>
        </w:rPr>
        <w:t xml:space="preserve"> et al.</w:t>
      </w:r>
      <w:r w:rsidRPr="008C27CE">
        <w:t xml:space="preserve"> Bioinspired Thermoresponsive Photonic Polymers with Hierarchical Structures and Their Unique Properties. </w:t>
      </w:r>
      <w:r w:rsidRPr="008C27CE">
        <w:rPr>
          <w:i/>
        </w:rPr>
        <w:t>Macromol Rapid Commun</w:t>
      </w:r>
      <w:r w:rsidRPr="008C27CE">
        <w:t xml:space="preserve"> 2015; </w:t>
      </w:r>
      <w:r w:rsidRPr="008C27CE">
        <w:rPr>
          <w:b/>
        </w:rPr>
        <w:t>36</w:t>
      </w:r>
      <w:r w:rsidRPr="008C27CE">
        <w:t>(19): 1722-8.</w:t>
      </w:r>
    </w:p>
    <w:p w14:paraId="0A73939B" w14:textId="77777777" w:rsidR="008C27CE" w:rsidRPr="008C27CE" w:rsidRDefault="008C27CE" w:rsidP="008C27CE">
      <w:pPr>
        <w:pStyle w:val="EndNoteBibliography"/>
        <w:spacing w:after="0"/>
      </w:pPr>
      <w:r w:rsidRPr="008C27CE">
        <w:lastRenderedPageBreak/>
        <w:t>4.</w:t>
      </w:r>
      <w:r w:rsidRPr="008C27CE">
        <w:tab/>
        <w:t>Yang Q, Zhu S, Peng W</w:t>
      </w:r>
      <w:r w:rsidRPr="008C27CE">
        <w:rPr>
          <w:i/>
        </w:rPr>
        <w:t xml:space="preserve"> et al.</w:t>
      </w:r>
      <w:r w:rsidRPr="008C27CE">
        <w:t xml:space="preserve"> Bioinspired fabrication of hierarchically structured, pH-tunable photonic crystals with unique transition. </w:t>
      </w:r>
      <w:r w:rsidRPr="008C27CE">
        <w:rPr>
          <w:i/>
        </w:rPr>
        <w:t>ACS Nano</w:t>
      </w:r>
      <w:r w:rsidRPr="008C27CE">
        <w:t xml:space="preserve"> 2013; </w:t>
      </w:r>
      <w:r w:rsidRPr="008C27CE">
        <w:rPr>
          <w:b/>
        </w:rPr>
        <w:t>7</w:t>
      </w:r>
      <w:r w:rsidRPr="008C27CE">
        <w:t>(6): 4911-8.</w:t>
      </w:r>
    </w:p>
    <w:p w14:paraId="02916A59" w14:textId="77777777" w:rsidR="008C27CE" w:rsidRPr="008C27CE" w:rsidRDefault="008C27CE" w:rsidP="008C27CE">
      <w:pPr>
        <w:pStyle w:val="EndNoteBibliography"/>
        <w:spacing w:after="0"/>
      </w:pPr>
      <w:r w:rsidRPr="008C27CE">
        <w:t>5.</w:t>
      </w:r>
      <w:r w:rsidRPr="008C27CE">
        <w:tab/>
        <w:t>Wang LL, Jackman JA, Park JH</w:t>
      </w:r>
      <w:r w:rsidRPr="008C27CE">
        <w:rPr>
          <w:i/>
        </w:rPr>
        <w:t xml:space="preserve"> et al.</w:t>
      </w:r>
      <w:r w:rsidRPr="008C27CE">
        <w:t xml:space="preserve"> A Flexible, Ultra-sensitive Chemical Sensor with 3D Biomimetic Templating for Diabetes-Related Acetone Detection. </w:t>
      </w:r>
      <w:r w:rsidRPr="008C27CE">
        <w:rPr>
          <w:i/>
        </w:rPr>
        <w:t>J Mat Chem B</w:t>
      </w:r>
      <w:r w:rsidRPr="008C27CE">
        <w:t xml:space="preserve"> 2017; </w:t>
      </w:r>
      <w:r w:rsidRPr="008C27CE">
        <w:rPr>
          <w:b/>
        </w:rPr>
        <w:t>5</w:t>
      </w:r>
      <w:r w:rsidRPr="008C27CE">
        <w:t>(22): 4019-24.</w:t>
      </w:r>
    </w:p>
    <w:p w14:paraId="3C2BCA52" w14:textId="77777777" w:rsidR="008C27CE" w:rsidRPr="008C27CE" w:rsidRDefault="008C27CE" w:rsidP="008C27CE">
      <w:pPr>
        <w:pStyle w:val="EndNoteBibliography"/>
        <w:spacing w:after="0"/>
      </w:pPr>
      <w:r w:rsidRPr="008C27CE">
        <w:t>6.</w:t>
      </w:r>
      <w:r w:rsidRPr="008C27CE">
        <w:tab/>
        <w:t>Tan Y, Gu J, Xu L</w:t>
      </w:r>
      <w:r w:rsidRPr="008C27CE">
        <w:rPr>
          <w:i/>
        </w:rPr>
        <w:t xml:space="preserve"> et al.</w:t>
      </w:r>
      <w:r w:rsidRPr="008C27CE">
        <w:t xml:space="preserve"> Biological Templates: High-Density Hotspots Engineered by Naturally Piled-Up Subwavelength Structures in Three-Dimensional Copper Butterfly Wing Scales for Surface-Enhanced Raman Scattering Detection. </w:t>
      </w:r>
      <w:r w:rsidRPr="008C27CE">
        <w:rPr>
          <w:i/>
        </w:rPr>
        <w:t>Adv Funct Mater</w:t>
      </w:r>
      <w:r w:rsidRPr="008C27CE">
        <w:t xml:space="preserve"> 2012; </w:t>
      </w:r>
      <w:r w:rsidRPr="008C27CE">
        <w:rPr>
          <w:b/>
        </w:rPr>
        <w:t>22</w:t>
      </w:r>
      <w:r w:rsidRPr="008C27CE">
        <w:t>(8): 1542-42.</w:t>
      </w:r>
    </w:p>
    <w:p w14:paraId="5AE560FE" w14:textId="77777777" w:rsidR="008C27CE" w:rsidRPr="008C27CE" w:rsidRDefault="008C27CE" w:rsidP="008C27CE">
      <w:pPr>
        <w:pStyle w:val="EndNoteBibliography"/>
        <w:spacing w:after="0"/>
      </w:pPr>
      <w:r w:rsidRPr="008C27CE">
        <w:t>7.</w:t>
      </w:r>
      <w:r w:rsidRPr="008C27CE">
        <w:tab/>
        <w:t>Potyrailo RA, Karker N, Carpenter MA</w:t>
      </w:r>
      <w:r w:rsidRPr="008C27CE">
        <w:rPr>
          <w:i/>
        </w:rPr>
        <w:t xml:space="preserve"> et al.</w:t>
      </w:r>
      <w:r w:rsidRPr="008C27CE">
        <w:t xml:space="preserve"> Multivariable bio-inspired photonic sensors for non-condensable gases. </w:t>
      </w:r>
      <w:r w:rsidRPr="008C27CE">
        <w:rPr>
          <w:i/>
        </w:rPr>
        <w:t xml:space="preserve">J Opt </w:t>
      </w:r>
      <w:r w:rsidRPr="008C27CE">
        <w:t xml:space="preserve">2018; </w:t>
      </w:r>
      <w:r w:rsidRPr="008C27CE">
        <w:rPr>
          <w:b/>
        </w:rPr>
        <w:t>20</w:t>
      </w:r>
      <w:r w:rsidRPr="008C27CE">
        <w:t>(2).</w:t>
      </w:r>
    </w:p>
    <w:p w14:paraId="530F8614" w14:textId="77777777" w:rsidR="008C27CE" w:rsidRPr="008C27CE" w:rsidRDefault="008C27CE" w:rsidP="008C27CE">
      <w:pPr>
        <w:pStyle w:val="EndNoteBibliography"/>
        <w:spacing w:after="0"/>
      </w:pPr>
      <w:r w:rsidRPr="008C27CE">
        <w:t>8.</w:t>
      </w:r>
      <w:r w:rsidRPr="008C27CE">
        <w:tab/>
        <w:t>Zhang W, Gu J, Liu Q</w:t>
      </w:r>
      <w:r w:rsidRPr="008C27CE">
        <w:rPr>
          <w:i/>
        </w:rPr>
        <w:t xml:space="preserve"> et al.</w:t>
      </w:r>
      <w:r w:rsidRPr="008C27CE">
        <w:t xml:space="preserve"> Butterfly effects: novel functional materials inspired from the wings scales. </w:t>
      </w:r>
      <w:r w:rsidRPr="008C27CE">
        <w:rPr>
          <w:i/>
        </w:rPr>
        <w:t>Phys Chem Chem Phys</w:t>
      </w:r>
      <w:r w:rsidRPr="008C27CE">
        <w:t xml:space="preserve"> 2014; </w:t>
      </w:r>
      <w:r w:rsidRPr="008C27CE">
        <w:rPr>
          <w:b/>
        </w:rPr>
        <w:t>16</w:t>
      </w:r>
      <w:r w:rsidRPr="008C27CE">
        <w:t>(37): 19767-80.</w:t>
      </w:r>
    </w:p>
    <w:p w14:paraId="7157C647" w14:textId="77777777" w:rsidR="008C27CE" w:rsidRPr="008C27CE" w:rsidRDefault="008C27CE" w:rsidP="008C27CE">
      <w:pPr>
        <w:pStyle w:val="EndNoteBibliography"/>
        <w:spacing w:after="0"/>
      </w:pPr>
      <w:r w:rsidRPr="008C27CE">
        <w:t>9.</w:t>
      </w:r>
      <w:r w:rsidRPr="008C27CE">
        <w:tab/>
        <w:t>Amsden JJ, Domachuk P, Gopinath A</w:t>
      </w:r>
      <w:r w:rsidRPr="008C27CE">
        <w:rPr>
          <w:i/>
        </w:rPr>
        <w:t xml:space="preserve"> et al.</w:t>
      </w:r>
      <w:r w:rsidRPr="008C27CE">
        <w:t xml:space="preserve"> Rapid nanoimprinting of silk fibroin films for biophotonic applictions. </w:t>
      </w:r>
      <w:r w:rsidRPr="008C27CE">
        <w:rPr>
          <w:i/>
        </w:rPr>
        <w:t>Adv Mater</w:t>
      </w:r>
      <w:r w:rsidRPr="008C27CE">
        <w:t xml:space="preserve"> 2010; </w:t>
      </w:r>
      <w:r w:rsidRPr="008C27CE">
        <w:rPr>
          <w:b/>
        </w:rPr>
        <w:t>22</w:t>
      </w:r>
      <w:r w:rsidRPr="008C27CE">
        <w:t>: 1746.</w:t>
      </w:r>
    </w:p>
    <w:p w14:paraId="21F985C2" w14:textId="77777777" w:rsidR="008C27CE" w:rsidRPr="008C27CE" w:rsidRDefault="008C27CE" w:rsidP="008C27CE">
      <w:pPr>
        <w:pStyle w:val="EndNoteBibliography"/>
        <w:spacing w:after="0"/>
      </w:pPr>
      <w:r w:rsidRPr="008C27CE">
        <w:t>10.</w:t>
      </w:r>
      <w:r w:rsidRPr="008C27CE">
        <w:tab/>
        <w:t>Hirai Y, Harada S, Isaka S</w:t>
      </w:r>
      <w:r w:rsidRPr="008C27CE">
        <w:rPr>
          <w:i/>
        </w:rPr>
        <w:t xml:space="preserve"> et al.</w:t>
      </w:r>
      <w:r w:rsidRPr="008C27CE">
        <w:t xml:space="preserve"> Nano-Imprint Lithography Using Replicated Mold by Ni Electroforming. </w:t>
      </w:r>
      <w:r w:rsidRPr="008C27CE">
        <w:rPr>
          <w:i/>
        </w:rPr>
        <w:t>Jpn J Appl Phys</w:t>
      </w:r>
      <w:r w:rsidRPr="008C27CE">
        <w:t xml:space="preserve"> 2002; </w:t>
      </w:r>
      <w:r w:rsidRPr="008C27CE">
        <w:rPr>
          <w:b/>
        </w:rPr>
        <w:t>41</w:t>
      </w:r>
      <w:r w:rsidRPr="008C27CE">
        <w:t>(Part 1, No. 6B): 4186-89.</w:t>
      </w:r>
    </w:p>
    <w:p w14:paraId="4D6B4CA8" w14:textId="77777777" w:rsidR="008C27CE" w:rsidRPr="008C27CE" w:rsidRDefault="008C27CE" w:rsidP="008C27CE">
      <w:pPr>
        <w:pStyle w:val="EndNoteBibliography"/>
        <w:spacing w:after="0"/>
      </w:pPr>
      <w:r w:rsidRPr="008C27CE">
        <w:t>11.</w:t>
      </w:r>
      <w:r w:rsidRPr="008C27CE">
        <w:tab/>
        <w:t>Burmeister F, Schafle C, Keilhofer B</w:t>
      </w:r>
      <w:r w:rsidRPr="008C27CE">
        <w:rPr>
          <w:i/>
        </w:rPr>
        <w:t xml:space="preserve"> et al.</w:t>
      </w:r>
      <w:r w:rsidRPr="008C27CE">
        <w:t xml:space="preserve"> From mesoscopic to nanoscopic surface structures: Lithography with colloid monolayers. </w:t>
      </w:r>
      <w:r w:rsidRPr="008C27CE">
        <w:rPr>
          <w:i/>
        </w:rPr>
        <w:t>Adv Mater</w:t>
      </w:r>
      <w:r w:rsidRPr="008C27CE">
        <w:t xml:space="preserve"> 1998; </w:t>
      </w:r>
      <w:r w:rsidRPr="008C27CE">
        <w:rPr>
          <w:b/>
        </w:rPr>
        <w:t>10</w:t>
      </w:r>
      <w:r w:rsidRPr="008C27CE">
        <w:t>(6): 495.</w:t>
      </w:r>
    </w:p>
    <w:p w14:paraId="184CEBC6" w14:textId="77777777" w:rsidR="008C27CE" w:rsidRPr="008C27CE" w:rsidRDefault="008C27CE" w:rsidP="008C27CE">
      <w:pPr>
        <w:pStyle w:val="EndNoteBibliography"/>
        <w:spacing w:after="0"/>
      </w:pPr>
      <w:r w:rsidRPr="008C27CE">
        <w:t>12.</w:t>
      </w:r>
      <w:r w:rsidRPr="008C27CE">
        <w:tab/>
        <w:t>Zobl S, Salvenmoser W, Schwerte T</w:t>
      </w:r>
      <w:r w:rsidRPr="008C27CE">
        <w:rPr>
          <w:i/>
        </w:rPr>
        <w:t xml:space="preserve"> et al.</w:t>
      </w:r>
      <w:r w:rsidRPr="008C27CE">
        <w:t xml:space="preserve"> Morpho peleidesbutterfly wing imprints as structural colour stamp. </w:t>
      </w:r>
      <w:r w:rsidRPr="008C27CE">
        <w:rPr>
          <w:i/>
        </w:rPr>
        <w:t>Bioinspir Biomim</w:t>
      </w:r>
      <w:r w:rsidRPr="008C27CE">
        <w:t xml:space="preserve"> 2016; </w:t>
      </w:r>
      <w:r w:rsidRPr="008C27CE">
        <w:rPr>
          <w:b/>
        </w:rPr>
        <w:t>11</w:t>
      </w:r>
      <w:r w:rsidRPr="008C27CE">
        <w:t>(1): 016006.</w:t>
      </w:r>
    </w:p>
    <w:p w14:paraId="4BB38D8C" w14:textId="77777777" w:rsidR="008C27CE" w:rsidRPr="008C27CE" w:rsidRDefault="008C27CE" w:rsidP="008C27CE">
      <w:pPr>
        <w:pStyle w:val="EndNoteBibliography"/>
        <w:spacing w:after="0"/>
      </w:pPr>
      <w:r w:rsidRPr="008C27CE">
        <w:t>13.</w:t>
      </w:r>
      <w:r w:rsidRPr="008C27CE">
        <w:tab/>
        <w:t>Zhan Y, Wang Y, Cheng Q</w:t>
      </w:r>
      <w:r w:rsidRPr="008C27CE">
        <w:rPr>
          <w:i/>
        </w:rPr>
        <w:t xml:space="preserve"> et al.</w:t>
      </w:r>
      <w:r w:rsidRPr="008C27CE">
        <w:t xml:space="preserve"> A Butterfly-Inspired Hierarchical Light-Trapping Structure towards a High-Performance Polarization-Sensitive Perovskite Photodetector. </w:t>
      </w:r>
      <w:r w:rsidRPr="008C27CE">
        <w:rPr>
          <w:i/>
        </w:rPr>
        <w:t>Angew Chem Int Ed Engl</w:t>
      </w:r>
      <w:r w:rsidRPr="008C27CE">
        <w:t xml:space="preserve"> 2019; </w:t>
      </w:r>
      <w:r w:rsidRPr="008C27CE">
        <w:rPr>
          <w:b/>
        </w:rPr>
        <w:t>58</w:t>
      </w:r>
      <w:r w:rsidRPr="008C27CE">
        <w:t>(46): 16456-62.</w:t>
      </w:r>
    </w:p>
    <w:p w14:paraId="3FEEC93A" w14:textId="77777777" w:rsidR="008C27CE" w:rsidRPr="008C27CE" w:rsidRDefault="008C27CE" w:rsidP="008C27CE">
      <w:pPr>
        <w:pStyle w:val="EndNoteBibliography"/>
        <w:spacing w:after="0"/>
      </w:pPr>
      <w:r w:rsidRPr="008C27CE">
        <w:t>14.</w:t>
      </w:r>
      <w:r w:rsidRPr="008C27CE">
        <w:tab/>
        <w:t>Zhang D, Zhang W, Gu J</w:t>
      </w:r>
      <w:r w:rsidRPr="008C27CE">
        <w:rPr>
          <w:i/>
        </w:rPr>
        <w:t xml:space="preserve"> et al.</w:t>
      </w:r>
      <w:r w:rsidRPr="008C27CE">
        <w:t xml:space="preserve"> Inspiration from butterfly and moth wing scales: Characterization, modeling, and fabrication. </w:t>
      </w:r>
      <w:r w:rsidRPr="008C27CE">
        <w:rPr>
          <w:i/>
        </w:rPr>
        <w:t>Prog Mater Sci</w:t>
      </w:r>
      <w:r w:rsidRPr="008C27CE">
        <w:t xml:space="preserve"> 2015; </w:t>
      </w:r>
      <w:r w:rsidRPr="008C27CE">
        <w:rPr>
          <w:b/>
        </w:rPr>
        <w:t>68</w:t>
      </w:r>
      <w:r w:rsidRPr="008C27CE">
        <w:t>: 67-96.</w:t>
      </w:r>
    </w:p>
    <w:p w14:paraId="1651A6FC" w14:textId="77777777" w:rsidR="008C27CE" w:rsidRPr="008C27CE" w:rsidRDefault="008C27CE" w:rsidP="008C27CE">
      <w:pPr>
        <w:pStyle w:val="EndNoteBibliography"/>
        <w:spacing w:after="0"/>
      </w:pPr>
      <w:r w:rsidRPr="008C27CE">
        <w:t>15.</w:t>
      </w:r>
      <w:r w:rsidRPr="008C27CE">
        <w:tab/>
        <w:t xml:space="preserve">Tiwari JN, Tiwari RN and  Kim KS. Zero-dimensional, one-dimensional, two-dimensional and three-dimensional nanostructured materials for advanced electrochemical energy devices. </w:t>
      </w:r>
      <w:r w:rsidRPr="008C27CE">
        <w:rPr>
          <w:i/>
        </w:rPr>
        <w:t>Prog Mater Sci</w:t>
      </w:r>
      <w:r w:rsidRPr="008C27CE">
        <w:t xml:space="preserve"> 2012; </w:t>
      </w:r>
      <w:r w:rsidRPr="008C27CE">
        <w:rPr>
          <w:b/>
        </w:rPr>
        <w:t>57</w:t>
      </w:r>
      <w:r w:rsidRPr="008C27CE">
        <w:t>(4): 724-803.</w:t>
      </w:r>
    </w:p>
    <w:p w14:paraId="7E209664" w14:textId="77777777" w:rsidR="008C27CE" w:rsidRPr="008C27CE" w:rsidRDefault="008C27CE" w:rsidP="008C27CE">
      <w:pPr>
        <w:pStyle w:val="EndNoteBibliography"/>
        <w:spacing w:after="0"/>
      </w:pPr>
      <w:r w:rsidRPr="008C27CE">
        <w:t>16.</w:t>
      </w:r>
      <w:r w:rsidRPr="008C27CE">
        <w:tab/>
        <w:t>Rodriguez RE, Agarwal SP, An S</w:t>
      </w:r>
      <w:r w:rsidRPr="008C27CE">
        <w:rPr>
          <w:i/>
        </w:rPr>
        <w:t xml:space="preserve"> et al.</w:t>
      </w:r>
      <w:r w:rsidRPr="008C27CE">
        <w:t xml:space="preserve"> Biotemplated Morpho Butterfly Wings for Tunable Structurally Colored Photocatalysts. </w:t>
      </w:r>
      <w:r w:rsidRPr="008C27CE">
        <w:rPr>
          <w:i/>
        </w:rPr>
        <w:t>ACS Appl Mater Interfaces</w:t>
      </w:r>
      <w:r w:rsidRPr="008C27CE">
        <w:t xml:space="preserve"> 2018; </w:t>
      </w:r>
      <w:r w:rsidRPr="008C27CE">
        <w:rPr>
          <w:b/>
        </w:rPr>
        <w:t>10</w:t>
      </w:r>
      <w:r w:rsidRPr="008C27CE">
        <w:t>(5): 4614-21.</w:t>
      </w:r>
    </w:p>
    <w:p w14:paraId="1BA009D0" w14:textId="77777777" w:rsidR="008C27CE" w:rsidRPr="008C27CE" w:rsidRDefault="008C27CE" w:rsidP="008C27CE">
      <w:pPr>
        <w:pStyle w:val="EndNoteBibliography"/>
        <w:spacing w:after="0"/>
      </w:pPr>
      <w:r w:rsidRPr="008C27CE">
        <w:t>17.</w:t>
      </w:r>
      <w:r w:rsidRPr="008C27CE">
        <w:tab/>
        <w:t xml:space="preserve">Sun JY and  Bhushan B. Nanomanufacturing of bioinspired surfaces. </w:t>
      </w:r>
      <w:r w:rsidRPr="008C27CE">
        <w:rPr>
          <w:i/>
        </w:rPr>
        <w:t>Tribol Int</w:t>
      </w:r>
      <w:r w:rsidRPr="008C27CE">
        <w:t xml:space="preserve"> 2019; </w:t>
      </w:r>
      <w:r w:rsidRPr="008C27CE">
        <w:rPr>
          <w:b/>
        </w:rPr>
        <w:t>129</w:t>
      </w:r>
      <w:r w:rsidRPr="008C27CE">
        <w:t>: 67-74.</w:t>
      </w:r>
    </w:p>
    <w:p w14:paraId="54C916A6" w14:textId="77777777" w:rsidR="008C27CE" w:rsidRPr="008C27CE" w:rsidRDefault="008C27CE" w:rsidP="008C27CE">
      <w:pPr>
        <w:pStyle w:val="EndNoteBibliography"/>
        <w:spacing w:after="0"/>
      </w:pPr>
      <w:r w:rsidRPr="008C27CE">
        <w:t>18.</w:t>
      </w:r>
      <w:r w:rsidRPr="008C27CE">
        <w:tab/>
        <w:t>Liu H, Wang Y, Huang J</w:t>
      </w:r>
      <w:r w:rsidRPr="008C27CE">
        <w:rPr>
          <w:i/>
        </w:rPr>
        <w:t xml:space="preserve"> et al.</w:t>
      </w:r>
      <w:r w:rsidRPr="008C27CE">
        <w:t xml:space="preserve"> Bioinspired Surfaces with Superamphiphobic Properties: Concepts, Synthesis, and Applications. </w:t>
      </w:r>
      <w:r w:rsidRPr="008C27CE">
        <w:rPr>
          <w:i/>
        </w:rPr>
        <w:t>Adv Funct Mater</w:t>
      </w:r>
      <w:r w:rsidRPr="008C27CE">
        <w:t xml:space="preserve"> 2018; </w:t>
      </w:r>
      <w:r w:rsidRPr="008C27CE">
        <w:rPr>
          <w:b/>
        </w:rPr>
        <w:t>28</w:t>
      </w:r>
      <w:r w:rsidRPr="008C27CE">
        <w:t>(19): 1707415.</w:t>
      </w:r>
    </w:p>
    <w:p w14:paraId="2618A17D" w14:textId="77777777" w:rsidR="008C27CE" w:rsidRPr="008C27CE" w:rsidRDefault="008C27CE" w:rsidP="008C27CE">
      <w:pPr>
        <w:pStyle w:val="EndNoteBibliography"/>
        <w:spacing w:after="0"/>
      </w:pPr>
      <w:r w:rsidRPr="008C27CE">
        <w:t>19.</w:t>
      </w:r>
      <w:r w:rsidRPr="008C27CE">
        <w:tab/>
        <w:t>Lu T, Peng W, Zhu S</w:t>
      </w:r>
      <w:r w:rsidRPr="008C27CE">
        <w:rPr>
          <w:i/>
        </w:rPr>
        <w:t xml:space="preserve"> et al.</w:t>
      </w:r>
      <w:r w:rsidRPr="008C27CE">
        <w:t xml:space="preserve"> Bio-inspired fabrication of stimuli-responsive photonic crystals with hierarchical structures and their applications. </w:t>
      </w:r>
      <w:r w:rsidRPr="008C27CE">
        <w:rPr>
          <w:i/>
        </w:rPr>
        <w:t>Nanotechnology</w:t>
      </w:r>
      <w:r w:rsidRPr="008C27CE">
        <w:t xml:space="preserve"> 2016; </w:t>
      </w:r>
      <w:r w:rsidRPr="008C27CE">
        <w:rPr>
          <w:b/>
        </w:rPr>
        <w:t>27</w:t>
      </w:r>
      <w:r w:rsidRPr="008C27CE">
        <w:t>(12): 122001.</w:t>
      </w:r>
    </w:p>
    <w:p w14:paraId="4120652B" w14:textId="77777777" w:rsidR="008C27CE" w:rsidRPr="008C27CE" w:rsidRDefault="008C27CE" w:rsidP="008C27CE">
      <w:pPr>
        <w:pStyle w:val="EndNoteBibliography"/>
        <w:spacing w:after="0"/>
      </w:pPr>
      <w:r w:rsidRPr="008C27CE">
        <w:t>20.</w:t>
      </w:r>
      <w:r w:rsidRPr="008C27CE">
        <w:tab/>
        <w:t>Zhang MF, Meng JT, Wang DP</w:t>
      </w:r>
      <w:r w:rsidRPr="008C27CE">
        <w:rPr>
          <w:i/>
        </w:rPr>
        <w:t xml:space="preserve"> et al.</w:t>
      </w:r>
      <w:r w:rsidRPr="008C27CE">
        <w:t xml:space="preserve"> Biomimetic synthesis of hierarchical 3D Ag butterfly wing scale arrays/graphene composites as ultrasensitive SERS substrates for efficient trace chemical detection. </w:t>
      </w:r>
      <w:r w:rsidRPr="008C27CE">
        <w:rPr>
          <w:i/>
        </w:rPr>
        <w:t>J Mater Chem C</w:t>
      </w:r>
      <w:r w:rsidRPr="008C27CE">
        <w:t xml:space="preserve"> 2018; </w:t>
      </w:r>
      <w:r w:rsidRPr="008C27CE">
        <w:rPr>
          <w:b/>
        </w:rPr>
        <w:t>6</w:t>
      </w:r>
      <w:r w:rsidRPr="008C27CE">
        <w:t>(8): 1933-43.</w:t>
      </w:r>
    </w:p>
    <w:p w14:paraId="37D85A4E" w14:textId="77777777" w:rsidR="008C27CE" w:rsidRPr="008C27CE" w:rsidRDefault="008C27CE" w:rsidP="008C27CE">
      <w:pPr>
        <w:pStyle w:val="EndNoteBibliography"/>
        <w:spacing w:after="0"/>
      </w:pPr>
      <w:r w:rsidRPr="008C27CE">
        <w:t>21.</w:t>
      </w:r>
      <w:r w:rsidRPr="008C27CE">
        <w:tab/>
        <w:t>Li HY, Zhang LH, Li L</w:t>
      </w:r>
      <w:r w:rsidRPr="008C27CE">
        <w:rPr>
          <w:i/>
        </w:rPr>
        <w:t xml:space="preserve"> et al.</w:t>
      </w:r>
      <w:r w:rsidRPr="008C27CE">
        <w:t xml:space="preserve"> Two-in-one solution using insect wings to produce graphene-graphite films for efficient electrocatalysis. </w:t>
      </w:r>
      <w:r w:rsidRPr="008C27CE">
        <w:rPr>
          <w:i/>
        </w:rPr>
        <w:t>Nano Res</w:t>
      </w:r>
      <w:r w:rsidRPr="008C27CE">
        <w:t xml:space="preserve"> 2019; </w:t>
      </w:r>
      <w:r w:rsidRPr="008C27CE">
        <w:rPr>
          <w:b/>
        </w:rPr>
        <w:t>12</w:t>
      </w:r>
      <w:r w:rsidRPr="008C27CE">
        <w:t>(1): 33-39.</w:t>
      </w:r>
    </w:p>
    <w:p w14:paraId="19F18411" w14:textId="77777777" w:rsidR="008C27CE" w:rsidRPr="008C27CE" w:rsidRDefault="008C27CE" w:rsidP="008C27CE">
      <w:pPr>
        <w:pStyle w:val="EndNoteBibliography"/>
      </w:pPr>
      <w:r w:rsidRPr="008C27CE">
        <w:t>22.</w:t>
      </w:r>
      <w:r w:rsidRPr="008C27CE">
        <w:tab/>
        <w:t>Wu LP, Wang WL, Zhang W</w:t>
      </w:r>
      <w:r w:rsidRPr="008C27CE">
        <w:rPr>
          <w:i/>
        </w:rPr>
        <w:t xml:space="preserve"> et al.</w:t>
      </w:r>
      <w:r w:rsidRPr="008C27CE">
        <w:t xml:space="preserve"> Optical Performance Study of Gyroid-Structured TiO</w:t>
      </w:r>
      <w:r w:rsidRPr="008C27CE">
        <w:rPr>
          <w:vertAlign w:val="subscript"/>
        </w:rPr>
        <w:t>2</w:t>
      </w:r>
      <w:r w:rsidRPr="008C27CE">
        <w:t xml:space="preserve"> Photonic Crystals Replicated from Natural Templates Using a Sol-Gel Method. </w:t>
      </w:r>
      <w:r w:rsidRPr="008C27CE">
        <w:rPr>
          <w:i/>
        </w:rPr>
        <w:t>Adv Opt Mater</w:t>
      </w:r>
      <w:r w:rsidRPr="008C27CE">
        <w:t xml:space="preserve"> 2018; </w:t>
      </w:r>
      <w:r w:rsidRPr="008C27CE">
        <w:rPr>
          <w:b/>
        </w:rPr>
        <w:t>6</w:t>
      </w:r>
      <w:r w:rsidRPr="008C27CE">
        <w:t>(21): 8.</w:t>
      </w:r>
    </w:p>
    <w:p w14:paraId="45E8253D" w14:textId="14BA0099" w:rsidR="0060586E" w:rsidRPr="00E7666D" w:rsidRDefault="000461B6" w:rsidP="00FF58FB">
      <w:pPr>
        <w:pStyle w:val="EndNoteBibliography"/>
        <w:ind w:left="426" w:hanging="426"/>
      </w:pPr>
      <w:r w:rsidRPr="00E7666D">
        <w:lastRenderedPageBreak/>
        <w:fldChar w:fldCharType="end"/>
      </w:r>
    </w:p>
    <w:sectPr w:rsidR="0060586E" w:rsidRPr="00E766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宋体"/>
    <w:panose1 w:val="00000000000000000000"/>
    <w:charset w:val="86"/>
    <w:family w:val="roman"/>
    <w:notTrueType/>
    <w:pitch w:val="default"/>
  </w:font>
  <w:font w:name="DengXian">
    <w:altName w:val="等线"/>
    <w:charset w:val="86"/>
    <w:family w:val="auto"/>
    <w:pitch w:val="variable"/>
    <w:sig w:usb0="A00002BF" w:usb1="38CF7CFA" w:usb2="00000016" w:usb3="00000000" w:csb0="0004000F" w:csb1="00000000"/>
  </w:font>
  <w:font w:name="等线 Light">
    <w:altName w:val="宋体"/>
    <w:panose1 w:val="00000000000000000000"/>
    <w:charset w:val="86"/>
    <w:family w:val="roman"/>
    <w:notTrueType/>
    <w:pitch w:val="default"/>
  </w:font>
  <w:font w:name="Calibri Light">
    <w:altName w:val="Arial"/>
    <w:charset w:val="00"/>
    <w:family w:val="swiss"/>
    <w:pitch w:val="variable"/>
    <w:sig w:usb0="00000000" w:usb1="C000247B"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Med Pub 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0wsvtxgvrws6eevzkvsrd3ar02satrsr02&quot;&gt;Butterfly Photonics Review Endnote&lt;record-ids&gt;&lt;item&gt;5&lt;/item&gt;&lt;item&gt;22&lt;/item&gt;&lt;item&gt;30&lt;/item&gt;&lt;item&gt;89&lt;/item&gt;&lt;item&gt;292&lt;/item&gt;&lt;item&gt;365&lt;/item&gt;&lt;item&gt;395&lt;/item&gt;&lt;item&gt;398&lt;/item&gt;&lt;item&gt;412&lt;/item&gt;&lt;item&gt;759&lt;/item&gt;&lt;item&gt;845&lt;/item&gt;&lt;item&gt;849&lt;/item&gt;&lt;item&gt;1861&lt;/item&gt;&lt;item&gt;2147&lt;/item&gt;&lt;item&gt;2154&lt;/item&gt;&lt;item&gt;2197&lt;/item&gt;&lt;item&gt;2230&lt;/item&gt;&lt;item&gt;2232&lt;/item&gt;&lt;item&gt;2233&lt;/item&gt;&lt;item&gt;2234&lt;/item&gt;&lt;item&gt;2235&lt;/item&gt;&lt;item&gt;2241&lt;/item&gt;&lt;/record-ids&gt;&lt;/item&gt;&lt;/Libraries&gt;"/>
  </w:docVars>
  <w:rsids>
    <w:rsidRoot w:val="003672B9"/>
    <w:rsid w:val="00017D35"/>
    <w:rsid w:val="000219A1"/>
    <w:rsid w:val="000300C9"/>
    <w:rsid w:val="00042340"/>
    <w:rsid w:val="000461B6"/>
    <w:rsid w:val="00047AAF"/>
    <w:rsid w:val="00084F03"/>
    <w:rsid w:val="000B0C6D"/>
    <w:rsid w:val="000C6DAF"/>
    <w:rsid w:val="000C6DFA"/>
    <w:rsid w:val="000D589E"/>
    <w:rsid w:val="000E262F"/>
    <w:rsid w:val="000E573C"/>
    <w:rsid w:val="000F4EAB"/>
    <w:rsid w:val="00112535"/>
    <w:rsid w:val="00160B1D"/>
    <w:rsid w:val="001668BF"/>
    <w:rsid w:val="00172E19"/>
    <w:rsid w:val="0018573D"/>
    <w:rsid w:val="00197BF3"/>
    <w:rsid w:val="001A5601"/>
    <w:rsid w:val="001B1D35"/>
    <w:rsid w:val="001D21A5"/>
    <w:rsid w:val="0020156A"/>
    <w:rsid w:val="00202DA3"/>
    <w:rsid w:val="00204609"/>
    <w:rsid w:val="00210591"/>
    <w:rsid w:val="00220351"/>
    <w:rsid w:val="002223AE"/>
    <w:rsid w:val="00230514"/>
    <w:rsid w:val="00244527"/>
    <w:rsid w:val="00245EF2"/>
    <w:rsid w:val="002528F2"/>
    <w:rsid w:val="0025715D"/>
    <w:rsid w:val="00267500"/>
    <w:rsid w:val="00284877"/>
    <w:rsid w:val="0029447F"/>
    <w:rsid w:val="002B677E"/>
    <w:rsid w:val="002C43B6"/>
    <w:rsid w:val="002C465D"/>
    <w:rsid w:val="002E548C"/>
    <w:rsid w:val="00306761"/>
    <w:rsid w:val="00310C92"/>
    <w:rsid w:val="00314DF1"/>
    <w:rsid w:val="00345A17"/>
    <w:rsid w:val="00364C51"/>
    <w:rsid w:val="003672B9"/>
    <w:rsid w:val="00370272"/>
    <w:rsid w:val="00395757"/>
    <w:rsid w:val="003C002D"/>
    <w:rsid w:val="003C0DB9"/>
    <w:rsid w:val="003D311E"/>
    <w:rsid w:val="003D73AA"/>
    <w:rsid w:val="003E3896"/>
    <w:rsid w:val="003F680F"/>
    <w:rsid w:val="003F7116"/>
    <w:rsid w:val="00413F65"/>
    <w:rsid w:val="00421189"/>
    <w:rsid w:val="00434F33"/>
    <w:rsid w:val="00436713"/>
    <w:rsid w:val="00452F53"/>
    <w:rsid w:val="00461BB3"/>
    <w:rsid w:val="00465004"/>
    <w:rsid w:val="00472DF9"/>
    <w:rsid w:val="00473C6F"/>
    <w:rsid w:val="00490A9D"/>
    <w:rsid w:val="00495032"/>
    <w:rsid w:val="004C09F4"/>
    <w:rsid w:val="004D0281"/>
    <w:rsid w:val="004D35E2"/>
    <w:rsid w:val="004F7700"/>
    <w:rsid w:val="005214E2"/>
    <w:rsid w:val="00521CC1"/>
    <w:rsid w:val="00534ADA"/>
    <w:rsid w:val="00546F84"/>
    <w:rsid w:val="0055371B"/>
    <w:rsid w:val="00554674"/>
    <w:rsid w:val="00561344"/>
    <w:rsid w:val="0056295E"/>
    <w:rsid w:val="00563D36"/>
    <w:rsid w:val="00566990"/>
    <w:rsid w:val="00575A3F"/>
    <w:rsid w:val="00591BDC"/>
    <w:rsid w:val="005937E4"/>
    <w:rsid w:val="00595BF6"/>
    <w:rsid w:val="005979CC"/>
    <w:rsid w:val="005C453F"/>
    <w:rsid w:val="005D479C"/>
    <w:rsid w:val="005E62D1"/>
    <w:rsid w:val="005E6C3B"/>
    <w:rsid w:val="005F4A6F"/>
    <w:rsid w:val="0060586E"/>
    <w:rsid w:val="00611AB1"/>
    <w:rsid w:val="006313ED"/>
    <w:rsid w:val="00636A42"/>
    <w:rsid w:val="00651F0D"/>
    <w:rsid w:val="00671764"/>
    <w:rsid w:val="00671AC0"/>
    <w:rsid w:val="00690B51"/>
    <w:rsid w:val="00695F2B"/>
    <w:rsid w:val="006A6A66"/>
    <w:rsid w:val="006B683A"/>
    <w:rsid w:val="006C7D56"/>
    <w:rsid w:val="006D1652"/>
    <w:rsid w:val="006D4FC9"/>
    <w:rsid w:val="006F570F"/>
    <w:rsid w:val="006F6CD8"/>
    <w:rsid w:val="0070261B"/>
    <w:rsid w:val="007747FC"/>
    <w:rsid w:val="00783F2B"/>
    <w:rsid w:val="007869CA"/>
    <w:rsid w:val="00786AC1"/>
    <w:rsid w:val="007B350E"/>
    <w:rsid w:val="007B358E"/>
    <w:rsid w:val="007B39B6"/>
    <w:rsid w:val="007B7993"/>
    <w:rsid w:val="007C67A6"/>
    <w:rsid w:val="007D43BE"/>
    <w:rsid w:val="00815895"/>
    <w:rsid w:val="00826639"/>
    <w:rsid w:val="00830B47"/>
    <w:rsid w:val="008413E1"/>
    <w:rsid w:val="00850413"/>
    <w:rsid w:val="00852356"/>
    <w:rsid w:val="00860434"/>
    <w:rsid w:val="00861F55"/>
    <w:rsid w:val="00862297"/>
    <w:rsid w:val="00892A4B"/>
    <w:rsid w:val="008B3DA1"/>
    <w:rsid w:val="008B5CD0"/>
    <w:rsid w:val="008C1F24"/>
    <w:rsid w:val="008C27CE"/>
    <w:rsid w:val="008E4762"/>
    <w:rsid w:val="008E5B4B"/>
    <w:rsid w:val="00920D88"/>
    <w:rsid w:val="00930CB8"/>
    <w:rsid w:val="009364E8"/>
    <w:rsid w:val="00942911"/>
    <w:rsid w:val="00947E7E"/>
    <w:rsid w:val="00960C3F"/>
    <w:rsid w:val="00965369"/>
    <w:rsid w:val="00980FAA"/>
    <w:rsid w:val="00996D5B"/>
    <w:rsid w:val="00997C77"/>
    <w:rsid w:val="009C0E56"/>
    <w:rsid w:val="009C6B7E"/>
    <w:rsid w:val="009D5AE5"/>
    <w:rsid w:val="009E6E73"/>
    <w:rsid w:val="00A067D2"/>
    <w:rsid w:val="00A200A1"/>
    <w:rsid w:val="00A447DB"/>
    <w:rsid w:val="00A47C9F"/>
    <w:rsid w:val="00A61FC3"/>
    <w:rsid w:val="00A858A6"/>
    <w:rsid w:val="00AA2B5A"/>
    <w:rsid w:val="00AA479D"/>
    <w:rsid w:val="00AA6D16"/>
    <w:rsid w:val="00AC43CA"/>
    <w:rsid w:val="00AE0CAC"/>
    <w:rsid w:val="00B06EC7"/>
    <w:rsid w:val="00B135CD"/>
    <w:rsid w:val="00B435BA"/>
    <w:rsid w:val="00B47CE7"/>
    <w:rsid w:val="00B5012B"/>
    <w:rsid w:val="00B54347"/>
    <w:rsid w:val="00B544D0"/>
    <w:rsid w:val="00B66E1B"/>
    <w:rsid w:val="00B67AA0"/>
    <w:rsid w:val="00B730B5"/>
    <w:rsid w:val="00B92E3A"/>
    <w:rsid w:val="00B94CA0"/>
    <w:rsid w:val="00BA0236"/>
    <w:rsid w:val="00BB1297"/>
    <w:rsid w:val="00BB56F5"/>
    <w:rsid w:val="00BE1544"/>
    <w:rsid w:val="00BE1645"/>
    <w:rsid w:val="00C04E1C"/>
    <w:rsid w:val="00C06ED3"/>
    <w:rsid w:val="00C23E82"/>
    <w:rsid w:val="00C37193"/>
    <w:rsid w:val="00C440B5"/>
    <w:rsid w:val="00C45156"/>
    <w:rsid w:val="00C47B28"/>
    <w:rsid w:val="00C55F2E"/>
    <w:rsid w:val="00CA0505"/>
    <w:rsid w:val="00CA45BC"/>
    <w:rsid w:val="00CA5CF2"/>
    <w:rsid w:val="00CA7AD2"/>
    <w:rsid w:val="00CC2C35"/>
    <w:rsid w:val="00CC4F31"/>
    <w:rsid w:val="00CC72C8"/>
    <w:rsid w:val="00CD0768"/>
    <w:rsid w:val="00CD3B5E"/>
    <w:rsid w:val="00CD740B"/>
    <w:rsid w:val="00CE07BD"/>
    <w:rsid w:val="00CE469B"/>
    <w:rsid w:val="00CF6EA5"/>
    <w:rsid w:val="00D0616B"/>
    <w:rsid w:val="00D17457"/>
    <w:rsid w:val="00D37E13"/>
    <w:rsid w:val="00D6351B"/>
    <w:rsid w:val="00D63E55"/>
    <w:rsid w:val="00D65FF9"/>
    <w:rsid w:val="00D678F9"/>
    <w:rsid w:val="00D712C4"/>
    <w:rsid w:val="00D92303"/>
    <w:rsid w:val="00DA001C"/>
    <w:rsid w:val="00DB3EE6"/>
    <w:rsid w:val="00DC0B60"/>
    <w:rsid w:val="00DC5CF5"/>
    <w:rsid w:val="00DD41B6"/>
    <w:rsid w:val="00DD4670"/>
    <w:rsid w:val="00E01A2D"/>
    <w:rsid w:val="00E142CB"/>
    <w:rsid w:val="00E2064E"/>
    <w:rsid w:val="00E20887"/>
    <w:rsid w:val="00E329A2"/>
    <w:rsid w:val="00E3332D"/>
    <w:rsid w:val="00E45639"/>
    <w:rsid w:val="00E47F3B"/>
    <w:rsid w:val="00E752E8"/>
    <w:rsid w:val="00E7612A"/>
    <w:rsid w:val="00E7666D"/>
    <w:rsid w:val="00E77893"/>
    <w:rsid w:val="00E93637"/>
    <w:rsid w:val="00E94E1A"/>
    <w:rsid w:val="00EB0A62"/>
    <w:rsid w:val="00EC40D6"/>
    <w:rsid w:val="00ED20D6"/>
    <w:rsid w:val="00ED5D4A"/>
    <w:rsid w:val="00EE4BFE"/>
    <w:rsid w:val="00EE78D9"/>
    <w:rsid w:val="00EF03F9"/>
    <w:rsid w:val="00F04911"/>
    <w:rsid w:val="00F05C00"/>
    <w:rsid w:val="00F25025"/>
    <w:rsid w:val="00F358F7"/>
    <w:rsid w:val="00F4704B"/>
    <w:rsid w:val="00F64514"/>
    <w:rsid w:val="00F91EAF"/>
    <w:rsid w:val="00FA16A6"/>
    <w:rsid w:val="00FA1882"/>
    <w:rsid w:val="00FA22B5"/>
    <w:rsid w:val="00FF58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36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0461B6"/>
    <w:pPr>
      <w:spacing w:after="0"/>
      <w:jc w:val="center"/>
    </w:pPr>
    <w:rPr>
      <w:noProof/>
    </w:rPr>
  </w:style>
  <w:style w:type="character" w:customStyle="1" w:styleId="EndNoteBibliographyTitleChar">
    <w:name w:val="EndNote Bibliography Title Char"/>
    <w:basedOn w:val="a0"/>
    <w:link w:val="EndNoteBibliographyTitle"/>
    <w:rsid w:val="000461B6"/>
    <w:rPr>
      <w:noProof/>
    </w:rPr>
  </w:style>
  <w:style w:type="paragraph" w:customStyle="1" w:styleId="EndNoteBibliography">
    <w:name w:val="EndNote Bibliography"/>
    <w:basedOn w:val="a"/>
    <w:link w:val="EndNoteBibliographyChar"/>
    <w:rsid w:val="000461B6"/>
    <w:pPr>
      <w:spacing w:line="240" w:lineRule="auto"/>
      <w:jc w:val="both"/>
    </w:pPr>
    <w:rPr>
      <w:noProof/>
    </w:rPr>
  </w:style>
  <w:style w:type="character" w:customStyle="1" w:styleId="EndNoteBibliographyChar">
    <w:name w:val="EndNote Bibliography Char"/>
    <w:basedOn w:val="a0"/>
    <w:link w:val="EndNoteBibliography"/>
    <w:rsid w:val="000461B6"/>
    <w:rPr>
      <w:noProof/>
    </w:rPr>
  </w:style>
  <w:style w:type="character" w:customStyle="1" w:styleId="st">
    <w:name w:val="st"/>
    <w:basedOn w:val="a0"/>
    <w:rsid w:val="00D17457"/>
  </w:style>
  <w:style w:type="character" w:styleId="a3">
    <w:name w:val="Emphasis"/>
    <w:basedOn w:val="a0"/>
    <w:uiPriority w:val="20"/>
    <w:qFormat/>
    <w:rsid w:val="00D17457"/>
    <w:rPr>
      <w:i/>
      <w:iCs/>
    </w:rPr>
  </w:style>
  <w:style w:type="paragraph" w:styleId="a4">
    <w:name w:val="Balloon Text"/>
    <w:basedOn w:val="a"/>
    <w:link w:val="Char"/>
    <w:uiPriority w:val="99"/>
    <w:semiHidden/>
    <w:unhideWhenUsed/>
    <w:rsid w:val="000300C9"/>
    <w:pPr>
      <w:spacing w:after="0" w:line="240" w:lineRule="auto"/>
    </w:pPr>
    <w:rPr>
      <w:sz w:val="18"/>
      <w:szCs w:val="18"/>
    </w:rPr>
  </w:style>
  <w:style w:type="character" w:customStyle="1" w:styleId="Char">
    <w:name w:val="批注框文本 Char"/>
    <w:basedOn w:val="a0"/>
    <w:link w:val="a4"/>
    <w:uiPriority w:val="99"/>
    <w:semiHidden/>
    <w:rsid w:val="000300C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0461B6"/>
    <w:pPr>
      <w:spacing w:after="0"/>
      <w:jc w:val="center"/>
    </w:pPr>
    <w:rPr>
      <w:noProof/>
    </w:rPr>
  </w:style>
  <w:style w:type="character" w:customStyle="1" w:styleId="EndNoteBibliographyTitleChar">
    <w:name w:val="EndNote Bibliography Title Char"/>
    <w:basedOn w:val="a0"/>
    <w:link w:val="EndNoteBibliographyTitle"/>
    <w:rsid w:val="000461B6"/>
    <w:rPr>
      <w:noProof/>
    </w:rPr>
  </w:style>
  <w:style w:type="paragraph" w:customStyle="1" w:styleId="EndNoteBibliography">
    <w:name w:val="EndNote Bibliography"/>
    <w:basedOn w:val="a"/>
    <w:link w:val="EndNoteBibliographyChar"/>
    <w:rsid w:val="000461B6"/>
    <w:pPr>
      <w:spacing w:line="240" w:lineRule="auto"/>
      <w:jc w:val="both"/>
    </w:pPr>
    <w:rPr>
      <w:noProof/>
    </w:rPr>
  </w:style>
  <w:style w:type="character" w:customStyle="1" w:styleId="EndNoteBibliographyChar">
    <w:name w:val="EndNote Bibliography Char"/>
    <w:basedOn w:val="a0"/>
    <w:link w:val="EndNoteBibliography"/>
    <w:rsid w:val="000461B6"/>
    <w:rPr>
      <w:noProof/>
    </w:rPr>
  </w:style>
  <w:style w:type="character" w:customStyle="1" w:styleId="st">
    <w:name w:val="st"/>
    <w:basedOn w:val="a0"/>
    <w:rsid w:val="00D17457"/>
  </w:style>
  <w:style w:type="character" w:styleId="a3">
    <w:name w:val="Emphasis"/>
    <w:basedOn w:val="a0"/>
    <w:uiPriority w:val="20"/>
    <w:qFormat/>
    <w:rsid w:val="00D17457"/>
    <w:rPr>
      <w:i/>
      <w:iCs/>
    </w:rPr>
  </w:style>
  <w:style w:type="paragraph" w:styleId="a4">
    <w:name w:val="Balloon Text"/>
    <w:basedOn w:val="a"/>
    <w:link w:val="Char"/>
    <w:uiPriority w:val="99"/>
    <w:semiHidden/>
    <w:unhideWhenUsed/>
    <w:rsid w:val="000300C9"/>
    <w:pPr>
      <w:spacing w:after="0" w:line="240" w:lineRule="auto"/>
    </w:pPr>
    <w:rPr>
      <w:sz w:val="18"/>
      <w:szCs w:val="18"/>
    </w:rPr>
  </w:style>
  <w:style w:type="character" w:customStyle="1" w:styleId="Char">
    <w:name w:val="批注框文本 Char"/>
    <w:basedOn w:val="a0"/>
    <w:link w:val="a4"/>
    <w:uiPriority w:val="99"/>
    <w:semiHidden/>
    <w:rsid w:val="000300C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5785</Words>
  <Characters>32977</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e Barney</dc:creator>
  <cp:keywords/>
  <dc:description/>
  <cp:lastModifiedBy>张冰姿</cp:lastModifiedBy>
  <cp:revision>4</cp:revision>
  <dcterms:created xsi:type="dcterms:W3CDTF">2020-04-15T07:23:00Z</dcterms:created>
  <dcterms:modified xsi:type="dcterms:W3CDTF">2020-05-20T03:49:00Z</dcterms:modified>
</cp:coreProperties>
</file>